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105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2259"/>
        <w:gridCol w:w="2213"/>
        <w:gridCol w:w="2454"/>
        <w:gridCol w:w="1065"/>
      </w:tblGrid>
      <w:tr w14:paraId="15502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4" w:type="dxa"/>
            <w:gridSpan w:val="5"/>
            <w:tcBorders>
              <w:bottom w:val="single" w:color="auto" w:sz="4" w:space="0"/>
            </w:tcBorders>
          </w:tcPr>
          <w:p w14:paraId="7B192471">
            <w:pPr>
              <w:rPr>
                <w:rFonts w:ascii="Times New Roman" w:hAnsi="Times New Roman" w:eastAsia="宋体" w:cs="Times New Roman"/>
                <w:color w:val="auto"/>
                <w:highlight w:val="none"/>
              </w:rPr>
            </w:pPr>
            <w:r>
              <w:rPr>
                <w:highlight w:val="none"/>
              </w:rPr>
              <w:br w:type="page"/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</w:rPr>
              <w:t>Supplemental Table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Baseline Characteristics According to the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Training cohort and testing cohort</w:t>
            </w:r>
          </w:p>
        </w:tc>
      </w:tr>
      <w:tr w14:paraId="10DF9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tcBorders>
              <w:top w:val="single" w:color="auto" w:sz="4" w:space="0"/>
              <w:bottom w:val="single" w:color="auto" w:sz="4" w:space="0"/>
            </w:tcBorders>
          </w:tcPr>
          <w:p w14:paraId="7BD746CB">
            <w:pPr>
              <w:spacing w:line="240" w:lineRule="auto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25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32334444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All patients</w:t>
            </w:r>
          </w:p>
          <w:p w14:paraId="668E646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N=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159</w:t>
            </w:r>
          </w:p>
        </w:tc>
        <w:tc>
          <w:tcPr>
            <w:tcW w:w="221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7F527235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Training group </w:t>
            </w:r>
          </w:p>
          <w:p w14:paraId="7700DAF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N=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110</w:t>
            </w:r>
          </w:p>
        </w:tc>
        <w:tc>
          <w:tcPr>
            <w:tcW w:w="245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6226366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Validation group</w:t>
            </w:r>
          </w:p>
          <w:p w14:paraId="74918716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N=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49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136DC61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value</w:t>
            </w:r>
          </w:p>
        </w:tc>
      </w:tr>
      <w:tr w14:paraId="23B7B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01818F01">
            <w:pPr>
              <w:pStyle w:val="6"/>
              <w:widowControl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highlight w:val="none"/>
              </w:rPr>
              <w:t>Clinical characteristics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549586FA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shd w:val="clear" w:color="auto" w:fill="FFFFFF"/>
            <w:vAlign w:val="bottom"/>
          </w:tcPr>
          <w:p w14:paraId="615D6F8F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454" w:type="dxa"/>
            <w:shd w:val="clear" w:color="auto" w:fill="FFFFFF"/>
            <w:vAlign w:val="bottom"/>
          </w:tcPr>
          <w:p w14:paraId="245F37E3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65" w:type="dxa"/>
            <w:shd w:val="clear" w:color="auto" w:fill="FFFFFF"/>
            <w:vAlign w:val="bottom"/>
          </w:tcPr>
          <w:p w14:paraId="2E0B5D7F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</w:tr>
      <w:tr w14:paraId="55838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3F1F854B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Age(y)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39A64705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63.04 ± 11.44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67185B74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62.82 ± 12.46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5B3C24C1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63.55 ± 8.84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76419D01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673</w:t>
            </w:r>
          </w:p>
        </w:tc>
      </w:tr>
      <w:tr w14:paraId="46157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2C242051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Gender (male),n(%)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0B7FE9CB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86 (54.09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17F8D0A2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65 (59.09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75207CC4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1 (42.86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528713C8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058</w:t>
            </w:r>
          </w:p>
        </w:tc>
      </w:tr>
      <w:tr w14:paraId="44118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3074C94D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BMI, kg/m2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00BC621B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6.67 (24.40, 29.11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1740BF5E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6.57 (24.48, 28.82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0CEF3673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6.76 (24.30, 29.79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26E052A0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778</w:t>
            </w:r>
          </w:p>
        </w:tc>
      </w:tr>
      <w:tr w14:paraId="452F9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42B15C1D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Hypertension, n (%)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44004093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92 (57.86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1A15B039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64 (58.18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305ED289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8 (57.14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3FB1F80E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902</w:t>
            </w:r>
          </w:p>
        </w:tc>
      </w:tr>
      <w:tr w14:paraId="7D930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2BE54814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Diabetes,n (%)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06CD43FB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58 (36.48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70349F15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42 (38.18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5155FC7A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6 (32.65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6B3955E0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540</w:t>
            </w:r>
          </w:p>
        </w:tc>
      </w:tr>
      <w:tr w14:paraId="2C3A2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40D8FB00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History of smoking, n (%)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02159F2C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54 (33.96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51CC6963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41 (37.27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736A8CD9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3 (26.53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1FE44546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187</w:t>
            </w:r>
          </w:p>
        </w:tc>
      </w:tr>
      <w:tr w14:paraId="76F07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17DBC659">
            <w:pPr>
              <w:pStyle w:val="6"/>
              <w:widowControl/>
              <w:spacing w:line="240" w:lineRule="auto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highlight w:val="none"/>
              </w:rPr>
              <w:t>Lipids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7A830B21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shd w:val="clear" w:color="auto" w:fill="FFFFFF"/>
            <w:vAlign w:val="bottom"/>
          </w:tcPr>
          <w:p w14:paraId="7A088E97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454" w:type="dxa"/>
            <w:shd w:val="clear" w:color="auto" w:fill="FFFFFF"/>
            <w:vAlign w:val="bottom"/>
          </w:tcPr>
          <w:p w14:paraId="218E78B1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65" w:type="dxa"/>
            <w:shd w:val="clear" w:color="auto" w:fill="FFFFFF"/>
            <w:vAlign w:val="bottom"/>
          </w:tcPr>
          <w:p w14:paraId="3155492A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</w:tr>
      <w:tr w14:paraId="3421C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005D9190">
            <w:pPr>
              <w:pStyle w:val="6"/>
              <w:widowControl/>
              <w:spacing w:line="240" w:lineRule="auto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 xml:space="preserve">  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AST, U/L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4E5834FE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3.00 (19.00, 33.00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332C1E04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2.50 (18.25, 33.00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353DFD40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3.00 (20.00, 32.00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6E94AA1E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568</w:t>
            </w:r>
          </w:p>
        </w:tc>
      </w:tr>
      <w:tr w14:paraId="180CA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2A597154">
            <w:pPr>
              <w:pStyle w:val="6"/>
              <w:widowControl/>
              <w:spacing w:line="240" w:lineRule="auto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 xml:space="preserve">  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ALT, U/L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0EFF553F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4.00 (16.50, 37.00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1B7E6EDC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5.00 (17.00, 37.00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0CE2D0BF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0.00 (16.00, 33.00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7AD519FE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295</w:t>
            </w:r>
          </w:p>
        </w:tc>
      </w:tr>
      <w:tr w14:paraId="224FA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44540696">
            <w:pPr>
              <w:pStyle w:val="6"/>
              <w:widowControl/>
              <w:spacing w:line="240" w:lineRule="auto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 xml:space="preserve">  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AST/ALT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7C9869BE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.05 (0.77, 1.31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0DA5B517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98 (0.75, 1.27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41078F57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.14 (0.85, 1.36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68246D61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071</w:t>
            </w:r>
          </w:p>
        </w:tc>
      </w:tr>
      <w:tr w14:paraId="6F00D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0B2F5C70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TC, mmol/L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4111D6E0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4.81 (4.09, 5.38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587B714A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4.79 (4.10, 5.38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51B376EE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4.82 (4.09, 5.38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68658E4C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840</w:t>
            </w:r>
          </w:p>
        </w:tc>
      </w:tr>
      <w:tr w14:paraId="75DE8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16E4E551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TG, mmol/L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2AA78B97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.05 (1.42, 3.06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4B515400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.13 (1.42, 3.14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125052CD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.79 (1.43, 2.44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4F5F7495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451</w:t>
            </w:r>
          </w:p>
        </w:tc>
      </w:tr>
      <w:tr w14:paraId="37380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0809677C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LDL-C, mmol/L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104626FC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.70 (2.11, 3.31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1ECC77D0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.70 (2.11, 3.34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71BB5847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.70 (2.11, 3.22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5BD1BC3E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851</w:t>
            </w:r>
          </w:p>
        </w:tc>
      </w:tr>
      <w:tr w14:paraId="29BB1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245AC656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HDL-C, mmol/L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282800CC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.04 (0.89, 1.21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5120C226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.04 (0.89, 1.22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08520112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.06 (0.94, 1.20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12934C2B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613</w:t>
            </w:r>
          </w:p>
        </w:tc>
      </w:tr>
      <w:tr w14:paraId="4BB34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5B458CF7">
            <w:pPr>
              <w:pStyle w:val="6"/>
              <w:widowControl/>
              <w:spacing w:line="240" w:lineRule="auto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highlight w:val="none"/>
              </w:rPr>
              <w:t>Inflammatory markers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33BD724D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shd w:val="clear" w:color="auto" w:fill="FFFFFF"/>
            <w:vAlign w:val="bottom"/>
          </w:tcPr>
          <w:p w14:paraId="5E27C8EB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454" w:type="dxa"/>
            <w:shd w:val="clear" w:color="auto" w:fill="FFFFFF"/>
            <w:vAlign w:val="bottom"/>
          </w:tcPr>
          <w:p w14:paraId="7C223057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65" w:type="dxa"/>
            <w:shd w:val="clear" w:color="auto" w:fill="FFFFFF"/>
            <w:vAlign w:val="bottom"/>
          </w:tcPr>
          <w:p w14:paraId="000BAE79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</w:tr>
      <w:tr w14:paraId="18407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2C66D7F7">
            <w:pPr>
              <w:pStyle w:val="6"/>
              <w:widowControl/>
              <w:spacing w:line="240" w:lineRule="auto"/>
              <w:ind w:firstLine="21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highlight w:val="none"/>
              </w:rPr>
              <w:t>White Blood Cell Count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,*109/L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6DD8B1E6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6.63 (5.68, 8.25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1E372973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6.67 (5.76, 8.06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3F52E1C5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6.56 (5.54, 8.48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43060D5B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981</w:t>
            </w:r>
          </w:p>
        </w:tc>
      </w:tr>
      <w:tr w14:paraId="375BF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2E84251B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C-reactive protein, mg/L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6E0A7108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3.67 (1.27, 7.44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2381F5B2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3.54 (1.28, 7.44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1F69450B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3.67 (1.21, 7.44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5B3CDEA2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675</w:t>
            </w:r>
          </w:p>
        </w:tc>
      </w:tr>
      <w:tr w14:paraId="1200F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6FD515A8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NLR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3E42DD45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.47 (1.78, 3.37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6E0E4610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.41 (1.87, 3.43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7C4DF28E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.49 (1.68, 3.25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177844B0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430</w:t>
            </w:r>
          </w:p>
        </w:tc>
      </w:tr>
      <w:tr w14:paraId="02C41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bottom"/>
          </w:tcPr>
          <w:p w14:paraId="45F4D853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PLR</w:t>
            </w:r>
          </w:p>
        </w:tc>
        <w:tc>
          <w:tcPr>
            <w:tcW w:w="2259" w:type="dxa"/>
            <w:shd w:val="clear" w:color="auto" w:fill="FFFFFF"/>
            <w:vAlign w:val="bottom"/>
          </w:tcPr>
          <w:p w14:paraId="2FB665B6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11.63 (87.82, 144.99)</w:t>
            </w:r>
          </w:p>
        </w:tc>
        <w:tc>
          <w:tcPr>
            <w:tcW w:w="2213" w:type="dxa"/>
            <w:shd w:val="clear" w:color="auto" w:fill="FFFFFF"/>
            <w:vAlign w:val="bottom"/>
          </w:tcPr>
          <w:p w14:paraId="239FCED1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10.18 (88.24, 149.64)</w:t>
            </w:r>
          </w:p>
        </w:tc>
        <w:tc>
          <w:tcPr>
            <w:tcW w:w="2454" w:type="dxa"/>
            <w:shd w:val="clear" w:color="auto" w:fill="FFFFFF"/>
            <w:vAlign w:val="bottom"/>
          </w:tcPr>
          <w:p w14:paraId="546FA8E2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14.83 (86.77, 139.01)</w:t>
            </w:r>
          </w:p>
        </w:tc>
        <w:tc>
          <w:tcPr>
            <w:tcW w:w="1065" w:type="dxa"/>
            <w:shd w:val="clear" w:color="auto" w:fill="FFFFFF"/>
            <w:vAlign w:val="bottom"/>
          </w:tcPr>
          <w:p w14:paraId="613816D4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839</w:t>
            </w:r>
          </w:p>
        </w:tc>
      </w:tr>
      <w:tr w14:paraId="5C3F7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</w:tcPr>
          <w:p w14:paraId="35175ED8">
            <w:pPr>
              <w:pStyle w:val="6"/>
              <w:widowControl/>
              <w:spacing w:line="240" w:lineRule="auto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highlight w:val="none"/>
              </w:rPr>
              <w:t>PCAT attenuation, HU</w:t>
            </w:r>
          </w:p>
        </w:tc>
        <w:tc>
          <w:tcPr>
            <w:tcW w:w="2259" w:type="dxa"/>
            <w:shd w:val="clear" w:color="auto" w:fill="FFFFFF"/>
          </w:tcPr>
          <w:p w14:paraId="5B47091E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13" w:type="dxa"/>
            <w:shd w:val="clear" w:color="auto" w:fill="FFFFFF"/>
          </w:tcPr>
          <w:p w14:paraId="4D4348AD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454" w:type="dxa"/>
            <w:shd w:val="clear" w:color="auto" w:fill="FFFFFF"/>
          </w:tcPr>
          <w:p w14:paraId="0338B4E7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65" w:type="dxa"/>
            <w:shd w:val="clear" w:color="auto" w:fill="FFFFFF"/>
          </w:tcPr>
          <w:p w14:paraId="350EB1CB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</w:tr>
      <w:tr w14:paraId="2C4C7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</w:tcPr>
          <w:p w14:paraId="6059602A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LAD</w:t>
            </w:r>
          </w:p>
        </w:tc>
        <w:tc>
          <w:tcPr>
            <w:tcW w:w="2259" w:type="dxa"/>
            <w:shd w:val="clear" w:color="auto" w:fill="FFFFFF"/>
          </w:tcPr>
          <w:p w14:paraId="42AD29FA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79.90 ± 6.65</w:t>
            </w:r>
          </w:p>
        </w:tc>
        <w:tc>
          <w:tcPr>
            <w:tcW w:w="2213" w:type="dxa"/>
            <w:shd w:val="clear" w:color="auto" w:fill="FFFFFF"/>
          </w:tcPr>
          <w:p w14:paraId="032EC3E2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80.44 ± 6.05</w:t>
            </w:r>
          </w:p>
        </w:tc>
        <w:tc>
          <w:tcPr>
            <w:tcW w:w="2454" w:type="dxa"/>
            <w:shd w:val="clear" w:color="auto" w:fill="FFFFFF"/>
          </w:tcPr>
          <w:p w14:paraId="5D12F63B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78.69 ± 7.77</w:t>
            </w:r>
          </w:p>
        </w:tc>
        <w:tc>
          <w:tcPr>
            <w:tcW w:w="1065" w:type="dxa"/>
            <w:shd w:val="clear" w:color="auto" w:fill="FFFFFF"/>
          </w:tcPr>
          <w:p w14:paraId="217DD3E2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125</w:t>
            </w:r>
          </w:p>
        </w:tc>
      </w:tr>
      <w:tr w14:paraId="691AE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</w:tcPr>
          <w:p w14:paraId="23441EAB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LCX </w:t>
            </w:r>
          </w:p>
        </w:tc>
        <w:tc>
          <w:tcPr>
            <w:tcW w:w="2259" w:type="dxa"/>
            <w:shd w:val="clear" w:color="auto" w:fill="FFFFFF"/>
          </w:tcPr>
          <w:p w14:paraId="3D8CA720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73.21 ± 7.09</w:t>
            </w:r>
          </w:p>
        </w:tc>
        <w:tc>
          <w:tcPr>
            <w:tcW w:w="2213" w:type="dxa"/>
            <w:shd w:val="clear" w:color="auto" w:fill="FFFFFF"/>
          </w:tcPr>
          <w:p w14:paraId="26C2727F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73.16 ± 6.98</w:t>
            </w:r>
          </w:p>
        </w:tc>
        <w:tc>
          <w:tcPr>
            <w:tcW w:w="2454" w:type="dxa"/>
            <w:shd w:val="clear" w:color="auto" w:fill="FFFFFF"/>
          </w:tcPr>
          <w:p w14:paraId="4DA69EE1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73.33 ± 7.41</w:t>
            </w:r>
          </w:p>
        </w:tc>
        <w:tc>
          <w:tcPr>
            <w:tcW w:w="1065" w:type="dxa"/>
            <w:shd w:val="clear" w:color="auto" w:fill="FFFFFF"/>
          </w:tcPr>
          <w:p w14:paraId="69754C4C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885</w:t>
            </w:r>
          </w:p>
        </w:tc>
      </w:tr>
      <w:tr w14:paraId="3BBBC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</w:tcPr>
          <w:p w14:paraId="4700AFD7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RCA </w:t>
            </w:r>
          </w:p>
        </w:tc>
        <w:tc>
          <w:tcPr>
            <w:tcW w:w="2259" w:type="dxa"/>
            <w:shd w:val="clear" w:color="auto" w:fill="FFFFFF"/>
          </w:tcPr>
          <w:p w14:paraId="3A4CB9BA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78.45 ± 7.58</w:t>
            </w:r>
          </w:p>
        </w:tc>
        <w:tc>
          <w:tcPr>
            <w:tcW w:w="2213" w:type="dxa"/>
            <w:shd w:val="clear" w:color="auto" w:fill="FFFFFF"/>
          </w:tcPr>
          <w:p w14:paraId="4B570CFA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78.40 ± 7.65</w:t>
            </w:r>
          </w:p>
        </w:tc>
        <w:tc>
          <w:tcPr>
            <w:tcW w:w="2454" w:type="dxa"/>
            <w:shd w:val="clear" w:color="auto" w:fill="FFFFFF"/>
          </w:tcPr>
          <w:p w14:paraId="0C81C488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78.58 ± 7.51</w:t>
            </w:r>
          </w:p>
        </w:tc>
        <w:tc>
          <w:tcPr>
            <w:tcW w:w="1065" w:type="dxa"/>
            <w:shd w:val="clear" w:color="auto" w:fill="FFFFFF"/>
          </w:tcPr>
          <w:p w14:paraId="14B9F2D6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893</w:t>
            </w:r>
          </w:p>
        </w:tc>
      </w:tr>
      <w:tr w14:paraId="156F4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</w:tcPr>
          <w:p w14:paraId="1CBBE7CB">
            <w:pPr>
              <w:pStyle w:val="6"/>
              <w:widowControl/>
              <w:spacing w:line="240" w:lineRule="auto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highlight w:val="none"/>
              </w:rPr>
              <w:t>PCAT volume, mm3</w:t>
            </w:r>
          </w:p>
        </w:tc>
        <w:tc>
          <w:tcPr>
            <w:tcW w:w="2259" w:type="dxa"/>
            <w:shd w:val="clear" w:color="auto" w:fill="FFFFFF" w:themeFill="background1"/>
          </w:tcPr>
          <w:p w14:paraId="16F315F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213" w:type="dxa"/>
            <w:shd w:val="clear" w:color="auto" w:fill="FFFFFF" w:themeFill="background1"/>
            <w:vAlign w:val="center"/>
          </w:tcPr>
          <w:p w14:paraId="1EF65A45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454" w:type="dxa"/>
            <w:shd w:val="clear" w:color="auto" w:fill="FFFFFF" w:themeFill="background1"/>
            <w:vAlign w:val="center"/>
          </w:tcPr>
          <w:p w14:paraId="069BE2E0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14:paraId="13D03D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</w:tr>
      <w:tr w14:paraId="318AA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</w:tcPr>
          <w:p w14:paraId="5D381EFF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LAD</w:t>
            </w:r>
          </w:p>
        </w:tc>
        <w:tc>
          <w:tcPr>
            <w:tcW w:w="2259" w:type="dxa"/>
            <w:shd w:val="clear" w:color="auto" w:fill="FFFFFF"/>
          </w:tcPr>
          <w:p w14:paraId="0E232DC0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974.26 ± 446.19</w:t>
            </w:r>
          </w:p>
        </w:tc>
        <w:tc>
          <w:tcPr>
            <w:tcW w:w="2213" w:type="dxa"/>
            <w:shd w:val="clear" w:color="auto" w:fill="FFFFFF"/>
          </w:tcPr>
          <w:p w14:paraId="273B86AC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972.73 ± 439.78</w:t>
            </w:r>
          </w:p>
        </w:tc>
        <w:tc>
          <w:tcPr>
            <w:tcW w:w="2454" w:type="dxa"/>
            <w:shd w:val="clear" w:color="auto" w:fill="FFFFFF"/>
          </w:tcPr>
          <w:p w14:paraId="3ED03CFB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977.70 ± 464.87</w:t>
            </w:r>
          </w:p>
        </w:tc>
        <w:tc>
          <w:tcPr>
            <w:tcW w:w="1065" w:type="dxa"/>
            <w:shd w:val="clear" w:color="auto" w:fill="FFFFFF"/>
          </w:tcPr>
          <w:p w14:paraId="11F8D30A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949</w:t>
            </w:r>
          </w:p>
        </w:tc>
      </w:tr>
      <w:tr w14:paraId="66833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</w:tcPr>
          <w:p w14:paraId="6C248F6B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LCX</w:t>
            </w:r>
          </w:p>
        </w:tc>
        <w:tc>
          <w:tcPr>
            <w:tcW w:w="2259" w:type="dxa"/>
            <w:shd w:val="clear" w:color="auto" w:fill="FFFFFF"/>
          </w:tcPr>
          <w:p w14:paraId="57CF332A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313.83 ± 450.23</w:t>
            </w:r>
          </w:p>
        </w:tc>
        <w:tc>
          <w:tcPr>
            <w:tcW w:w="2213" w:type="dxa"/>
            <w:shd w:val="clear" w:color="auto" w:fill="FFFFFF"/>
          </w:tcPr>
          <w:p w14:paraId="06B08032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344.90 ± 457.74</w:t>
            </w:r>
          </w:p>
        </w:tc>
        <w:tc>
          <w:tcPr>
            <w:tcW w:w="2454" w:type="dxa"/>
            <w:shd w:val="clear" w:color="auto" w:fill="FFFFFF"/>
          </w:tcPr>
          <w:p w14:paraId="22D8264F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244.08 ± 429.28</w:t>
            </w:r>
          </w:p>
        </w:tc>
        <w:tc>
          <w:tcPr>
            <w:tcW w:w="1065" w:type="dxa"/>
            <w:shd w:val="clear" w:color="auto" w:fill="FFFFFF"/>
          </w:tcPr>
          <w:p w14:paraId="77612E52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193</w:t>
            </w:r>
          </w:p>
        </w:tc>
      </w:tr>
      <w:tr w14:paraId="6D1A0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auto"/>
          </w:tcPr>
          <w:p w14:paraId="51E3D834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RCA</w:t>
            </w:r>
          </w:p>
        </w:tc>
        <w:tc>
          <w:tcPr>
            <w:tcW w:w="2259" w:type="dxa"/>
            <w:shd w:val="clear" w:color="auto" w:fill="auto"/>
          </w:tcPr>
          <w:p w14:paraId="426B8B31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236.83 ± 570.09</w:t>
            </w:r>
          </w:p>
        </w:tc>
        <w:tc>
          <w:tcPr>
            <w:tcW w:w="2213" w:type="dxa"/>
            <w:shd w:val="clear" w:color="auto" w:fill="auto"/>
          </w:tcPr>
          <w:p w14:paraId="7FD16751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214.62 ± 579.30</w:t>
            </w:r>
          </w:p>
        </w:tc>
        <w:tc>
          <w:tcPr>
            <w:tcW w:w="2454" w:type="dxa"/>
            <w:shd w:val="clear" w:color="auto" w:fill="auto"/>
          </w:tcPr>
          <w:p w14:paraId="73C37BF3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286.70 ± 551.40</w:t>
            </w:r>
          </w:p>
        </w:tc>
        <w:tc>
          <w:tcPr>
            <w:tcW w:w="1065" w:type="dxa"/>
            <w:shd w:val="clear" w:color="auto" w:fill="auto"/>
          </w:tcPr>
          <w:p w14:paraId="2662D101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463</w:t>
            </w:r>
          </w:p>
        </w:tc>
      </w:tr>
      <w:tr w14:paraId="01F3B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center"/>
          </w:tcPr>
          <w:p w14:paraId="0C641872">
            <w:pPr>
              <w:pStyle w:val="6"/>
              <w:widowControl/>
              <w:spacing w:line="240" w:lineRule="auto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highlight w:val="none"/>
                <w:lang w:bidi="ar"/>
              </w:rPr>
              <w:t>DS,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highlight w:val="none"/>
                <w:lang w:bidi="ar"/>
              </w:rPr>
              <w:t xml:space="preserve"> n (%)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7F05F490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2213" w:type="dxa"/>
            <w:shd w:val="clear" w:color="auto" w:fill="auto"/>
            <w:vAlign w:val="center"/>
          </w:tcPr>
          <w:p w14:paraId="3EBCE010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2454" w:type="dxa"/>
            <w:shd w:val="clear" w:color="auto" w:fill="auto"/>
            <w:vAlign w:val="center"/>
          </w:tcPr>
          <w:p w14:paraId="36A3D362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14:paraId="38B02079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</w:p>
        </w:tc>
      </w:tr>
      <w:tr w14:paraId="68E98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</w:tcPr>
          <w:p w14:paraId="033DFD0E">
            <w:pPr>
              <w:pStyle w:val="6"/>
              <w:widowControl/>
              <w:spacing w:line="240" w:lineRule="auto"/>
              <w:ind w:firstLine="200" w:firstLineChars="100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LAD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D05EFA9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0.00 (0.00,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28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.00)</w:t>
            </w:r>
          </w:p>
        </w:tc>
        <w:tc>
          <w:tcPr>
            <w:tcW w:w="2213" w:type="dxa"/>
            <w:shd w:val="clear" w:color="auto" w:fill="auto"/>
            <w:vAlign w:val="center"/>
          </w:tcPr>
          <w:p w14:paraId="05DF21AB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0.00 (0.00,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24.50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10E6CBFC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2.00 (0.00, 30.00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247D4D9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095</w:t>
            </w:r>
          </w:p>
        </w:tc>
      </w:tr>
      <w:tr w14:paraId="44FED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</w:tcPr>
          <w:p w14:paraId="4D5EA86F">
            <w:pPr>
              <w:pStyle w:val="6"/>
              <w:widowControl/>
              <w:spacing w:line="240" w:lineRule="auto"/>
              <w:ind w:firstLine="200" w:firstLineChars="100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LCX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A809AD6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00 (0.00, 15.00)</w:t>
            </w:r>
          </w:p>
        </w:tc>
        <w:tc>
          <w:tcPr>
            <w:tcW w:w="2213" w:type="dxa"/>
            <w:shd w:val="clear" w:color="auto" w:fill="auto"/>
            <w:vAlign w:val="center"/>
          </w:tcPr>
          <w:p w14:paraId="59BD0C0D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00 (0.00, 15.00)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47239199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00 (0.00, 0.00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C9162C4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565</w:t>
            </w:r>
          </w:p>
        </w:tc>
      </w:tr>
      <w:tr w14:paraId="5437C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</w:tcPr>
          <w:p w14:paraId="6FE9676A">
            <w:pPr>
              <w:pStyle w:val="6"/>
              <w:widowControl/>
              <w:spacing w:line="240" w:lineRule="auto"/>
              <w:ind w:firstLine="200" w:firstLineChars="100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RCA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887B03A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6.00 (0.00, 28.00)</w:t>
            </w:r>
          </w:p>
        </w:tc>
        <w:tc>
          <w:tcPr>
            <w:tcW w:w="2213" w:type="dxa"/>
            <w:shd w:val="clear" w:color="auto" w:fill="auto"/>
            <w:vAlign w:val="center"/>
          </w:tcPr>
          <w:p w14:paraId="6D180D0F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5.50 (0.00, 27.00)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1407EFFC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19.00 (0.00, 29.00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42B0A86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744</w:t>
            </w:r>
          </w:p>
        </w:tc>
      </w:tr>
      <w:tr w14:paraId="2135A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center"/>
          </w:tcPr>
          <w:p w14:paraId="0B1901AA">
            <w:pPr>
              <w:pStyle w:val="6"/>
              <w:widowControl/>
              <w:spacing w:line="240" w:lineRule="auto"/>
              <w:ind w:firstLine="200" w:firstLineChars="100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DS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vertAlign w:val="subscript"/>
              </w:rPr>
              <w:t>max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11CF76FE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2.00 (4.00, 39.50)</w:t>
            </w:r>
          </w:p>
        </w:tc>
        <w:tc>
          <w:tcPr>
            <w:tcW w:w="2213" w:type="dxa"/>
            <w:shd w:val="clear" w:color="auto" w:fill="auto"/>
            <w:vAlign w:val="center"/>
          </w:tcPr>
          <w:p w14:paraId="29EDCE57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0.50 (0.00, 43.50)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20C380FA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24.00 (12.00, 35.00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27D1A7E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425</w:t>
            </w:r>
          </w:p>
        </w:tc>
      </w:tr>
      <w:tr w14:paraId="29F29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3" w:type="dxa"/>
            <w:shd w:val="clear" w:color="auto" w:fill="FFFFFF"/>
            <w:vAlign w:val="center"/>
          </w:tcPr>
          <w:p w14:paraId="4E9BB75B">
            <w:pPr>
              <w:pStyle w:val="6"/>
              <w:widowControl/>
              <w:spacing w:line="240" w:lineRule="auto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highlight w:val="none"/>
              </w:rPr>
              <w:t>TPV, mm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</w:rPr>
              <w:t>3</w:t>
            </w:r>
          </w:p>
        </w:tc>
        <w:tc>
          <w:tcPr>
            <w:tcW w:w="2259" w:type="dxa"/>
            <w:shd w:val="clear" w:color="auto" w:fill="FFFFFF"/>
            <w:vAlign w:val="center"/>
          </w:tcPr>
          <w:p w14:paraId="48AD0C7C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55.48 (6.50, 96.23)</w:t>
            </w:r>
          </w:p>
        </w:tc>
        <w:tc>
          <w:tcPr>
            <w:tcW w:w="2213" w:type="dxa"/>
            <w:shd w:val="clear" w:color="auto" w:fill="auto"/>
            <w:vAlign w:val="center"/>
          </w:tcPr>
          <w:p w14:paraId="61B81A3E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53.09 (0.00, 101.57)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3632EBA3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61.93 (27.36, 86.66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1B02102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652</w:t>
            </w:r>
          </w:p>
        </w:tc>
      </w:tr>
      <w:tr w14:paraId="734B6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4" w:type="dxa"/>
            <w:gridSpan w:val="5"/>
            <w:tcBorders>
              <w:top w:val="single" w:color="auto" w:sz="4" w:space="0"/>
            </w:tcBorders>
          </w:tcPr>
          <w:p w14:paraId="220ABF1D">
            <w:pPr>
              <w:spacing w:line="240" w:lineRule="auto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Notes: BMI, Body Mass Index; AST, Aspartate Aminotransferase; ALT , Alanine Aminotransferase; TC, total cholesterol; TG, triglycerides; LDL, low-density lipoprotein; HDL, high-density lipoprotein; NLR, Neutrophil-to-Lymphocyte Ratio; PLR, Platelet-to-Lymphocyte Ratio; ACEI, angiotensin-converting enzyme inhibitors; ARB, angiotensin receptor blockers; 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β-blocker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 xml:space="preserve"> Beta-Blocker;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 PCAT, Pericoronary Adipose Tissue;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D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</w:rPr>
              <w:t>, diameter stenosis; TPV, Total Plaque Volume;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DS, Diameter Stenosis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  <w:t>LAD, Left Anterior Descending Artery; LCX, Left Circumflex Artery; RCA, Right Coronary Artery.</w:t>
            </w:r>
          </w:p>
        </w:tc>
      </w:tr>
    </w:tbl>
    <w:p w14:paraId="4D53DD15">
      <w:pPr>
        <w:rPr>
          <w:rFonts w:hint="eastAsia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br w:type="page"/>
      </w:r>
    </w:p>
    <w:tbl>
      <w:tblPr>
        <w:tblStyle w:val="8"/>
        <w:tblW w:w="578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1397"/>
        <w:gridCol w:w="1138"/>
        <w:gridCol w:w="1397"/>
        <w:gridCol w:w="1138"/>
        <w:gridCol w:w="1417"/>
        <w:gridCol w:w="1397"/>
        <w:gridCol w:w="1138"/>
        <w:gridCol w:w="1397"/>
        <w:gridCol w:w="1138"/>
        <w:gridCol w:w="1436"/>
      </w:tblGrid>
      <w:tr w14:paraId="7EDA0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1"/>
            <w:tcBorders>
              <w:top w:val="nil"/>
              <w:bottom w:val="single" w:color="auto" w:sz="4" w:space="0"/>
            </w:tcBorders>
          </w:tcPr>
          <w:p w14:paraId="0FFCED58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  <w:highlight w:val="none"/>
              </w:rPr>
              <w:t>Supplemental Table2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 xml:space="preserve"> Comparison of Discriminant and Reclassification Capacities of Each Model for Diagnosing NAFLD with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INOCA</w:t>
            </w:r>
          </w:p>
        </w:tc>
      </w:tr>
      <w:tr w14:paraId="00B59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8" w:type="pct"/>
            <w:tcBorders>
              <w:top w:val="single" w:color="auto" w:sz="4" w:space="0"/>
              <w:bottom w:val="single" w:color="auto" w:sz="4" w:space="0"/>
            </w:tcBorders>
          </w:tcPr>
          <w:p w14:paraId="3A6B5315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978" w:type="pct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46FA2C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 xml:space="preserve">Training group </w:t>
            </w:r>
          </w:p>
        </w:tc>
        <w:tc>
          <w:tcPr>
            <w:tcW w:w="1983" w:type="pct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46BD06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Validation group</w:t>
            </w:r>
          </w:p>
        </w:tc>
      </w:tr>
      <w:tr w14:paraId="5DDF8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038" w:type="pct"/>
            <w:tcBorders>
              <w:top w:val="single" w:color="auto" w:sz="4" w:space="0"/>
            </w:tcBorders>
            <w:shd w:val="clear" w:color="auto" w:fill="auto"/>
          </w:tcPr>
          <w:p w14:paraId="1983C825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Comparison</w:t>
            </w:r>
          </w:p>
        </w:tc>
        <w:tc>
          <w:tcPr>
            <w:tcW w:w="42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8CBAF5D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P value</w:t>
            </w:r>
          </w:p>
        </w:tc>
        <w:tc>
          <w:tcPr>
            <w:tcW w:w="34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1A4C213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NRI</w:t>
            </w:r>
          </w:p>
        </w:tc>
        <w:tc>
          <w:tcPr>
            <w:tcW w:w="42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5302176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P value</w:t>
            </w:r>
          </w:p>
        </w:tc>
        <w:tc>
          <w:tcPr>
            <w:tcW w:w="34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0568843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IDI</w:t>
            </w:r>
          </w:p>
        </w:tc>
        <w:tc>
          <w:tcPr>
            <w:tcW w:w="43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309B25F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P value</w:t>
            </w:r>
          </w:p>
        </w:tc>
        <w:tc>
          <w:tcPr>
            <w:tcW w:w="42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BA0E90C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P value</w:t>
            </w:r>
          </w:p>
        </w:tc>
        <w:tc>
          <w:tcPr>
            <w:tcW w:w="34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FCFE726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NRI</w:t>
            </w:r>
          </w:p>
        </w:tc>
        <w:tc>
          <w:tcPr>
            <w:tcW w:w="42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7D1A7E9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P value</w:t>
            </w:r>
          </w:p>
        </w:tc>
        <w:tc>
          <w:tcPr>
            <w:tcW w:w="34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9D18CAC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IDI</w:t>
            </w:r>
          </w:p>
        </w:tc>
        <w:tc>
          <w:tcPr>
            <w:tcW w:w="43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4FC9462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P value</w:t>
            </w:r>
          </w:p>
        </w:tc>
      </w:tr>
      <w:tr w14:paraId="6ADC7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8" w:type="pct"/>
            <w:shd w:val="clear" w:color="auto" w:fill="auto"/>
          </w:tcPr>
          <w:p w14:paraId="194A3D68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Model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1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vs Model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426" w:type="pct"/>
            <w:shd w:val="clear" w:color="auto" w:fill="auto"/>
          </w:tcPr>
          <w:p w14:paraId="3A15E613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002</w:t>
            </w:r>
          </w:p>
        </w:tc>
        <w:tc>
          <w:tcPr>
            <w:tcW w:w="347" w:type="pct"/>
            <w:shd w:val="clear" w:color="auto" w:fill="auto"/>
          </w:tcPr>
          <w:p w14:paraId="281FF30D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410</w:t>
            </w:r>
          </w:p>
        </w:tc>
        <w:tc>
          <w:tcPr>
            <w:tcW w:w="426" w:type="pct"/>
            <w:shd w:val="clear" w:color="auto" w:fill="auto"/>
          </w:tcPr>
          <w:p w14:paraId="7AD2839D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347" w:type="pct"/>
            <w:shd w:val="clear" w:color="auto" w:fill="auto"/>
          </w:tcPr>
          <w:p w14:paraId="15F71380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214</w:t>
            </w:r>
          </w:p>
        </w:tc>
        <w:tc>
          <w:tcPr>
            <w:tcW w:w="430" w:type="pct"/>
            <w:shd w:val="clear" w:color="auto" w:fill="auto"/>
          </w:tcPr>
          <w:p w14:paraId="135A460D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426" w:type="pct"/>
            <w:shd w:val="clear" w:color="auto" w:fill="auto"/>
          </w:tcPr>
          <w:p w14:paraId="6B4F15C0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012</w:t>
            </w:r>
          </w:p>
        </w:tc>
        <w:tc>
          <w:tcPr>
            <w:tcW w:w="347" w:type="pct"/>
            <w:shd w:val="clear" w:color="auto" w:fill="auto"/>
          </w:tcPr>
          <w:p w14:paraId="3DDF5079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473</w:t>
            </w:r>
          </w:p>
        </w:tc>
        <w:tc>
          <w:tcPr>
            <w:tcW w:w="426" w:type="pct"/>
            <w:shd w:val="clear" w:color="auto" w:fill="auto"/>
          </w:tcPr>
          <w:p w14:paraId="781B4C46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003</w:t>
            </w:r>
          </w:p>
        </w:tc>
        <w:tc>
          <w:tcPr>
            <w:tcW w:w="347" w:type="pct"/>
            <w:shd w:val="clear" w:color="auto" w:fill="auto"/>
          </w:tcPr>
          <w:p w14:paraId="6939DAE2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220</w:t>
            </w:r>
          </w:p>
        </w:tc>
        <w:tc>
          <w:tcPr>
            <w:tcW w:w="435" w:type="pct"/>
            <w:shd w:val="clear" w:color="auto" w:fill="auto"/>
          </w:tcPr>
          <w:p w14:paraId="62630083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</w:tr>
      <w:tr w14:paraId="12673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8" w:type="pct"/>
            <w:shd w:val="clear" w:color="auto" w:fill="auto"/>
          </w:tcPr>
          <w:p w14:paraId="36332F1B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Model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2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vs Model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426" w:type="pct"/>
            <w:shd w:val="clear" w:color="auto" w:fill="auto"/>
          </w:tcPr>
          <w:p w14:paraId="5EC84FE4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018</w:t>
            </w:r>
          </w:p>
        </w:tc>
        <w:tc>
          <w:tcPr>
            <w:tcW w:w="347" w:type="pct"/>
            <w:shd w:val="clear" w:color="auto" w:fill="auto"/>
          </w:tcPr>
          <w:p w14:paraId="6F68DF93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350</w:t>
            </w:r>
          </w:p>
        </w:tc>
        <w:tc>
          <w:tcPr>
            <w:tcW w:w="426" w:type="pct"/>
            <w:shd w:val="clear" w:color="auto" w:fill="auto"/>
          </w:tcPr>
          <w:p w14:paraId="387D0375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347" w:type="pct"/>
            <w:shd w:val="clear" w:color="auto" w:fill="auto"/>
          </w:tcPr>
          <w:p w14:paraId="45D36527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175</w:t>
            </w:r>
          </w:p>
        </w:tc>
        <w:tc>
          <w:tcPr>
            <w:tcW w:w="430" w:type="pct"/>
            <w:shd w:val="clear" w:color="auto" w:fill="auto"/>
          </w:tcPr>
          <w:p w14:paraId="0777C8C9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426" w:type="pct"/>
            <w:shd w:val="clear" w:color="auto" w:fill="auto"/>
          </w:tcPr>
          <w:p w14:paraId="2F1325DE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165</w:t>
            </w:r>
          </w:p>
        </w:tc>
        <w:tc>
          <w:tcPr>
            <w:tcW w:w="347" w:type="pct"/>
            <w:shd w:val="clear" w:color="auto" w:fill="auto"/>
          </w:tcPr>
          <w:p w14:paraId="2062C4F8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338</w:t>
            </w:r>
          </w:p>
        </w:tc>
        <w:tc>
          <w:tcPr>
            <w:tcW w:w="426" w:type="pct"/>
            <w:shd w:val="clear" w:color="auto" w:fill="auto"/>
          </w:tcPr>
          <w:p w14:paraId="32A4D15A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34</w:t>
            </w:r>
          </w:p>
        </w:tc>
        <w:tc>
          <w:tcPr>
            <w:tcW w:w="347" w:type="pct"/>
            <w:shd w:val="clear" w:color="auto" w:fill="auto"/>
          </w:tcPr>
          <w:p w14:paraId="169A32D0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143</w:t>
            </w:r>
          </w:p>
        </w:tc>
        <w:tc>
          <w:tcPr>
            <w:tcW w:w="435" w:type="pct"/>
            <w:shd w:val="clear" w:color="auto" w:fill="auto"/>
          </w:tcPr>
          <w:p w14:paraId="248668C7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007</w:t>
            </w:r>
          </w:p>
        </w:tc>
      </w:tr>
      <w:tr w14:paraId="1C1A8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8" w:type="pct"/>
            <w:shd w:val="clear" w:color="auto" w:fill="auto"/>
          </w:tcPr>
          <w:p w14:paraId="0D9992ED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Model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1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vs Model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426" w:type="pct"/>
            <w:shd w:val="clear" w:color="auto" w:fill="auto"/>
          </w:tcPr>
          <w:p w14:paraId="1E132EA8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 w:cstheme="minorBidi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002</w:t>
            </w:r>
          </w:p>
        </w:tc>
        <w:tc>
          <w:tcPr>
            <w:tcW w:w="347" w:type="pct"/>
            <w:shd w:val="clear" w:color="auto" w:fill="auto"/>
          </w:tcPr>
          <w:p w14:paraId="616A2571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427</w:t>
            </w:r>
          </w:p>
        </w:tc>
        <w:tc>
          <w:tcPr>
            <w:tcW w:w="426" w:type="pct"/>
            <w:shd w:val="clear" w:color="auto" w:fill="auto"/>
          </w:tcPr>
          <w:p w14:paraId="1277B0D7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347" w:type="pct"/>
            <w:shd w:val="clear" w:color="auto" w:fill="auto"/>
          </w:tcPr>
          <w:p w14:paraId="2126B3DB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302</w:t>
            </w:r>
          </w:p>
        </w:tc>
        <w:tc>
          <w:tcPr>
            <w:tcW w:w="430" w:type="pct"/>
            <w:shd w:val="clear" w:color="auto" w:fill="auto"/>
          </w:tcPr>
          <w:p w14:paraId="7732ACA9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426" w:type="pct"/>
            <w:shd w:val="clear" w:color="auto" w:fill="auto"/>
          </w:tcPr>
          <w:p w14:paraId="60626024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016</w:t>
            </w:r>
          </w:p>
        </w:tc>
        <w:tc>
          <w:tcPr>
            <w:tcW w:w="347" w:type="pct"/>
            <w:shd w:val="clear" w:color="auto" w:fill="auto"/>
          </w:tcPr>
          <w:p w14:paraId="4FC7213F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565</w:t>
            </w:r>
          </w:p>
        </w:tc>
        <w:tc>
          <w:tcPr>
            <w:tcW w:w="426" w:type="pct"/>
            <w:shd w:val="clear" w:color="auto" w:fill="auto"/>
          </w:tcPr>
          <w:p w14:paraId="190A4A17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347" w:type="pct"/>
            <w:shd w:val="clear" w:color="auto" w:fill="auto"/>
          </w:tcPr>
          <w:p w14:paraId="03014C2A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356</w:t>
            </w:r>
          </w:p>
        </w:tc>
        <w:tc>
          <w:tcPr>
            <w:tcW w:w="435" w:type="pct"/>
            <w:shd w:val="clear" w:color="auto" w:fill="auto"/>
          </w:tcPr>
          <w:p w14:paraId="63626C03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</w:tr>
      <w:tr w14:paraId="4062F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8" w:type="pct"/>
            <w:shd w:val="clear" w:color="auto" w:fill="auto"/>
          </w:tcPr>
          <w:p w14:paraId="04A0D5F1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Model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2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vs Model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426" w:type="pct"/>
            <w:shd w:val="clear" w:color="auto" w:fill="auto"/>
          </w:tcPr>
          <w:p w14:paraId="2D42F386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 w:cstheme="minorBidi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018</w:t>
            </w:r>
          </w:p>
        </w:tc>
        <w:tc>
          <w:tcPr>
            <w:tcW w:w="347" w:type="pct"/>
            <w:shd w:val="clear" w:color="auto" w:fill="auto"/>
          </w:tcPr>
          <w:p w14:paraId="1109EBDE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425</w:t>
            </w:r>
          </w:p>
        </w:tc>
        <w:tc>
          <w:tcPr>
            <w:tcW w:w="426" w:type="pct"/>
            <w:shd w:val="clear" w:color="auto" w:fill="auto"/>
          </w:tcPr>
          <w:p w14:paraId="285934FD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347" w:type="pct"/>
            <w:shd w:val="clear" w:color="auto" w:fill="auto"/>
          </w:tcPr>
          <w:p w14:paraId="03AF312A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263</w:t>
            </w:r>
          </w:p>
        </w:tc>
        <w:tc>
          <w:tcPr>
            <w:tcW w:w="430" w:type="pct"/>
            <w:shd w:val="clear" w:color="auto" w:fill="auto"/>
          </w:tcPr>
          <w:p w14:paraId="685D4CB3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426" w:type="pct"/>
            <w:shd w:val="clear" w:color="auto" w:fill="auto"/>
          </w:tcPr>
          <w:p w14:paraId="6A6DD0B1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161</w:t>
            </w:r>
          </w:p>
        </w:tc>
        <w:tc>
          <w:tcPr>
            <w:tcW w:w="347" w:type="pct"/>
            <w:shd w:val="clear" w:color="auto" w:fill="auto"/>
          </w:tcPr>
          <w:p w14:paraId="187C5944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517</w:t>
            </w:r>
          </w:p>
        </w:tc>
        <w:tc>
          <w:tcPr>
            <w:tcW w:w="426" w:type="pct"/>
            <w:shd w:val="clear" w:color="auto" w:fill="auto"/>
          </w:tcPr>
          <w:p w14:paraId="3F0CF87E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3</w:t>
            </w:r>
          </w:p>
        </w:tc>
        <w:tc>
          <w:tcPr>
            <w:tcW w:w="347" w:type="pct"/>
            <w:shd w:val="clear" w:color="auto" w:fill="auto"/>
          </w:tcPr>
          <w:p w14:paraId="614A618B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278</w:t>
            </w:r>
          </w:p>
        </w:tc>
        <w:tc>
          <w:tcPr>
            <w:tcW w:w="435" w:type="pct"/>
            <w:shd w:val="clear" w:color="auto" w:fill="auto"/>
          </w:tcPr>
          <w:p w14:paraId="7C92BCC9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</w:tr>
      <w:tr w14:paraId="2E4EC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8" w:type="pct"/>
            <w:shd w:val="clear" w:color="auto" w:fill="auto"/>
          </w:tcPr>
          <w:p w14:paraId="19504CF6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Model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3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vs Model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426" w:type="pct"/>
            <w:shd w:val="clear" w:color="auto" w:fill="auto"/>
          </w:tcPr>
          <w:p w14:paraId="05E152DB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 w:cstheme="minorBidi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347" w:type="pct"/>
            <w:shd w:val="clear" w:color="auto" w:fill="auto"/>
          </w:tcPr>
          <w:p w14:paraId="18D83932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373</w:t>
            </w:r>
          </w:p>
        </w:tc>
        <w:tc>
          <w:tcPr>
            <w:tcW w:w="426" w:type="pct"/>
            <w:shd w:val="clear" w:color="auto" w:fill="auto"/>
          </w:tcPr>
          <w:p w14:paraId="62BCB230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347" w:type="pct"/>
            <w:shd w:val="clear" w:color="auto" w:fill="auto"/>
          </w:tcPr>
          <w:p w14:paraId="7B792C63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227</w:t>
            </w:r>
          </w:p>
        </w:tc>
        <w:tc>
          <w:tcPr>
            <w:tcW w:w="430" w:type="pct"/>
            <w:shd w:val="clear" w:color="auto" w:fill="auto"/>
          </w:tcPr>
          <w:p w14:paraId="56B46964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426" w:type="pct"/>
            <w:shd w:val="clear" w:color="auto" w:fill="auto"/>
          </w:tcPr>
          <w:p w14:paraId="52784665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102</w:t>
            </w:r>
          </w:p>
        </w:tc>
        <w:tc>
          <w:tcPr>
            <w:tcW w:w="347" w:type="pct"/>
            <w:shd w:val="clear" w:color="auto" w:fill="auto"/>
          </w:tcPr>
          <w:p w14:paraId="343E0DC0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217</w:t>
            </w:r>
          </w:p>
        </w:tc>
        <w:tc>
          <w:tcPr>
            <w:tcW w:w="426" w:type="pct"/>
            <w:shd w:val="clear" w:color="auto" w:fill="auto"/>
          </w:tcPr>
          <w:p w14:paraId="6A0FD3B5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347" w:type="pct"/>
            <w:shd w:val="clear" w:color="auto" w:fill="auto"/>
          </w:tcPr>
          <w:p w14:paraId="1AAD2731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181</w:t>
            </w:r>
          </w:p>
        </w:tc>
        <w:tc>
          <w:tcPr>
            <w:tcW w:w="435" w:type="pct"/>
            <w:shd w:val="clear" w:color="auto" w:fill="auto"/>
          </w:tcPr>
          <w:p w14:paraId="6BDEB859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0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2</w:t>
            </w:r>
          </w:p>
        </w:tc>
      </w:tr>
      <w:tr w14:paraId="7173D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038" w:type="pct"/>
            <w:tcBorders>
              <w:bottom w:val="single" w:color="auto" w:sz="4" w:space="0"/>
            </w:tcBorders>
            <w:shd w:val="clear" w:color="auto" w:fill="auto"/>
          </w:tcPr>
          <w:p w14:paraId="64D9554B">
            <w:pPr>
              <w:pStyle w:val="6"/>
              <w:widowControl/>
              <w:spacing w:line="240" w:lineRule="auto"/>
              <w:jc w:val="center"/>
              <w:rPr>
                <w:rFonts w:cstheme="minorBidi"/>
                <w:color w:val="auto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Model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4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vs Model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426" w:type="pct"/>
            <w:tcBorders>
              <w:bottom w:val="single" w:color="auto" w:sz="4" w:space="0"/>
            </w:tcBorders>
            <w:shd w:val="clear" w:color="auto" w:fill="auto"/>
          </w:tcPr>
          <w:p w14:paraId="3816071D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 w:cstheme="minorBidi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002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auto"/>
          </w:tcPr>
          <w:p w14:paraId="3768213F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133</w:t>
            </w:r>
          </w:p>
        </w:tc>
        <w:tc>
          <w:tcPr>
            <w:tcW w:w="426" w:type="pct"/>
            <w:tcBorders>
              <w:bottom w:val="single" w:color="auto" w:sz="4" w:space="0"/>
            </w:tcBorders>
            <w:shd w:val="clear" w:color="auto" w:fill="auto"/>
          </w:tcPr>
          <w:p w14:paraId="6D369A98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0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auto"/>
          </w:tcPr>
          <w:p w14:paraId="340108F1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087</w:t>
            </w:r>
          </w:p>
        </w:tc>
        <w:tc>
          <w:tcPr>
            <w:tcW w:w="430" w:type="pct"/>
            <w:tcBorders>
              <w:bottom w:val="single" w:color="auto" w:sz="4" w:space="0"/>
            </w:tcBorders>
            <w:shd w:val="clear" w:color="auto" w:fill="auto"/>
          </w:tcPr>
          <w:p w14:paraId="2A627748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001</w:t>
            </w:r>
          </w:p>
        </w:tc>
        <w:tc>
          <w:tcPr>
            <w:tcW w:w="426" w:type="pct"/>
            <w:tcBorders>
              <w:bottom w:val="single" w:color="auto" w:sz="4" w:space="0"/>
            </w:tcBorders>
            <w:shd w:val="clear" w:color="auto" w:fill="auto"/>
          </w:tcPr>
          <w:p w14:paraId="0F47DA9B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 w:cstheme="minorBidi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796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auto"/>
          </w:tcPr>
          <w:p w14:paraId="3F1D4BA7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 w:cstheme="minorBidi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141</w:t>
            </w:r>
          </w:p>
        </w:tc>
        <w:tc>
          <w:tcPr>
            <w:tcW w:w="426" w:type="pct"/>
            <w:tcBorders>
              <w:bottom w:val="single" w:color="auto" w:sz="4" w:space="0"/>
            </w:tcBorders>
            <w:shd w:val="clear" w:color="auto" w:fill="auto"/>
          </w:tcPr>
          <w:p w14:paraId="02636C60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 w:cstheme="minorBidi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003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auto"/>
          </w:tcPr>
          <w:p w14:paraId="30191D72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 w:cstheme="minorBidi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136</w:t>
            </w:r>
          </w:p>
        </w:tc>
        <w:tc>
          <w:tcPr>
            <w:tcW w:w="435" w:type="pct"/>
            <w:tcBorders>
              <w:bottom w:val="single" w:color="auto" w:sz="4" w:space="0"/>
            </w:tcBorders>
            <w:shd w:val="clear" w:color="auto" w:fill="auto"/>
          </w:tcPr>
          <w:p w14:paraId="1E24ED41">
            <w:pPr>
              <w:pStyle w:val="6"/>
              <w:widowControl/>
              <w:spacing w:line="240" w:lineRule="auto"/>
              <w:jc w:val="center"/>
              <w:rPr>
                <w:rFonts w:ascii="Times New Roman" w:hAnsi="Times New Roman" w:cstheme="minorBidi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0.011</w:t>
            </w:r>
          </w:p>
        </w:tc>
      </w:tr>
      <w:tr w14:paraId="11C2C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3" w:hRule="atLeast"/>
          <w:jc w:val="center"/>
        </w:trPr>
        <w:tc>
          <w:tcPr>
            <w:tcW w:w="5000" w:type="pct"/>
            <w:gridSpan w:val="11"/>
            <w:tcBorders>
              <w:top w:val="single" w:color="auto" w:sz="4" w:space="0"/>
            </w:tcBorders>
          </w:tcPr>
          <w:p w14:paraId="6067DB65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 xml:space="preserve">Notes: In comparisons labeled “Model X vs Model Y,” Model X (on the left) represents the older model, while Model Y (on the right) represents the newer model. Model 1= PCATa model Model 2= Radiomics model;; Model 3= Clinical factors model; Model 4= Combined imaging model; Model 5= Combined imaging-clinical model. Abbreviations: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INOCA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eastAsia="zh-CN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</w:rPr>
              <w:t>Ischaemia with Non-obstructive Coronary Arteries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 xml:space="preserve">AUC, area under curve; NRI, Net Reclassification Improvement; IDI, Integrated Discrimination Improvement. </w:t>
            </w:r>
          </w:p>
        </w:tc>
      </w:tr>
    </w:tbl>
    <w:p w14:paraId="1BB9C803">
      <w:pPr>
        <w:rPr>
          <w:rFonts w:hint="eastAsia"/>
          <w:highlight w:val="none"/>
          <w:lang w:val="en-US" w:eastAsia="zh-CN"/>
        </w:rPr>
      </w:pPr>
      <w:bookmarkStart w:id="0" w:name="_GoBack"/>
      <w:bookmarkEnd w:id="0"/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E5NGQyNDk3ZTE2NDA4NWU0ZWZmMzUxOWU2ZjBiZGMifQ=="/>
  </w:docVars>
  <w:rsids>
    <w:rsidRoot w:val="00A21A5E"/>
    <w:rsid w:val="000028FE"/>
    <w:rsid w:val="000039F1"/>
    <w:rsid w:val="000041E0"/>
    <w:rsid w:val="000043D8"/>
    <w:rsid w:val="000049E0"/>
    <w:rsid w:val="00004FB3"/>
    <w:rsid w:val="000055EE"/>
    <w:rsid w:val="00010D9C"/>
    <w:rsid w:val="000149E4"/>
    <w:rsid w:val="00014D16"/>
    <w:rsid w:val="000175B3"/>
    <w:rsid w:val="00017DBC"/>
    <w:rsid w:val="00017EEF"/>
    <w:rsid w:val="00022831"/>
    <w:rsid w:val="00022B7C"/>
    <w:rsid w:val="00023F72"/>
    <w:rsid w:val="0002457D"/>
    <w:rsid w:val="00030158"/>
    <w:rsid w:val="0003100F"/>
    <w:rsid w:val="000333E2"/>
    <w:rsid w:val="0003356B"/>
    <w:rsid w:val="00033619"/>
    <w:rsid w:val="000336F3"/>
    <w:rsid w:val="00033B8F"/>
    <w:rsid w:val="00035889"/>
    <w:rsid w:val="000358D4"/>
    <w:rsid w:val="000369FF"/>
    <w:rsid w:val="00036D94"/>
    <w:rsid w:val="0004002E"/>
    <w:rsid w:val="00040DDA"/>
    <w:rsid w:val="000435AF"/>
    <w:rsid w:val="00043629"/>
    <w:rsid w:val="000449F1"/>
    <w:rsid w:val="00045339"/>
    <w:rsid w:val="00045B7A"/>
    <w:rsid w:val="00045C97"/>
    <w:rsid w:val="00046B4C"/>
    <w:rsid w:val="000471EA"/>
    <w:rsid w:val="000504BF"/>
    <w:rsid w:val="00050F0E"/>
    <w:rsid w:val="000519EA"/>
    <w:rsid w:val="000524A1"/>
    <w:rsid w:val="00052665"/>
    <w:rsid w:val="000526DA"/>
    <w:rsid w:val="000530F4"/>
    <w:rsid w:val="00054718"/>
    <w:rsid w:val="000549A9"/>
    <w:rsid w:val="000559E4"/>
    <w:rsid w:val="00056831"/>
    <w:rsid w:val="00056EA0"/>
    <w:rsid w:val="00056F50"/>
    <w:rsid w:val="00060423"/>
    <w:rsid w:val="000606A4"/>
    <w:rsid w:val="00061D7B"/>
    <w:rsid w:val="00062230"/>
    <w:rsid w:val="000623AE"/>
    <w:rsid w:val="00064472"/>
    <w:rsid w:val="00064BF2"/>
    <w:rsid w:val="00065320"/>
    <w:rsid w:val="00065B4B"/>
    <w:rsid w:val="00066CCA"/>
    <w:rsid w:val="00067465"/>
    <w:rsid w:val="00070BBC"/>
    <w:rsid w:val="00070D53"/>
    <w:rsid w:val="00071780"/>
    <w:rsid w:val="000729F7"/>
    <w:rsid w:val="000759DB"/>
    <w:rsid w:val="00076056"/>
    <w:rsid w:val="00076D95"/>
    <w:rsid w:val="000770E2"/>
    <w:rsid w:val="000772CA"/>
    <w:rsid w:val="000777DC"/>
    <w:rsid w:val="00077EC1"/>
    <w:rsid w:val="00077F3B"/>
    <w:rsid w:val="00080297"/>
    <w:rsid w:val="00081405"/>
    <w:rsid w:val="00082187"/>
    <w:rsid w:val="000823DA"/>
    <w:rsid w:val="00083532"/>
    <w:rsid w:val="00083EE7"/>
    <w:rsid w:val="000849CE"/>
    <w:rsid w:val="000867FC"/>
    <w:rsid w:val="00086B68"/>
    <w:rsid w:val="00087902"/>
    <w:rsid w:val="00087D8B"/>
    <w:rsid w:val="00087F0E"/>
    <w:rsid w:val="00090713"/>
    <w:rsid w:val="00091045"/>
    <w:rsid w:val="00091201"/>
    <w:rsid w:val="000924D8"/>
    <w:rsid w:val="000936F1"/>
    <w:rsid w:val="000941FB"/>
    <w:rsid w:val="00095CED"/>
    <w:rsid w:val="00095FB0"/>
    <w:rsid w:val="000969E2"/>
    <w:rsid w:val="00096C16"/>
    <w:rsid w:val="000A061A"/>
    <w:rsid w:val="000A1746"/>
    <w:rsid w:val="000A33A9"/>
    <w:rsid w:val="000A40FC"/>
    <w:rsid w:val="000A5FDC"/>
    <w:rsid w:val="000A6A1C"/>
    <w:rsid w:val="000B041F"/>
    <w:rsid w:val="000B062E"/>
    <w:rsid w:val="000B18E9"/>
    <w:rsid w:val="000B20B3"/>
    <w:rsid w:val="000B23C9"/>
    <w:rsid w:val="000B2D86"/>
    <w:rsid w:val="000B34D9"/>
    <w:rsid w:val="000B4907"/>
    <w:rsid w:val="000B4961"/>
    <w:rsid w:val="000B5E01"/>
    <w:rsid w:val="000B62D2"/>
    <w:rsid w:val="000B631C"/>
    <w:rsid w:val="000B695A"/>
    <w:rsid w:val="000B6B86"/>
    <w:rsid w:val="000B7350"/>
    <w:rsid w:val="000C053A"/>
    <w:rsid w:val="000C1087"/>
    <w:rsid w:val="000C2313"/>
    <w:rsid w:val="000C2328"/>
    <w:rsid w:val="000C47CD"/>
    <w:rsid w:val="000C49FA"/>
    <w:rsid w:val="000C4C51"/>
    <w:rsid w:val="000C50A6"/>
    <w:rsid w:val="000C5321"/>
    <w:rsid w:val="000C56F1"/>
    <w:rsid w:val="000C58B4"/>
    <w:rsid w:val="000C63BC"/>
    <w:rsid w:val="000C668F"/>
    <w:rsid w:val="000D05D2"/>
    <w:rsid w:val="000D344F"/>
    <w:rsid w:val="000D38CD"/>
    <w:rsid w:val="000D4857"/>
    <w:rsid w:val="000D60B8"/>
    <w:rsid w:val="000D671C"/>
    <w:rsid w:val="000D6B05"/>
    <w:rsid w:val="000E0277"/>
    <w:rsid w:val="000E09F7"/>
    <w:rsid w:val="000E17F6"/>
    <w:rsid w:val="000E1FF8"/>
    <w:rsid w:val="000E23F3"/>
    <w:rsid w:val="000E2622"/>
    <w:rsid w:val="000E3822"/>
    <w:rsid w:val="000E4EED"/>
    <w:rsid w:val="000E59A8"/>
    <w:rsid w:val="000E5B84"/>
    <w:rsid w:val="000E5B97"/>
    <w:rsid w:val="000E6880"/>
    <w:rsid w:val="000E6C88"/>
    <w:rsid w:val="000E7268"/>
    <w:rsid w:val="000E7C77"/>
    <w:rsid w:val="000F0165"/>
    <w:rsid w:val="000F04C9"/>
    <w:rsid w:val="000F0659"/>
    <w:rsid w:val="000F0DFC"/>
    <w:rsid w:val="000F1011"/>
    <w:rsid w:val="000F10B7"/>
    <w:rsid w:val="000F18F5"/>
    <w:rsid w:val="000F1D2C"/>
    <w:rsid w:val="000F2385"/>
    <w:rsid w:val="000F24B2"/>
    <w:rsid w:val="000F2CB6"/>
    <w:rsid w:val="000F2D54"/>
    <w:rsid w:val="000F2E5B"/>
    <w:rsid w:val="000F2E66"/>
    <w:rsid w:val="000F300E"/>
    <w:rsid w:val="000F5132"/>
    <w:rsid w:val="000F6DFF"/>
    <w:rsid w:val="000F721C"/>
    <w:rsid w:val="000F7B02"/>
    <w:rsid w:val="000F7EA2"/>
    <w:rsid w:val="00100AD0"/>
    <w:rsid w:val="00100F6E"/>
    <w:rsid w:val="001022EA"/>
    <w:rsid w:val="0010230C"/>
    <w:rsid w:val="00102894"/>
    <w:rsid w:val="00103349"/>
    <w:rsid w:val="00103A10"/>
    <w:rsid w:val="00104FF5"/>
    <w:rsid w:val="0010519D"/>
    <w:rsid w:val="00105E20"/>
    <w:rsid w:val="001062CA"/>
    <w:rsid w:val="001067A3"/>
    <w:rsid w:val="001074D1"/>
    <w:rsid w:val="00107853"/>
    <w:rsid w:val="0010790F"/>
    <w:rsid w:val="00107CD5"/>
    <w:rsid w:val="00107E15"/>
    <w:rsid w:val="001105B8"/>
    <w:rsid w:val="001110D0"/>
    <w:rsid w:val="001129E4"/>
    <w:rsid w:val="001155D9"/>
    <w:rsid w:val="00115EDE"/>
    <w:rsid w:val="00116BC5"/>
    <w:rsid w:val="001170F1"/>
    <w:rsid w:val="001179D1"/>
    <w:rsid w:val="00121B8E"/>
    <w:rsid w:val="00121EB7"/>
    <w:rsid w:val="00122277"/>
    <w:rsid w:val="00123533"/>
    <w:rsid w:val="00123C11"/>
    <w:rsid w:val="001241BF"/>
    <w:rsid w:val="0012546C"/>
    <w:rsid w:val="0012557E"/>
    <w:rsid w:val="00125945"/>
    <w:rsid w:val="00125A6E"/>
    <w:rsid w:val="001263E5"/>
    <w:rsid w:val="0012684B"/>
    <w:rsid w:val="00126AC9"/>
    <w:rsid w:val="001275AF"/>
    <w:rsid w:val="00127770"/>
    <w:rsid w:val="00127829"/>
    <w:rsid w:val="00130FD9"/>
    <w:rsid w:val="00130FF7"/>
    <w:rsid w:val="00131515"/>
    <w:rsid w:val="001315C7"/>
    <w:rsid w:val="00131D59"/>
    <w:rsid w:val="00131FCB"/>
    <w:rsid w:val="001324BA"/>
    <w:rsid w:val="001343CA"/>
    <w:rsid w:val="0013524F"/>
    <w:rsid w:val="00135694"/>
    <w:rsid w:val="00135943"/>
    <w:rsid w:val="00135B47"/>
    <w:rsid w:val="0013612B"/>
    <w:rsid w:val="00136B0E"/>
    <w:rsid w:val="00140237"/>
    <w:rsid w:val="00140584"/>
    <w:rsid w:val="001417F9"/>
    <w:rsid w:val="00142DD6"/>
    <w:rsid w:val="00143C27"/>
    <w:rsid w:val="0014439C"/>
    <w:rsid w:val="001449D0"/>
    <w:rsid w:val="00145369"/>
    <w:rsid w:val="00147525"/>
    <w:rsid w:val="00150F1C"/>
    <w:rsid w:val="00151586"/>
    <w:rsid w:val="0015172D"/>
    <w:rsid w:val="001525BE"/>
    <w:rsid w:val="00152CAC"/>
    <w:rsid w:val="00154349"/>
    <w:rsid w:val="00156135"/>
    <w:rsid w:val="0016105E"/>
    <w:rsid w:val="00161F2A"/>
    <w:rsid w:val="00161FA0"/>
    <w:rsid w:val="0016279D"/>
    <w:rsid w:val="00163F71"/>
    <w:rsid w:val="001642B9"/>
    <w:rsid w:val="00164C49"/>
    <w:rsid w:val="00164FE8"/>
    <w:rsid w:val="001664D6"/>
    <w:rsid w:val="00170457"/>
    <w:rsid w:val="00170A19"/>
    <w:rsid w:val="001715A2"/>
    <w:rsid w:val="001733CF"/>
    <w:rsid w:val="00173418"/>
    <w:rsid w:val="00174982"/>
    <w:rsid w:val="00175B1B"/>
    <w:rsid w:val="00175C57"/>
    <w:rsid w:val="00176E59"/>
    <w:rsid w:val="001815EA"/>
    <w:rsid w:val="00182E1E"/>
    <w:rsid w:val="00183481"/>
    <w:rsid w:val="0018360B"/>
    <w:rsid w:val="00183F39"/>
    <w:rsid w:val="001841E8"/>
    <w:rsid w:val="00185A7C"/>
    <w:rsid w:val="00186A9C"/>
    <w:rsid w:val="00187519"/>
    <w:rsid w:val="0019041D"/>
    <w:rsid w:val="00192F7D"/>
    <w:rsid w:val="0019333C"/>
    <w:rsid w:val="001939D2"/>
    <w:rsid w:val="00194948"/>
    <w:rsid w:val="00194CA8"/>
    <w:rsid w:val="00194D4D"/>
    <w:rsid w:val="001950DE"/>
    <w:rsid w:val="001956DD"/>
    <w:rsid w:val="001963ED"/>
    <w:rsid w:val="00196AE9"/>
    <w:rsid w:val="00197C49"/>
    <w:rsid w:val="001A1CCC"/>
    <w:rsid w:val="001A4FA0"/>
    <w:rsid w:val="001A55ED"/>
    <w:rsid w:val="001A58D3"/>
    <w:rsid w:val="001A5C8B"/>
    <w:rsid w:val="001A62FC"/>
    <w:rsid w:val="001A66AC"/>
    <w:rsid w:val="001A6B2B"/>
    <w:rsid w:val="001B01F0"/>
    <w:rsid w:val="001B16DB"/>
    <w:rsid w:val="001B1C1A"/>
    <w:rsid w:val="001B229E"/>
    <w:rsid w:val="001B29B7"/>
    <w:rsid w:val="001B31F2"/>
    <w:rsid w:val="001B322A"/>
    <w:rsid w:val="001B390C"/>
    <w:rsid w:val="001B414B"/>
    <w:rsid w:val="001B4671"/>
    <w:rsid w:val="001B54A7"/>
    <w:rsid w:val="001B687C"/>
    <w:rsid w:val="001B6C6D"/>
    <w:rsid w:val="001B7EE8"/>
    <w:rsid w:val="001C03BC"/>
    <w:rsid w:val="001C0686"/>
    <w:rsid w:val="001C2362"/>
    <w:rsid w:val="001C26B1"/>
    <w:rsid w:val="001C2727"/>
    <w:rsid w:val="001C3108"/>
    <w:rsid w:val="001C397F"/>
    <w:rsid w:val="001C57FD"/>
    <w:rsid w:val="001C5A7A"/>
    <w:rsid w:val="001C6221"/>
    <w:rsid w:val="001C7F00"/>
    <w:rsid w:val="001D1170"/>
    <w:rsid w:val="001D15DA"/>
    <w:rsid w:val="001D16CA"/>
    <w:rsid w:val="001D2232"/>
    <w:rsid w:val="001D260E"/>
    <w:rsid w:val="001D315D"/>
    <w:rsid w:val="001D4270"/>
    <w:rsid w:val="001D4DE1"/>
    <w:rsid w:val="001D5440"/>
    <w:rsid w:val="001D6056"/>
    <w:rsid w:val="001D6ECC"/>
    <w:rsid w:val="001D71E1"/>
    <w:rsid w:val="001D7467"/>
    <w:rsid w:val="001D78E4"/>
    <w:rsid w:val="001D7DB8"/>
    <w:rsid w:val="001E1DE4"/>
    <w:rsid w:val="001E2A9E"/>
    <w:rsid w:val="001E3745"/>
    <w:rsid w:val="001E3D7B"/>
    <w:rsid w:val="001E632F"/>
    <w:rsid w:val="001E661E"/>
    <w:rsid w:val="001E6A74"/>
    <w:rsid w:val="001E7DCE"/>
    <w:rsid w:val="001E7EA4"/>
    <w:rsid w:val="001F1949"/>
    <w:rsid w:val="001F277E"/>
    <w:rsid w:val="001F2BE9"/>
    <w:rsid w:val="001F3AA7"/>
    <w:rsid w:val="001F5446"/>
    <w:rsid w:val="001F6E79"/>
    <w:rsid w:val="001F7479"/>
    <w:rsid w:val="00200484"/>
    <w:rsid w:val="00201BB0"/>
    <w:rsid w:val="002029C8"/>
    <w:rsid w:val="00203210"/>
    <w:rsid w:val="002037DD"/>
    <w:rsid w:val="00205511"/>
    <w:rsid w:val="00205EE6"/>
    <w:rsid w:val="00205EFB"/>
    <w:rsid w:val="002074F7"/>
    <w:rsid w:val="00207B65"/>
    <w:rsid w:val="0021193A"/>
    <w:rsid w:val="00211B4B"/>
    <w:rsid w:val="002126F8"/>
    <w:rsid w:val="00212F61"/>
    <w:rsid w:val="00213567"/>
    <w:rsid w:val="002141D5"/>
    <w:rsid w:val="00214F45"/>
    <w:rsid w:val="0021547D"/>
    <w:rsid w:val="00220305"/>
    <w:rsid w:val="00220F11"/>
    <w:rsid w:val="00221741"/>
    <w:rsid w:val="00221CB0"/>
    <w:rsid w:val="002220E9"/>
    <w:rsid w:val="002227D1"/>
    <w:rsid w:val="00222F96"/>
    <w:rsid w:val="00224391"/>
    <w:rsid w:val="00224885"/>
    <w:rsid w:val="00224A2B"/>
    <w:rsid w:val="00226184"/>
    <w:rsid w:val="00227F59"/>
    <w:rsid w:val="0023180B"/>
    <w:rsid w:val="002319C8"/>
    <w:rsid w:val="002321E6"/>
    <w:rsid w:val="002324C5"/>
    <w:rsid w:val="00233150"/>
    <w:rsid w:val="00234918"/>
    <w:rsid w:val="00234EBA"/>
    <w:rsid w:val="00235206"/>
    <w:rsid w:val="0023577A"/>
    <w:rsid w:val="00235815"/>
    <w:rsid w:val="00235A98"/>
    <w:rsid w:val="00235F5F"/>
    <w:rsid w:val="00236A53"/>
    <w:rsid w:val="00240C36"/>
    <w:rsid w:val="0024142A"/>
    <w:rsid w:val="00244107"/>
    <w:rsid w:val="002452BB"/>
    <w:rsid w:val="002452C0"/>
    <w:rsid w:val="0024611C"/>
    <w:rsid w:val="00246ABE"/>
    <w:rsid w:val="002500C6"/>
    <w:rsid w:val="002502E4"/>
    <w:rsid w:val="002503A7"/>
    <w:rsid w:val="00250F87"/>
    <w:rsid w:val="00252571"/>
    <w:rsid w:val="00253637"/>
    <w:rsid w:val="002543F1"/>
    <w:rsid w:val="0025452A"/>
    <w:rsid w:val="00254795"/>
    <w:rsid w:val="002553D1"/>
    <w:rsid w:val="00255844"/>
    <w:rsid w:val="00256B8D"/>
    <w:rsid w:val="002571B3"/>
    <w:rsid w:val="00257BEC"/>
    <w:rsid w:val="00260B31"/>
    <w:rsid w:val="0026176C"/>
    <w:rsid w:val="0026276B"/>
    <w:rsid w:val="00263027"/>
    <w:rsid w:val="00263CFC"/>
    <w:rsid w:val="002640E3"/>
    <w:rsid w:val="00264651"/>
    <w:rsid w:val="0026558F"/>
    <w:rsid w:val="00267A0F"/>
    <w:rsid w:val="00270ADF"/>
    <w:rsid w:val="002731C1"/>
    <w:rsid w:val="002732EF"/>
    <w:rsid w:val="0027349F"/>
    <w:rsid w:val="0027449F"/>
    <w:rsid w:val="002746DE"/>
    <w:rsid w:val="00274D20"/>
    <w:rsid w:val="0028145F"/>
    <w:rsid w:val="0028349E"/>
    <w:rsid w:val="0028372C"/>
    <w:rsid w:val="00283A7D"/>
    <w:rsid w:val="00283C9D"/>
    <w:rsid w:val="002844EA"/>
    <w:rsid w:val="0028767E"/>
    <w:rsid w:val="0029093B"/>
    <w:rsid w:val="00290C84"/>
    <w:rsid w:val="0029236F"/>
    <w:rsid w:val="00293595"/>
    <w:rsid w:val="00293B0C"/>
    <w:rsid w:val="002954E7"/>
    <w:rsid w:val="00295A5E"/>
    <w:rsid w:val="00297FC4"/>
    <w:rsid w:val="002A0572"/>
    <w:rsid w:val="002A23A0"/>
    <w:rsid w:val="002A26A2"/>
    <w:rsid w:val="002A26B9"/>
    <w:rsid w:val="002A2DEA"/>
    <w:rsid w:val="002A2E0F"/>
    <w:rsid w:val="002A47EE"/>
    <w:rsid w:val="002A4BE1"/>
    <w:rsid w:val="002A5046"/>
    <w:rsid w:val="002A628F"/>
    <w:rsid w:val="002A682A"/>
    <w:rsid w:val="002A6B5D"/>
    <w:rsid w:val="002A6BC3"/>
    <w:rsid w:val="002A706C"/>
    <w:rsid w:val="002A7738"/>
    <w:rsid w:val="002B0929"/>
    <w:rsid w:val="002B1812"/>
    <w:rsid w:val="002B1C46"/>
    <w:rsid w:val="002B1FB1"/>
    <w:rsid w:val="002B218D"/>
    <w:rsid w:val="002B2592"/>
    <w:rsid w:val="002B26CA"/>
    <w:rsid w:val="002B334B"/>
    <w:rsid w:val="002B4C60"/>
    <w:rsid w:val="002B50A4"/>
    <w:rsid w:val="002B512B"/>
    <w:rsid w:val="002B5BD3"/>
    <w:rsid w:val="002B68B1"/>
    <w:rsid w:val="002B7372"/>
    <w:rsid w:val="002B78DA"/>
    <w:rsid w:val="002B7CCD"/>
    <w:rsid w:val="002C0406"/>
    <w:rsid w:val="002C0420"/>
    <w:rsid w:val="002C135C"/>
    <w:rsid w:val="002C1EBD"/>
    <w:rsid w:val="002C297D"/>
    <w:rsid w:val="002C3484"/>
    <w:rsid w:val="002C3A91"/>
    <w:rsid w:val="002C3FC2"/>
    <w:rsid w:val="002C5FE6"/>
    <w:rsid w:val="002C7528"/>
    <w:rsid w:val="002D0BEF"/>
    <w:rsid w:val="002D1498"/>
    <w:rsid w:val="002D3224"/>
    <w:rsid w:val="002D40F7"/>
    <w:rsid w:val="002D4B5B"/>
    <w:rsid w:val="002D55A3"/>
    <w:rsid w:val="002D6C09"/>
    <w:rsid w:val="002D6CCF"/>
    <w:rsid w:val="002D7191"/>
    <w:rsid w:val="002D75E4"/>
    <w:rsid w:val="002D775C"/>
    <w:rsid w:val="002D7985"/>
    <w:rsid w:val="002D7AFE"/>
    <w:rsid w:val="002E1F5E"/>
    <w:rsid w:val="002E2F9A"/>
    <w:rsid w:val="002E373A"/>
    <w:rsid w:val="002E3DA0"/>
    <w:rsid w:val="002E4722"/>
    <w:rsid w:val="002E5110"/>
    <w:rsid w:val="002E6006"/>
    <w:rsid w:val="002E78F6"/>
    <w:rsid w:val="002E7BEF"/>
    <w:rsid w:val="002F03D0"/>
    <w:rsid w:val="002F0B75"/>
    <w:rsid w:val="002F0F31"/>
    <w:rsid w:val="002F4598"/>
    <w:rsid w:val="002F4EDF"/>
    <w:rsid w:val="002F53CE"/>
    <w:rsid w:val="002F5E83"/>
    <w:rsid w:val="002F62A1"/>
    <w:rsid w:val="003012EE"/>
    <w:rsid w:val="003013B1"/>
    <w:rsid w:val="00301865"/>
    <w:rsid w:val="00302317"/>
    <w:rsid w:val="003050EE"/>
    <w:rsid w:val="0030598E"/>
    <w:rsid w:val="00306229"/>
    <w:rsid w:val="00306DB3"/>
    <w:rsid w:val="00306E43"/>
    <w:rsid w:val="00307457"/>
    <w:rsid w:val="00307FB1"/>
    <w:rsid w:val="0031071C"/>
    <w:rsid w:val="00310A8A"/>
    <w:rsid w:val="00310B37"/>
    <w:rsid w:val="00311726"/>
    <w:rsid w:val="00311EC4"/>
    <w:rsid w:val="003131F8"/>
    <w:rsid w:val="00313205"/>
    <w:rsid w:val="00313A55"/>
    <w:rsid w:val="003144AA"/>
    <w:rsid w:val="00314658"/>
    <w:rsid w:val="003147AD"/>
    <w:rsid w:val="00314B49"/>
    <w:rsid w:val="00315722"/>
    <w:rsid w:val="00315AFE"/>
    <w:rsid w:val="00316C04"/>
    <w:rsid w:val="00317605"/>
    <w:rsid w:val="00317A66"/>
    <w:rsid w:val="00317CBE"/>
    <w:rsid w:val="00320366"/>
    <w:rsid w:val="0032055B"/>
    <w:rsid w:val="00321B85"/>
    <w:rsid w:val="00321DE3"/>
    <w:rsid w:val="00322C5F"/>
    <w:rsid w:val="003241D1"/>
    <w:rsid w:val="00324C03"/>
    <w:rsid w:val="003251A3"/>
    <w:rsid w:val="00325C8A"/>
    <w:rsid w:val="003262B8"/>
    <w:rsid w:val="003269F5"/>
    <w:rsid w:val="00326B59"/>
    <w:rsid w:val="00327D57"/>
    <w:rsid w:val="003308D5"/>
    <w:rsid w:val="00331219"/>
    <w:rsid w:val="00332201"/>
    <w:rsid w:val="00334060"/>
    <w:rsid w:val="003341B8"/>
    <w:rsid w:val="00334BEA"/>
    <w:rsid w:val="00334E73"/>
    <w:rsid w:val="003360F4"/>
    <w:rsid w:val="0033627C"/>
    <w:rsid w:val="00336607"/>
    <w:rsid w:val="00337317"/>
    <w:rsid w:val="00337445"/>
    <w:rsid w:val="003374CE"/>
    <w:rsid w:val="00340204"/>
    <w:rsid w:val="00340EA9"/>
    <w:rsid w:val="00340F82"/>
    <w:rsid w:val="0034304D"/>
    <w:rsid w:val="00343C87"/>
    <w:rsid w:val="003448F4"/>
    <w:rsid w:val="00344DA5"/>
    <w:rsid w:val="00346696"/>
    <w:rsid w:val="003469D5"/>
    <w:rsid w:val="00346B78"/>
    <w:rsid w:val="003472D4"/>
    <w:rsid w:val="0035076D"/>
    <w:rsid w:val="00351B0C"/>
    <w:rsid w:val="00352079"/>
    <w:rsid w:val="0035320B"/>
    <w:rsid w:val="00353EDB"/>
    <w:rsid w:val="003545CC"/>
    <w:rsid w:val="00354CD9"/>
    <w:rsid w:val="00354D44"/>
    <w:rsid w:val="003553FF"/>
    <w:rsid w:val="00360277"/>
    <w:rsid w:val="003607BB"/>
    <w:rsid w:val="00362F50"/>
    <w:rsid w:val="00365594"/>
    <w:rsid w:val="00365712"/>
    <w:rsid w:val="00367130"/>
    <w:rsid w:val="00367A63"/>
    <w:rsid w:val="00367D4B"/>
    <w:rsid w:val="003707E7"/>
    <w:rsid w:val="00370B0F"/>
    <w:rsid w:val="00371248"/>
    <w:rsid w:val="00371C05"/>
    <w:rsid w:val="00371EE3"/>
    <w:rsid w:val="00372F0A"/>
    <w:rsid w:val="00373E3A"/>
    <w:rsid w:val="00374A67"/>
    <w:rsid w:val="00376806"/>
    <w:rsid w:val="00376CD9"/>
    <w:rsid w:val="003775FE"/>
    <w:rsid w:val="00383265"/>
    <w:rsid w:val="00383F4B"/>
    <w:rsid w:val="00384079"/>
    <w:rsid w:val="00384BF7"/>
    <w:rsid w:val="00385A68"/>
    <w:rsid w:val="00385F52"/>
    <w:rsid w:val="00387562"/>
    <w:rsid w:val="0039013A"/>
    <w:rsid w:val="00390865"/>
    <w:rsid w:val="00390E2E"/>
    <w:rsid w:val="00391223"/>
    <w:rsid w:val="00391351"/>
    <w:rsid w:val="00391501"/>
    <w:rsid w:val="00392C97"/>
    <w:rsid w:val="003937D8"/>
    <w:rsid w:val="00394A29"/>
    <w:rsid w:val="00395759"/>
    <w:rsid w:val="00395FD0"/>
    <w:rsid w:val="00397BDC"/>
    <w:rsid w:val="003A005B"/>
    <w:rsid w:val="003A0289"/>
    <w:rsid w:val="003A07C0"/>
    <w:rsid w:val="003A27D9"/>
    <w:rsid w:val="003A3180"/>
    <w:rsid w:val="003A3B56"/>
    <w:rsid w:val="003A4355"/>
    <w:rsid w:val="003A54C2"/>
    <w:rsid w:val="003A7177"/>
    <w:rsid w:val="003A7B0B"/>
    <w:rsid w:val="003B0C5C"/>
    <w:rsid w:val="003B0ED8"/>
    <w:rsid w:val="003B123B"/>
    <w:rsid w:val="003B12E8"/>
    <w:rsid w:val="003B1AD5"/>
    <w:rsid w:val="003B1DB2"/>
    <w:rsid w:val="003B29BC"/>
    <w:rsid w:val="003B2CDB"/>
    <w:rsid w:val="003B67AD"/>
    <w:rsid w:val="003C0DB3"/>
    <w:rsid w:val="003C1121"/>
    <w:rsid w:val="003C16D1"/>
    <w:rsid w:val="003C2494"/>
    <w:rsid w:val="003C38FB"/>
    <w:rsid w:val="003C477F"/>
    <w:rsid w:val="003C53C9"/>
    <w:rsid w:val="003C6963"/>
    <w:rsid w:val="003C79B2"/>
    <w:rsid w:val="003D06F9"/>
    <w:rsid w:val="003D2C13"/>
    <w:rsid w:val="003D31F9"/>
    <w:rsid w:val="003D4A50"/>
    <w:rsid w:val="003D69B6"/>
    <w:rsid w:val="003D6B8A"/>
    <w:rsid w:val="003D6C87"/>
    <w:rsid w:val="003D6FF0"/>
    <w:rsid w:val="003D718D"/>
    <w:rsid w:val="003D74C7"/>
    <w:rsid w:val="003D7D4D"/>
    <w:rsid w:val="003E01FD"/>
    <w:rsid w:val="003E195F"/>
    <w:rsid w:val="003E1AA3"/>
    <w:rsid w:val="003E1D00"/>
    <w:rsid w:val="003E20F7"/>
    <w:rsid w:val="003E3EDC"/>
    <w:rsid w:val="003E5926"/>
    <w:rsid w:val="003E6E87"/>
    <w:rsid w:val="003E71F4"/>
    <w:rsid w:val="003F05F2"/>
    <w:rsid w:val="003F195F"/>
    <w:rsid w:val="003F3753"/>
    <w:rsid w:val="003F37CD"/>
    <w:rsid w:val="003F3B83"/>
    <w:rsid w:val="003F5917"/>
    <w:rsid w:val="003F6217"/>
    <w:rsid w:val="003F66B3"/>
    <w:rsid w:val="003F6BF0"/>
    <w:rsid w:val="003F6C36"/>
    <w:rsid w:val="003F7A51"/>
    <w:rsid w:val="004004CF"/>
    <w:rsid w:val="00400AE3"/>
    <w:rsid w:val="00401D07"/>
    <w:rsid w:val="00401D48"/>
    <w:rsid w:val="004020C9"/>
    <w:rsid w:val="00403DB5"/>
    <w:rsid w:val="00404122"/>
    <w:rsid w:val="00405F6C"/>
    <w:rsid w:val="0040654C"/>
    <w:rsid w:val="00406B9F"/>
    <w:rsid w:val="00410077"/>
    <w:rsid w:val="0041067C"/>
    <w:rsid w:val="00411E31"/>
    <w:rsid w:val="00412076"/>
    <w:rsid w:val="00412EF5"/>
    <w:rsid w:val="00413004"/>
    <w:rsid w:val="0041464B"/>
    <w:rsid w:val="004148E8"/>
    <w:rsid w:val="00415B17"/>
    <w:rsid w:val="0041657A"/>
    <w:rsid w:val="00421974"/>
    <w:rsid w:val="00423503"/>
    <w:rsid w:val="00424032"/>
    <w:rsid w:val="00425660"/>
    <w:rsid w:val="00427BC4"/>
    <w:rsid w:val="00427C8C"/>
    <w:rsid w:val="0043124A"/>
    <w:rsid w:val="00431F8B"/>
    <w:rsid w:val="00432A27"/>
    <w:rsid w:val="00432EFA"/>
    <w:rsid w:val="0043314A"/>
    <w:rsid w:val="004350CE"/>
    <w:rsid w:val="00435CFE"/>
    <w:rsid w:val="00436B51"/>
    <w:rsid w:val="00437547"/>
    <w:rsid w:val="0044000C"/>
    <w:rsid w:val="00440D49"/>
    <w:rsid w:val="00442ECA"/>
    <w:rsid w:val="00444DC3"/>
    <w:rsid w:val="004451AA"/>
    <w:rsid w:val="004460B8"/>
    <w:rsid w:val="0044647C"/>
    <w:rsid w:val="0045067F"/>
    <w:rsid w:val="00451770"/>
    <w:rsid w:val="00451FA2"/>
    <w:rsid w:val="004520C6"/>
    <w:rsid w:val="00453A18"/>
    <w:rsid w:val="00455CCB"/>
    <w:rsid w:val="004561EC"/>
    <w:rsid w:val="0045646D"/>
    <w:rsid w:val="004572D3"/>
    <w:rsid w:val="00460D7F"/>
    <w:rsid w:val="00461881"/>
    <w:rsid w:val="00462A20"/>
    <w:rsid w:val="00462E21"/>
    <w:rsid w:val="00463682"/>
    <w:rsid w:val="004637C0"/>
    <w:rsid w:val="0046401A"/>
    <w:rsid w:val="00464D44"/>
    <w:rsid w:val="004651AF"/>
    <w:rsid w:val="004653CA"/>
    <w:rsid w:val="004667DD"/>
    <w:rsid w:val="0047066D"/>
    <w:rsid w:val="00470670"/>
    <w:rsid w:val="00470F28"/>
    <w:rsid w:val="004711FD"/>
    <w:rsid w:val="00471D21"/>
    <w:rsid w:val="00473B8F"/>
    <w:rsid w:val="00475074"/>
    <w:rsid w:val="00475884"/>
    <w:rsid w:val="004762E7"/>
    <w:rsid w:val="00476AB3"/>
    <w:rsid w:val="00476C4F"/>
    <w:rsid w:val="0048017A"/>
    <w:rsid w:val="0048049E"/>
    <w:rsid w:val="00482E57"/>
    <w:rsid w:val="0048381F"/>
    <w:rsid w:val="00485631"/>
    <w:rsid w:val="00490E86"/>
    <w:rsid w:val="00494A9B"/>
    <w:rsid w:val="00495007"/>
    <w:rsid w:val="0049525D"/>
    <w:rsid w:val="00495871"/>
    <w:rsid w:val="004979DB"/>
    <w:rsid w:val="004A218A"/>
    <w:rsid w:val="004A3118"/>
    <w:rsid w:val="004A3BC9"/>
    <w:rsid w:val="004A54F5"/>
    <w:rsid w:val="004A61BD"/>
    <w:rsid w:val="004A6200"/>
    <w:rsid w:val="004A683B"/>
    <w:rsid w:val="004A7073"/>
    <w:rsid w:val="004A78CA"/>
    <w:rsid w:val="004B0B2B"/>
    <w:rsid w:val="004B0DEB"/>
    <w:rsid w:val="004B0E2C"/>
    <w:rsid w:val="004B21C7"/>
    <w:rsid w:val="004B22D4"/>
    <w:rsid w:val="004B2DA5"/>
    <w:rsid w:val="004B2DBB"/>
    <w:rsid w:val="004B2F82"/>
    <w:rsid w:val="004B34AA"/>
    <w:rsid w:val="004B36DF"/>
    <w:rsid w:val="004B36FC"/>
    <w:rsid w:val="004B4A9C"/>
    <w:rsid w:val="004B4E39"/>
    <w:rsid w:val="004B6310"/>
    <w:rsid w:val="004B696B"/>
    <w:rsid w:val="004B6AE3"/>
    <w:rsid w:val="004B6AEB"/>
    <w:rsid w:val="004C0415"/>
    <w:rsid w:val="004C09FA"/>
    <w:rsid w:val="004C23F4"/>
    <w:rsid w:val="004C2B52"/>
    <w:rsid w:val="004C3749"/>
    <w:rsid w:val="004C3BD8"/>
    <w:rsid w:val="004C46DE"/>
    <w:rsid w:val="004C476C"/>
    <w:rsid w:val="004C570E"/>
    <w:rsid w:val="004C66C2"/>
    <w:rsid w:val="004C7581"/>
    <w:rsid w:val="004D2AA6"/>
    <w:rsid w:val="004D3576"/>
    <w:rsid w:val="004D4095"/>
    <w:rsid w:val="004D5789"/>
    <w:rsid w:val="004D64D6"/>
    <w:rsid w:val="004D6503"/>
    <w:rsid w:val="004E0895"/>
    <w:rsid w:val="004E21C5"/>
    <w:rsid w:val="004E2ED5"/>
    <w:rsid w:val="004E3244"/>
    <w:rsid w:val="004E3BFA"/>
    <w:rsid w:val="004E464D"/>
    <w:rsid w:val="004E526D"/>
    <w:rsid w:val="004E577D"/>
    <w:rsid w:val="004E693D"/>
    <w:rsid w:val="004E6AA1"/>
    <w:rsid w:val="004F0F99"/>
    <w:rsid w:val="004F1853"/>
    <w:rsid w:val="004F22DF"/>
    <w:rsid w:val="004F5366"/>
    <w:rsid w:val="004F61EB"/>
    <w:rsid w:val="004F7321"/>
    <w:rsid w:val="004F73B2"/>
    <w:rsid w:val="004F7F28"/>
    <w:rsid w:val="005007F9"/>
    <w:rsid w:val="00500AE0"/>
    <w:rsid w:val="00501D43"/>
    <w:rsid w:val="00502C38"/>
    <w:rsid w:val="00502E10"/>
    <w:rsid w:val="00505B87"/>
    <w:rsid w:val="0050661B"/>
    <w:rsid w:val="005070AC"/>
    <w:rsid w:val="00510201"/>
    <w:rsid w:val="00510F0C"/>
    <w:rsid w:val="00512429"/>
    <w:rsid w:val="00513D91"/>
    <w:rsid w:val="005147D8"/>
    <w:rsid w:val="00514889"/>
    <w:rsid w:val="005159B0"/>
    <w:rsid w:val="0051632A"/>
    <w:rsid w:val="00517C54"/>
    <w:rsid w:val="00521B2B"/>
    <w:rsid w:val="00521B7D"/>
    <w:rsid w:val="00522544"/>
    <w:rsid w:val="00522B29"/>
    <w:rsid w:val="00522C30"/>
    <w:rsid w:val="0052721F"/>
    <w:rsid w:val="0052767C"/>
    <w:rsid w:val="0052788F"/>
    <w:rsid w:val="00527BAD"/>
    <w:rsid w:val="0053169E"/>
    <w:rsid w:val="0053205F"/>
    <w:rsid w:val="0053220C"/>
    <w:rsid w:val="00532409"/>
    <w:rsid w:val="00532DC7"/>
    <w:rsid w:val="00532E06"/>
    <w:rsid w:val="00535609"/>
    <w:rsid w:val="00536B69"/>
    <w:rsid w:val="00540148"/>
    <w:rsid w:val="005410BF"/>
    <w:rsid w:val="00541A4C"/>
    <w:rsid w:val="00541BF5"/>
    <w:rsid w:val="00541D53"/>
    <w:rsid w:val="00542A4B"/>
    <w:rsid w:val="0054309D"/>
    <w:rsid w:val="00543B53"/>
    <w:rsid w:val="00546079"/>
    <w:rsid w:val="00546738"/>
    <w:rsid w:val="005468E9"/>
    <w:rsid w:val="005474BD"/>
    <w:rsid w:val="0054769C"/>
    <w:rsid w:val="00550F22"/>
    <w:rsid w:val="00551136"/>
    <w:rsid w:val="0055283C"/>
    <w:rsid w:val="00554708"/>
    <w:rsid w:val="005555F6"/>
    <w:rsid w:val="005563EE"/>
    <w:rsid w:val="00556688"/>
    <w:rsid w:val="005571AF"/>
    <w:rsid w:val="00557344"/>
    <w:rsid w:val="005574D7"/>
    <w:rsid w:val="005577C6"/>
    <w:rsid w:val="00557A19"/>
    <w:rsid w:val="00560B6C"/>
    <w:rsid w:val="00560C45"/>
    <w:rsid w:val="00560EFC"/>
    <w:rsid w:val="00561B56"/>
    <w:rsid w:val="00564291"/>
    <w:rsid w:val="00566560"/>
    <w:rsid w:val="00566A06"/>
    <w:rsid w:val="00566CB7"/>
    <w:rsid w:val="00567DD2"/>
    <w:rsid w:val="00567DFF"/>
    <w:rsid w:val="00570816"/>
    <w:rsid w:val="0057123E"/>
    <w:rsid w:val="00571590"/>
    <w:rsid w:val="00572314"/>
    <w:rsid w:val="00572689"/>
    <w:rsid w:val="005732D7"/>
    <w:rsid w:val="00573FD2"/>
    <w:rsid w:val="00574223"/>
    <w:rsid w:val="00574E35"/>
    <w:rsid w:val="005759E6"/>
    <w:rsid w:val="00576A31"/>
    <w:rsid w:val="005775D3"/>
    <w:rsid w:val="00577E29"/>
    <w:rsid w:val="00580455"/>
    <w:rsid w:val="00580E0B"/>
    <w:rsid w:val="00581EE2"/>
    <w:rsid w:val="00582B6F"/>
    <w:rsid w:val="00582E7E"/>
    <w:rsid w:val="00583281"/>
    <w:rsid w:val="00586C6D"/>
    <w:rsid w:val="00587118"/>
    <w:rsid w:val="005878FF"/>
    <w:rsid w:val="00587B53"/>
    <w:rsid w:val="00587CF2"/>
    <w:rsid w:val="00590322"/>
    <w:rsid w:val="005904AF"/>
    <w:rsid w:val="00590BF1"/>
    <w:rsid w:val="005917F8"/>
    <w:rsid w:val="00591996"/>
    <w:rsid w:val="00592AB6"/>
    <w:rsid w:val="00592D4C"/>
    <w:rsid w:val="00592EB2"/>
    <w:rsid w:val="00592FE3"/>
    <w:rsid w:val="0059337F"/>
    <w:rsid w:val="005937D1"/>
    <w:rsid w:val="00593C8B"/>
    <w:rsid w:val="00593D72"/>
    <w:rsid w:val="00595B53"/>
    <w:rsid w:val="00595F64"/>
    <w:rsid w:val="005A1016"/>
    <w:rsid w:val="005A2A4D"/>
    <w:rsid w:val="005A2C3D"/>
    <w:rsid w:val="005A2C51"/>
    <w:rsid w:val="005A2FD4"/>
    <w:rsid w:val="005A3206"/>
    <w:rsid w:val="005A400A"/>
    <w:rsid w:val="005A58B1"/>
    <w:rsid w:val="005A65A3"/>
    <w:rsid w:val="005A65C0"/>
    <w:rsid w:val="005A670C"/>
    <w:rsid w:val="005B0913"/>
    <w:rsid w:val="005B1CAA"/>
    <w:rsid w:val="005B43FD"/>
    <w:rsid w:val="005B4458"/>
    <w:rsid w:val="005B4684"/>
    <w:rsid w:val="005B528C"/>
    <w:rsid w:val="005C084E"/>
    <w:rsid w:val="005C104F"/>
    <w:rsid w:val="005C31A3"/>
    <w:rsid w:val="005C333E"/>
    <w:rsid w:val="005C354A"/>
    <w:rsid w:val="005C36D2"/>
    <w:rsid w:val="005C53ED"/>
    <w:rsid w:val="005C5462"/>
    <w:rsid w:val="005C5F7F"/>
    <w:rsid w:val="005C66BE"/>
    <w:rsid w:val="005C7EA6"/>
    <w:rsid w:val="005D2102"/>
    <w:rsid w:val="005D2465"/>
    <w:rsid w:val="005D2D4E"/>
    <w:rsid w:val="005D2DC4"/>
    <w:rsid w:val="005D3402"/>
    <w:rsid w:val="005D3691"/>
    <w:rsid w:val="005D37C5"/>
    <w:rsid w:val="005D418C"/>
    <w:rsid w:val="005D4E25"/>
    <w:rsid w:val="005D4E99"/>
    <w:rsid w:val="005D6F5D"/>
    <w:rsid w:val="005D7F55"/>
    <w:rsid w:val="005E03BE"/>
    <w:rsid w:val="005E04FB"/>
    <w:rsid w:val="005E0759"/>
    <w:rsid w:val="005E0BCB"/>
    <w:rsid w:val="005E2BB6"/>
    <w:rsid w:val="005E2CB2"/>
    <w:rsid w:val="005E2FF3"/>
    <w:rsid w:val="005E4A6C"/>
    <w:rsid w:val="005E4FB8"/>
    <w:rsid w:val="005E51ED"/>
    <w:rsid w:val="005E5815"/>
    <w:rsid w:val="005E6302"/>
    <w:rsid w:val="005E695D"/>
    <w:rsid w:val="005E789C"/>
    <w:rsid w:val="005F0B23"/>
    <w:rsid w:val="005F11B7"/>
    <w:rsid w:val="005F2594"/>
    <w:rsid w:val="005F2FDA"/>
    <w:rsid w:val="005F366F"/>
    <w:rsid w:val="005F4140"/>
    <w:rsid w:val="005F416D"/>
    <w:rsid w:val="005F4C7C"/>
    <w:rsid w:val="005F6554"/>
    <w:rsid w:val="005F6FB2"/>
    <w:rsid w:val="005F72EB"/>
    <w:rsid w:val="005F79AA"/>
    <w:rsid w:val="005F7B87"/>
    <w:rsid w:val="006024E4"/>
    <w:rsid w:val="006042F7"/>
    <w:rsid w:val="006047E4"/>
    <w:rsid w:val="006059CE"/>
    <w:rsid w:val="00605DF8"/>
    <w:rsid w:val="00605F8A"/>
    <w:rsid w:val="00605FAA"/>
    <w:rsid w:val="00606AFE"/>
    <w:rsid w:val="00606E2F"/>
    <w:rsid w:val="006104A5"/>
    <w:rsid w:val="006106D2"/>
    <w:rsid w:val="0061131B"/>
    <w:rsid w:val="00611664"/>
    <w:rsid w:val="006123A1"/>
    <w:rsid w:val="00612585"/>
    <w:rsid w:val="0061261D"/>
    <w:rsid w:val="00612688"/>
    <w:rsid w:val="00614330"/>
    <w:rsid w:val="006149C5"/>
    <w:rsid w:val="00614CC9"/>
    <w:rsid w:val="006151EF"/>
    <w:rsid w:val="00615B93"/>
    <w:rsid w:val="00615EA1"/>
    <w:rsid w:val="006167D3"/>
    <w:rsid w:val="00616883"/>
    <w:rsid w:val="00616D3A"/>
    <w:rsid w:val="00617BCF"/>
    <w:rsid w:val="00620A0F"/>
    <w:rsid w:val="00620E54"/>
    <w:rsid w:val="00621071"/>
    <w:rsid w:val="0062155E"/>
    <w:rsid w:val="00621F4B"/>
    <w:rsid w:val="00624B2B"/>
    <w:rsid w:val="006250E5"/>
    <w:rsid w:val="00625177"/>
    <w:rsid w:val="00626712"/>
    <w:rsid w:val="00626C36"/>
    <w:rsid w:val="00626EC5"/>
    <w:rsid w:val="0062717D"/>
    <w:rsid w:val="00630981"/>
    <w:rsid w:val="006314D4"/>
    <w:rsid w:val="00631841"/>
    <w:rsid w:val="00632FD8"/>
    <w:rsid w:val="00634015"/>
    <w:rsid w:val="00634104"/>
    <w:rsid w:val="00634782"/>
    <w:rsid w:val="0063509C"/>
    <w:rsid w:val="006375B7"/>
    <w:rsid w:val="00637E2E"/>
    <w:rsid w:val="006414FA"/>
    <w:rsid w:val="00641AD9"/>
    <w:rsid w:val="00641E8F"/>
    <w:rsid w:val="006424FE"/>
    <w:rsid w:val="0064303F"/>
    <w:rsid w:val="00643298"/>
    <w:rsid w:val="0064393E"/>
    <w:rsid w:val="006443EE"/>
    <w:rsid w:val="00644DD6"/>
    <w:rsid w:val="00645993"/>
    <w:rsid w:val="00645C9A"/>
    <w:rsid w:val="00645E37"/>
    <w:rsid w:val="0064765C"/>
    <w:rsid w:val="00647A6F"/>
    <w:rsid w:val="00647D97"/>
    <w:rsid w:val="0065119D"/>
    <w:rsid w:val="0065144F"/>
    <w:rsid w:val="0065202D"/>
    <w:rsid w:val="006528A2"/>
    <w:rsid w:val="00652A24"/>
    <w:rsid w:val="0065313C"/>
    <w:rsid w:val="0065441D"/>
    <w:rsid w:val="00654863"/>
    <w:rsid w:val="006548CE"/>
    <w:rsid w:val="0065753B"/>
    <w:rsid w:val="00660118"/>
    <w:rsid w:val="00661372"/>
    <w:rsid w:val="00661497"/>
    <w:rsid w:val="0066359E"/>
    <w:rsid w:val="00664482"/>
    <w:rsid w:val="006656CF"/>
    <w:rsid w:val="00665DF2"/>
    <w:rsid w:val="006666E8"/>
    <w:rsid w:val="006677A5"/>
    <w:rsid w:val="00667915"/>
    <w:rsid w:val="00670412"/>
    <w:rsid w:val="0067049C"/>
    <w:rsid w:val="00670878"/>
    <w:rsid w:val="00671137"/>
    <w:rsid w:val="0067236F"/>
    <w:rsid w:val="00672584"/>
    <w:rsid w:val="006728E3"/>
    <w:rsid w:val="00672B7D"/>
    <w:rsid w:val="00673DF7"/>
    <w:rsid w:val="0067431E"/>
    <w:rsid w:val="006744CB"/>
    <w:rsid w:val="00675C0F"/>
    <w:rsid w:val="00676F69"/>
    <w:rsid w:val="00677FA6"/>
    <w:rsid w:val="00680704"/>
    <w:rsid w:val="00680EF3"/>
    <w:rsid w:val="0068150A"/>
    <w:rsid w:val="006823ED"/>
    <w:rsid w:val="00682E4C"/>
    <w:rsid w:val="006832DD"/>
    <w:rsid w:val="00683F21"/>
    <w:rsid w:val="0068470E"/>
    <w:rsid w:val="00686299"/>
    <w:rsid w:val="00686BFD"/>
    <w:rsid w:val="006906AB"/>
    <w:rsid w:val="00691682"/>
    <w:rsid w:val="00691C05"/>
    <w:rsid w:val="00692C9D"/>
    <w:rsid w:val="00694036"/>
    <w:rsid w:val="00694FC1"/>
    <w:rsid w:val="00695A92"/>
    <w:rsid w:val="0069614F"/>
    <w:rsid w:val="0069655B"/>
    <w:rsid w:val="006968F1"/>
    <w:rsid w:val="006A0753"/>
    <w:rsid w:val="006A0E6C"/>
    <w:rsid w:val="006A2458"/>
    <w:rsid w:val="006A2BFC"/>
    <w:rsid w:val="006A3B96"/>
    <w:rsid w:val="006A61CF"/>
    <w:rsid w:val="006A65CF"/>
    <w:rsid w:val="006B0A1E"/>
    <w:rsid w:val="006B330D"/>
    <w:rsid w:val="006B3412"/>
    <w:rsid w:val="006B3DFA"/>
    <w:rsid w:val="006B4551"/>
    <w:rsid w:val="006B4ED6"/>
    <w:rsid w:val="006B5293"/>
    <w:rsid w:val="006B55C2"/>
    <w:rsid w:val="006B57A4"/>
    <w:rsid w:val="006B5B92"/>
    <w:rsid w:val="006B667A"/>
    <w:rsid w:val="006B66B1"/>
    <w:rsid w:val="006C0A67"/>
    <w:rsid w:val="006C0B34"/>
    <w:rsid w:val="006C1220"/>
    <w:rsid w:val="006C122B"/>
    <w:rsid w:val="006C1A1B"/>
    <w:rsid w:val="006C361B"/>
    <w:rsid w:val="006C4018"/>
    <w:rsid w:val="006C4387"/>
    <w:rsid w:val="006C43F9"/>
    <w:rsid w:val="006C454F"/>
    <w:rsid w:val="006C51B8"/>
    <w:rsid w:val="006C580D"/>
    <w:rsid w:val="006C5AB2"/>
    <w:rsid w:val="006C654B"/>
    <w:rsid w:val="006C7A48"/>
    <w:rsid w:val="006C7AEB"/>
    <w:rsid w:val="006D1EAE"/>
    <w:rsid w:val="006D237B"/>
    <w:rsid w:val="006D272C"/>
    <w:rsid w:val="006D294D"/>
    <w:rsid w:val="006D2AC0"/>
    <w:rsid w:val="006D2BDE"/>
    <w:rsid w:val="006D4213"/>
    <w:rsid w:val="006D5C58"/>
    <w:rsid w:val="006D6253"/>
    <w:rsid w:val="006D6858"/>
    <w:rsid w:val="006D6C4D"/>
    <w:rsid w:val="006D70A0"/>
    <w:rsid w:val="006D7DFA"/>
    <w:rsid w:val="006E005C"/>
    <w:rsid w:val="006E099C"/>
    <w:rsid w:val="006E0F23"/>
    <w:rsid w:val="006E1756"/>
    <w:rsid w:val="006E2221"/>
    <w:rsid w:val="006E241A"/>
    <w:rsid w:val="006E3298"/>
    <w:rsid w:val="006F13F0"/>
    <w:rsid w:val="006F225A"/>
    <w:rsid w:val="006F2962"/>
    <w:rsid w:val="006F2F3B"/>
    <w:rsid w:val="006F2FFE"/>
    <w:rsid w:val="006F4A4A"/>
    <w:rsid w:val="006F622D"/>
    <w:rsid w:val="006F6902"/>
    <w:rsid w:val="006F76F3"/>
    <w:rsid w:val="006F7982"/>
    <w:rsid w:val="006F7DF6"/>
    <w:rsid w:val="00702521"/>
    <w:rsid w:val="007027FD"/>
    <w:rsid w:val="00702F6A"/>
    <w:rsid w:val="00703750"/>
    <w:rsid w:val="007061FD"/>
    <w:rsid w:val="0070748A"/>
    <w:rsid w:val="00707ED6"/>
    <w:rsid w:val="00711FC5"/>
    <w:rsid w:val="00712725"/>
    <w:rsid w:val="00713326"/>
    <w:rsid w:val="00713EBD"/>
    <w:rsid w:val="00714404"/>
    <w:rsid w:val="00715592"/>
    <w:rsid w:val="00715642"/>
    <w:rsid w:val="00715667"/>
    <w:rsid w:val="00716679"/>
    <w:rsid w:val="00716E87"/>
    <w:rsid w:val="00717211"/>
    <w:rsid w:val="007173B3"/>
    <w:rsid w:val="0071761E"/>
    <w:rsid w:val="00717C29"/>
    <w:rsid w:val="0072094E"/>
    <w:rsid w:val="00727C42"/>
    <w:rsid w:val="0073011F"/>
    <w:rsid w:val="00730424"/>
    <w:rsid w:val="0073214E"/>
    <w:rsid w:val="007324FA"/>
    <w:rsid w:val="00732752"/>
    <w:rsid w:val="007328C3"/>
    <w:rsid w:val="007329B4"/>
    <w:rsid w:val="00732ABE"/>
    <w:rsid w:val="00732DAE"/>
    <w:rsid w:val="00733362"/>
    <w:rsid w:val="00733EE9"/>
    <w:rsid w:val="00734416"/>
    <w:rsid w:val="00734C35"/>
    <w:rsid w:val="00735EF8"/>
    <w:rsid w:val="007361E7"/>
    <w:rsid w:val="00737530"/>
    <w:rsid w:val="00741934"/>
    <w:rsid w:val="00742CBE"/>
    <w:rsid w:val="00745028"/>
    <w:rsid w:val="0074692A"/>
    <w:rsid w:val="00746E5C"/>
    <w:rsid w:val="0075009E"/>
    <w:rsid w:val="00750AAB"/>
    <w:rsid w:val="00750C23"/>
    <w:rsid w:val="007526DE"/>
    <w:rsid w:val="00753264"/>
    <w:rsid w:val="0075355A"/>
    <w:rsid w:val="00753693"/>
    <w:rsid w:val="007547B4"/>
    <w:rsid w:val="00755447"/>
    <w:rsid w:val="00755A96"/>
    <w:rsid w:val="00755FE9"/>
    <w:rsid w:val="00756199"/>
    <w:rsid w:val="007577B5"/>
    <w:rsid w:val="0076027B"/>
    <w:rsid w:val="00763441"/>
    <w:rsid w:val="00763587"/>
    <w:rsid w:val="00767444"/>
    <w:rsid w:val="00771A2E"/>
    <w:rsid w:val="00773548"/>
    <w:rsid w:val="007735A0"/>
    <w:rsid w:val="007751B0"/>
    <w:rsid w:val="0077547C"/>
    <w:rsid w:val="00775674"/>
    <w:rsid w:val="00775741"/>
    <w:rsid w:val="00775797"/>
    <w:rsid w:val="00775DBF"/>
    <w:rsid w:val="00775F10"/>
    <w:rsid w:val="007763C2"/>
    <w:rsid w:val="007771D3"/>
    <w:rsid w:val="0077753C"/>
    <w:rsid w:val="007806BB"/>
    <w:rsid w:val="0078094E"/>
    <w:rsid w:val="00781D3A"/>
    <w:rsid w:val="007824AF"/>
    <w:rsid w:val="00784A0E"/>
    <w:rsid w:val="007850D4"/>
    <w:rsid w:val="007858A5"/>
    <w:rsid w:val="0078606D"/>
    <w:rsid w:val="00786C7A"/>
    <w:rsid w:val="00786E53"/>
    <w:rsid w:val="00787882"/>
    <w:rsid w:val="00787DFE"/>
    <w:rsid w:val="007903ED"/>
    <w:rsid w:val="00791975"/>
    <w:rsid w:val="00792C1F"/>
    <w:rsid w:val="007932DD"/>
    <w:rsid w:val="0079338A"/>
    <w:rsid w:val="00794051"/>
    <w:rsid w:val="00794228"/>
    <w:rsid w:val="0079583F"/>
    <w:rsid w:val="007958C5"/>
    <w:rsid w:val="00796DFF"/>
    <w:rsid w:val="00796E58"/>
    <w:rsid w:val="007973B1"/>
    <w:rsid w:val="007977A1"/>
    <w:rsid w:val="007A00C0"/>
    <w:rsid w:val="007A0DAE"/>
    <w:rsid w:val="007A1E66"/>
    <w:rsid w:val="007A250F"/>
    <w:rsid w:val="007A2614"/>
    <w:rsid w:val="007A33A8"/>
    <w:rsid w:val="007A47CC"/>
    <w:rsid w:val="007A4D65"/>
    <w:rsid w:val="007A59A6"/>
    <w:rsid w:val="007A5CB9"/>
    <w:rsid w:val="007A5EFC"/>
    <w:rsid w:val="007A620C"/>
    <w:rsid w:val="007A6637"/>
    <w:rsid w:val="007A671E"/>
    <w:rsid w:val="007A7598"/>
    <w:rsid w:val="007B1EE7"/>
    <w:rsid w:val="007B5357"/>
    <w:rsid w:val="007B6167"/>
    <w:rsid w:val="007B6F09"/>
    <w:rsid w:val="007C0A7E"/>
    <w:rsid w:val="007C1FC9"/>
    <w:rsid w:val="007C28D7"/>
    <w:rsid w:val="007C2B90"/>
    <w:rsid w:val="007C362E"/>
    <w:rsid w:val="007C3855"/>
    <w:rsid w:val="007C44C3"/>
    <w:rsid w:val="007C4CED"/>
    <w:rsid w:val="007C51F8"/>
    <w:rsid w:val="007C5D53"/>
    <w:rsid w:val="007C6E83"/>
    <w:rsid w:val="007D0123"/>
    <w:rsid w:val="007D1FA2"/>
    <w:rsid w:val="007D277D"/>
    <w:rsid w:val="007D2796"/>
    <w:rsid w:val="007D2F64"/>
    <w:rsid w:val="007D3776"/>
    <w:rsid w:val="007D4AE1"/>
    <w:rsid w:val="007D5022"/>
    <w:rsid w:val="007D5D47"/>
    <w:rsid w:val="007D6A8F"/>
    <w:rsid w:val="007D6D66"/>
    <w:rsid w:val="007E0236"/>
    <w:rsid w:val="007E05A3"/>
    <w:rsid w:val="007E1164"/>
    <w:rsid w:val="007E1BAC"/>
    <w:rsid w:val="007E2006"/>
    <w:rsid w:val="007E27CC"/>
    <w:rsid w:val="007E3B76"/>
    <w:rsid w:val="007E408E"/>
    <w:rsid w:val="007E483E"/>
    <w:rsid w:val="007E484A"/>
    <w:rsid w:val="007E5DFE"/>
    <w:rsid w:val="007E5FB6"/>
    <w:rsid w:val="007E6450"/>
    <w:rsid w:val="007E6804"/>
    <w:rsid w:val="007F0F58"/>
    <w:rsid w:val="007F2960"/>
    <w:rsid w:val="007F5473"/>
    <w:rsid w:val="007F762D"/>
    <w:rsid w:val="007F778A"/>
    <w:rsid w:val="007F7E59"/>
    <w:rsid w:val="00801D64"/>
    <w:rsid w:val="008027A6"/>
    <w:rsid w:val="008032D1"/>
    <w:rsid w:val="008052EC"/>
    <w:rsid w:val="00805F84"/>
    <w:rsid w:val="008070E1"/>
    <w:rsid w:val="00807115"/>
    <w:rsid w:val="008102E1"/>
    <w:rsid w:val="00810EED"/>
    <w:rsid w:val="00811057"/>
    <w:rsid w:val="008112FD"/>
    <w:rsid w:val="00811706"/>
    <w:rsid w:val="00811AA1"/>
    <w:rsid w:val="00811D24"/>
    <w:rsid w:val="00811E06"/>
    <w:rsid w:val="00813B83"/>
    <w:rsid w:val="00814BAE"/>
    <w:rsid w:val="00814C95"/>
    <w:rsid w:val="00814D82"/>
    <w:rsid w:val="00815636"/>
    <w:rsid w:val="0081586D"/>
    <w:rsid w:val="00815BD2"/>
    <w:rsid w:val="00815C78"/>
    <w:rsid w:val="00815D89"/>
    <w:rsid w:val="0081647B"/>
    <w:rsid w:val="008168A0"/>
    <w:rsid w:val="0081779C"/>
    <w:rsid w:val="00817B99"/>
    <w:rsid w:val="008214A0"/>
    <w:rsid w:val="008220B4"/>
    <w:rsid w:val="00822130"/>
    <w:rsid w:val="008235F7"/>
    <w:rsid w:val="00824296"/>
    <w:rsid w:val="0082534F"/>
    <w:rsid w:val="008254DC"/>
    <w:rsid w:val="00826DD6"/>
    <w:rsid w:val="008302C9"/>
    <w:rsid w:val="00830A83"/>
    <w:rsid w:val="00831583"/>
    <w:rsid w:val="00831663"/>
    <w:rsid w:val="00831826"/>
    <w:rsid w:val="00832878"/>
    <w:rsid w:val="00832D91"/>
    <w:rsid w:val="00834A04"/>
    <w:rsid w:val="008351ED"/>
    <w:rsid w:val="00835353"/>
    <w:rsid w:val="008354F3"/>
    <w:rsid w:val="008356EE"/>
    <w:rsid w:val="008357A0"/>
    <w:rsid w:val="008371EF"/>
    <w:rsid w:val="00837F5E"/>
    <w:rsid w:val="00837FC6"/>
    <w:rsid w:val="00840728"/>
    <w:rsid w:val="008417C4"/>
    <w:rsid w:val="00842817"/>
    <w:rsid w:val="00842839"/>
    <w:rsid w:val="00842AB4"/>
    <w:rsid w:val="00843FA6"/>
    <w:rsid w:val="00845409"/>
    <w:rsid w:val="0084548B"/>
    <w:rsid w:val="00847BEE"/>
    <w:rsid w:val="00847F26"/>
    <w:rsid w:val="00850AEA"/>
    <w:rsid w:val="00851285"/>
    <w:rsid w:val="00851CB5"/>
    <w:rsid w:val="0085300F"/>
    <w:rsid w:val="00853AD7"/>
    <w:rsid w:val="00854157"/>
    <w:rsid w:val="00854707"/>
    <w:rsid w:val="008559AD"/>
    <w:rsid w:val="00855E20"/>
    <w:rsid w:val="00857249"/>
    <w:rsid w:val="0086070F"/>
    <w:rsid w:val="008617EE"/>
    <w:rsid w:val="00862933"/>
    <w:rsid w:val="00862D32"/>
    <w:rsid w:val="0086304B"/>
    <w:rsid w:val="008645B9"/>
    <w:rsid w:val="00865798"/>
    <w:rsid w:val="008664B7"/>
    <w:rsid w:val="00866708"/>
    <w:rsid w:val="00866AE1"/>
    <w:rsid w:val="00866B76"/>
    <w:rsid w:val="008701DD"/>
    <w:rsid w:val="00871579"/>
    <w:rsid w:val="008717FA"/>
    <w:rsid w:val="008733DD"/>
    <w:rsid w:val="008735AF"/>
    <w:rsid w:val="00874343"/>
    <w:rsid w:val="00874FA6"/>
    <w:rsid w:val="00875620"/>
    <w:rsid w:val="0088016D"/>
    <w:rsid w:val="00881163"/>
    <w:rsid w:val="00882111"/>
    <w:rsid w:val="0088269B"/>
    <w:rsid w:val="00882D1C"/>
    <w:rsid w:val="00883BFE"/>
    <w:rsid w:val="00884083"/>
    <w:rsid w:val="00884D9E"/>
    <w:rsid w:val="00886ACE"/>
    <w:rsid w:val="00886D4B"/>
    <w:rsid w:val="00890489"/>
    <w:rsid w:val="008909C9"/>
    <w:rsid w:val="008916D8"/>
    <w:rsid w:val="00892192"/>
    <w:rsid w:val="00892642"/>
    <w:rsid w:val="00894529"/>
    <w:rsid w:val="008945D3"/>
    <w:rsid w:val="00894723"/>
    <w:rsid w:val="0089472D"/>
    <w:rsid w:val="00894A55"/>
    <w:rsid w:val="00894C08"/>
    <w:rsid w:val="0089533F"/>
    <w:rsid w:val="0089562F"/>
    <w:rsid w:val="0089694F"/>
    <w:rsid w:val="008975C1"/>
    <w:rsid w:val="00897C34"/>
    <w:rsid w:val="008A00C1"/>
    <w:rsid w:val="008A01C5"/>
    <w:rsid w:val="008A0374"/>
    <w:rsid w:val="008A0972"/>
    <w:rsid w:val="008A141B"/>
    <w:rsid w:val="008A16FA"/>
    <w:rsid w:val="008A1E89"/>
    <w:rsid w:val="008A2819"/>
    <w:rsid w:val="008A2BDC"/>
    <w:rsid w:val="008A463B"/>
    <w:rsid w:val="008A5FD3"/>
    <w:rsid w:val="008A6431"/>
    <w:rsid w:val="008B007B"/>
    <w:rsid w:val="008B0DAC"/>
    <w:rsid w:val="008B125B"/>
    <w:rsid w:val="008B12EA"/>
    <w:rsid w:val="008B1EE1"/>
    <w:rsid w:val="008B3478"/>
    <w:rsid w:val="008B3A0C"/>
    <w:rsid w:val="008B3B77"/>
    <w:rsid w:val="008B698B"/>
    <w:rsid w:val="008B761E"/>
    <w:rsid w:val="008B79EF"/>
    <w:rsid w:val="008B7A17"/>
    <w:rsid w:val="008B7E1F"/>
    <w:rsid w:val="008B7EDE"/>
    <w:rsid w:val="008C0893"/>
    <w:rsid w:val="008C1085"/>
    <w:rsid w:val="008C15D3"/>
    <w:rsid w:val="008C319E"/>
    <w:rsid w:val="008C33EF"/>
    <w:rsid w:val="008C351F"/>
    <w:rsid w:val="008C3D8B"/>
    <w:rsid w:val="008C48CC"/>
    <w:rsid w:val="008C5463"/>
    <w:rsid w:val="008C5C85"/>
    <w:rsid w:val="008C63AA"/>
    <w:rsid w:val="008C67CF"/>
    <w:rsid w:val="008C6E09"/>
    <w:rsid w:val="008C7145"/>
    <w:rsid w:val="008C7346"/>
    <w:rsid w:val="008D0255"/>
    <w:rsid w:val="008D05BC"/>
    <w:rsid w:val="008D09AD"/>
    <w:rsid w:val="008D118A"/>
    <w:rsid w:val="008D17E7"/>
    <w:rsid w:val="008D3086"/>
    <w:rsid w:val="008D44BC"/>
    <w:rsid w:val="008D5353"/>
    <w:rsid w:val="008D63B5"/>
    <w:rsid w:val="008D6825"/>
    <w:rsid w:val="008D6E71"/>
    <w:rsid w:val="008D763C"/>
    <w:rsid w:val="008D7D54"/>
    <w:rsid w:val="008E2660"/>
    <w:rsid w:val="008E3369"/>
    <w:rsid w:val="008E35E6"/>
    <w:rsid w:val="008E362E"/>
    <w:rsid w:val="008E4629"/>
    <w:rsid w:val="008E4BDB"/>
    <w:rsid w:val="008E5531"/>
    <w:rsid w:val="008E55D2"/>
    <w:rsid w:val="008E71EE"/>
    <w:rsid w:val="008F11EA"/>
    <w:rsid w:val="008F1C04"/>
    <w:rsid w:val="008F2229"/>
    <w:rsid w:val="008F242C"/>
    <w:rsid w:val="008F40BD"/>
    <w:rsid w:val="008F4109"/>
    <w:rsid w:val="008F46F6"/>
    <w:rsid w:val="0090117C"/>
    <w:rsid w:val="00901392"/>
    <w:rsid w:val="00902848"/>
    <w:rsid w:val="00902862"/>
    <w:rsid w:val="009051A3"/>
    <w:rsid w:val="0091014A"/>
    <w:rsid w:val="009103D1"/>
    <w:rsid w:val="00910694"/>
    <w:rsid w:val="00912465"/>
    <w:rsid w:val="00912643"/>
    <w:rsid w:val="00913898"/>
    <w:rsid w:val="00914094"/>
    <w:rsid w:val="0091440F"/>
    <w:rsid w:val="00914998"/>
    <w:rsid w:val="00917644"/>
    <w:rsid w:val="00917C3C"/>
    <w:rsid w:val="00917D6A"/>
    <w:rsid w:val="00921762"/>
    <w:rsid w:val="00922048"/>
    <w:rsid w:val="00922117"/>
    <w:rsid w:val="00922154"/>
    <w:rsid w:val="00922AEF"/>
    <w:rsid w:val="009230F3"/>
    <w:rsid w:val="00924727"/>
    <w:rsid w:val="00924B8D"/>
    <w:rsid w:val="00924E84"/>
    <w:rsid w:val="009251A1"/>
    <w:rsid w:val="00926749"/>
    <w:rsid w:val="00927C1F"/>
    <w:rsid w:val="00927E7E"/>
    <w:rsid w:val="009305D9"/>
    <w:rsid w:val="00930E3D"/>
    <w:rsid w:val="009313B2"/>
    <w:rsid w:val="009315F8"/>
    <w:rsid w:val="00931661"/>
    <w:rsid w:val="00931BA4"/>
    <w:rsid w:val="00931DC3"/>
    <w:rsid w:val="00932050"/>
    <w:rsid w:val="0093285C"/>
    <w:rsid w:val="0093442B"/>
    <w:rsid w:val="00935013"/>
    <w:rsid w:val="009351DF"/>
    <w:rsid w:val="00935A64"/>
    <w:rsid w:val="00935AD0"/>
    <w:rsid w:val="00935F88"/>
    <w:rsid w:val="00936161"/>
    <w:rsid w:val="00937405"/>
    <w:rsid w:val="00940075"/>
    <w:rsid w:val="009402FA"/>
    <w:rsid w:val="00940C05"/>
    <w:rsid w:val="00940F46"/>
    <w:rsid w:val="0094230F"/>
    <w:rsid w:val="00942473"/>
    <w:rsid w:val="00942A56"/>
    <w:rsid w:val="009436FC"/>
    <w:rsid w:val="009447EB"/>
    <w:rsid w:val="00945123"/>
    <w:rsid w:val="0094624C"/>
    <w:rsid w:val="00946585"/>
    <w:rsid w:val="00947A13"/>
    <w:rsid w:val="00951C41"/>
    <w:rsid w:val="00952515"/>
    <w:rsid w:val="00952A72"/>
    <w:rsid w:val="00952E1A"/>
    <w:rsid w:val="009534E1"/>
    <w:rsid w:val="00954D3E"/>
    <w:rsid w:val="009558E0"/>
    <w:rsid w:val="0095594E"/>
    <w:rsid w:val="0095666A"/>
    <w:rsid w:val="00956C1A"/>
    <w:rsid w:val="009606B1"/>
    <w:rsid w:val="0096111E"/>
    <w:rsid w:val="009626BE"/>
    <w:rsid w:val="00962954"/>
    <w:rsid w:val="0096335B"/>
    <w:rsid w:val="0096361C"/>
    <w:rsid w:val="009636E4"/>
    <w:rsid w:val="00964EE1"/>
    <w:rsid w:val="0096728E"/>
    <w:rsid w:val="009674BE"/>
    <w:rsid w:val="009679B4"/>
    <w:rsid w:val="00970B3C"/>
    <w:rsid w:val="00970C4A"/>
    <w:rsid w:val="00971E37"/>
    <w:rsid w:val="00972661"/>
    <w:rsid w:val="00973BB9"/>
    <w:rsid w:val="00974054"/>
    <w:rsid w:val="00974313"/>
    <w:rsid w:val="00976510"/>
    <w:rsid w:val="00980B65"/>
    <w:rsid w:val="00980F7B"/>
    <w:rsid w:val="00981CB5"/>
    <w:rsid w:val="009833C0"/>
    <w:rsid w:val="0098394C"/>
    <w:rsid w:val="00985308"/>
    <w:rsid w:val="009856C2"/>
    <w:rsid w:val="00985737"/>
    <w:rsid w:val="0098588F"/>
    <w:rsid w:val="009874FC"/>
    <w:rsid w:val="009875E4"/>
    <w:rsid w:val="00991646"/>
    <w:rsid w:val="00991AE0"/>
    <w:rsid w:val="009927D4"/>
    <w:rsid w:val="00992975"/>
    <w:rsid w:val="00992C9A"/>
    <w:rsid w:val="00994A4C"/>
    <w:rsid w:val="009957BF"/>
    <w:rsid w:val="00995E99"/>
    <w:rsid w:val="009964B8"/>
    <w:rsid w:val="00996EE7"/>
    <w:rsid w:val="0099729D"/>
    <w:rsid w:val="009A02D9"/>
    <w:rsid w:val="009A0909"/>
    <w:rsid w:val="009A0DFF"/>
    <w:rsid w:val="009A3105"/>
    <w:rsid w:val="009A3B59"/>
    <w:rsid w:val="009A4504"/>
    <w:rsid w:val="009A49B4"/>
    <w:rsid w:val="009A55D1"/>
    <w:rsid w:val="009A5715"/>
    <w:rsid w:val="009A5A19"/>
    <w:rsid w:val="009A5A94"/>
    <w:rsid w:val="009A5C20"/>
    <w:rsid w:val="009A60C1"/>
    <w:rsid w:val="009A6F7F"/>
    <w:rsid w:val="009A74F3"/>
    <w:rsid w:val="009A778E"/>
    <w:rsid w:val="009A7ABE"/>
    <w:rsid w:val="009A7CAA"/>
    <w:rsid w:val="009B05D3"/>
    <w:rsid w:val="009B06AE"/>
    <w:rsid w:val="009B0D67"/>
    <w:rsid w:val="009B1793"/>
    <w:rsid w:val="009B1A4F"/>
    <w:rsid w:val="009B1CF1"/>
    <w:rsid w:val="009B2C2B"/>
    <w:rsid w:val="009B37C3"/>
    <w:rsid w:val="009B4960"/>
    <w:rsid w:val="009B5FBF"/>
    <w:rsid w:val="009B7EA8"/>
    <w:rsid w:val="009C1E77"/>
    <w:rsid w:val="009C280D"/>
    <w:rsid w:val="009C40D1"/>
    <w:rsid w:val="009C4424"/>
    <w:rsid w:val="009C46E3"/>
    <w:rsid w:val="009C5446"/>
    <w:rsid w:val="009C58D1"/>
    <w:rsid w:val="009C6648"/>
    <w:rsid w:val="009C76B6"/>
    <w:rsid w:val="009D0351"/>
    <w:rsid w:val="009D14EA"/>
    <w:rsid w:val="009D24F0"/>
    <w:rsid w:val="009D6B10"/>
    <w:rsid w:val="009D6D55"/>
    <w:rsid w:val="009D7210"/>
    <w:rsid w:val="009E164B"/>
    <w:rsid w:val="009E261C"/>
    <w:rsid w:val="009E2658"/>
    <w:rsid w:val="009E28A4"/>
    <w:rsid w:val="009E3A22"/>
    <w:rsid w:val="009E40A8"/>
    <w:rsid w:val="009E4680"/>
    <w:rsid w:val="009E6727"/>
    <w:rsid w:val="009E6978"/>
    <w:rsid w:val="009E6EEA"/>
    <w:rsid w:val="009F04B1"/>
    <w:rsid w:val="009F05C4"/>
    <w:rsid w:val="009F2410"/>
    <w:rsid w:val="009F3FD8"/>
    <w:rsid w:val="009F527D"/>
    <w:rsid w:val="009F601C"/>
    <w:rsid w:val="009F73D7"/>
    <w:rsid w:val="009F7D1C"/>
    <w:rsid w:val="00A00007"/>
    <w:rsid w:val="00A00D19"/>
    <w:rsid w:val="00A00DDD"/>
    <w:rsid w:val="00A00E4A"/>
    <w:rsid w:val="00A01940"/>
    <w:rsid w:val="00A0196A"/>
    <w:rsid w:val="00A01C00"/>
    <w:rsid w:val="00A01DB5"/>
    <w:rsid w:val="00A0202F"/>
    <w:rsid w:val="00A02803"/>
    <w:rsid w:val="00A02975"/>
    <w:rsid w:val="00A02A61"/>
    <w:rsid w:val="00A02D86"/>
    <w:rsid w:val="00A02F2E"/>
    <w:rsid w:val="00A03C97"/>
    <w:rsid w:val="00A03FC7"/>
    <w:rsid w:val="00A0491A"/>
    <w:rsid w:val="00A04B10"/>
    <w:rsid w:val="00A068AD"/>
    <w:rsid w:val="00A07819"/>
    <w:rsid w:val="00A10889"/>
    <w:rsid w:val="00A10C0C"/>
    <w:rsid w:val="00A114D3"/>
    <w:rsid w:val="00A13EF1"/>
    <w:rsid w:val="00A140BD"/>
    <w:rsid w:val="00A15348"/>
    <w:rsid w:val="00A15440"/>
    <w:rsid w:val="00A15930"/>
    <w:rsid w:val="00A15C62"/>
    <w:rsid w:val="00A162CC"/>
    <w:rsid w:val="00A1753C"/>
    <w:rsid w:val="00A17803"/>
    <w:rsid w:val="00A17C8D"/>
    <w:rsid w:val="00A17EFD"/>
    <w:rsid w:val="00A20648"/>
    <w:rsid w:val="00A214D8"/>
    <w:rsid w:val="00A21643"/>
    <w:rsid w:val="00A2191D"/>
    <w:rsid w:val="00A21A5E"/>
    <w:rsid w:val="00A229B0"/>
    <w:rsid w:val="00A2333D"/>
    <w:rsid w:val="00A24035"/>
    <w:rsid w:val="00A24268"/>
    <w:rsid w:val="00A24C16"/>
    <w:rsid w:val="00A26133"/>
    <w:rsid w:val="00A26484"/>
    <w:rsid w:val="00A26836"/>
    <w:rsid w:val="00A27DD8"/>
    <w:rsid w:val="00A30404"/>
    <w:rsid w:val="00A31791"/>
    <w:rsid w:val="00A32019"/>
    <w:rsid w:val="00A328C8"/>
    <w:rsid w:val="00A342AC"/>
    <w:rsid w:val="00A3568E"/>
    <w:rsid w:val="00A35907"/>
    <w:rsid w:val="00A36402"/>
    <w:rsid w:val="00A36B93"/>
    <w:rsid w:val="00A40100"/>
    <w:rsid w:val="00A42C17"/>
    <w:rsid w:val="00A44BB1"/>
    <w:rsid w:val="00A44F31"/>
    <w:rsid w:val="00A45221"/>
    <w:rsid w:val="00A4535B"/>
    <w:rsid w:val="00A45AB7"/>
    <w:rsid w:val="00A47171"/>
    <w:rsid w:val="00A4722A"/>
    <w:rsid w:val="00A4729C"/>
    <w:rsid w:val="00A474DD"/>
    <w:rsid w:val="00A50171"/>
    <w:rsid w:val="00A5291C"/>
    <w:rsid w:val="00A531B8"/>
    <w:rsid w:val="00A54C5A"/>
    <w:rsid w:val="00A54C9C"/>
    <w:rsid w:val="00A55159"/>
    <w:rsid w:val="00A55425"/>
    <w:rsid w:val="00A55519"/>
    <w:rsid w:val="00A57512"/>
    <w:rsid w:val="00A57CD2"/>
    <w:rsid w:val="00A57EA7"/>
    <w:rsid w:val="00A6024C"/>
    <w:rsid w:val="00A609C3"/>
    <w:rsid w:val="00A60A23"/>
    <w:rsid w:val="00A61096"/>
    <w:rsid w:val="00A614C1"/>
    <w:rsid w:val="00A61BE8"/>
    <w:rsid w:val="00A61EF4"/>
    <w:rsid w:val="00A63B65"/>
    <w:rsid w:val="00A66AD2"/>
    <w:rsid w:val="00A7012E"/>
    <w:rsid w:val="00A703BF"/>
    <w:rsid w:val="00A70823"/>
    <w:rsid w:val="00A70A40"/>
    <w:rsid w:val="00A7171D"/>
    <w:rsid w:val="00A7295B"/>
    <w:rsid w:val="00A72B10"/>
    <w:rsid w:val="00A73835"/>
    <w:rsid w:val="00A7472C"/>
    <w:rsid w:val="00A75261"/>
    <w:rsid w:val="00A75F92"/>
    <w:rsid w:val="00A76C03"/>
    <w:rsid w:val="00A76C5B"/>
    <w:rsid w:val="00A77978"/>
    <w:rsid w:val="00A80E02"/>
    <w:rsid w:val="00A81686"/>
    <w:rsid w:val="00A81B92"/>
    <w:rsid w:val="00A81C2F"/>
    <w:rsid w:val="00A83081"/>
    <w:rsid w:val="00A84DFE"/>
    <w:rsid w:val="00A85230"/>
    <w:rsid w:val="00A879A8"/>
    <w:rsid w:val="00A90E04"/>
    <w:rsid w:val="00A928A1"/>
    <w:rsid w:val="00A9306E"/>
    <w:rsid w:val="00A931A4"/>
    <w:rsid w:val="00A93435"/>
    <w:rsid w:val="00A93D9A"/>
    <w:rsid w:val="00A951AA"/>
    <w:rsid w:val="00A9669E"/>
    <w:rsid w:val="00A96AD9"/>
    <w:rsid w:val="00A97065"/>
    <w:rsid w:val="00A970DB"/>
    <w:rsid w:val="00A9736A"/>
    <w:rsid w:val="00A97F7D"/>
    <w:rsid w:val="00AA172B"/>
    <w:rsid w:val="00AA1B47"/>
    <w:rsid w:val="00AA24A0"/>
    <w:rsid w:val="00AA2CC1"/>
    <w:rsid w:val="00AA3935"/>
    <w:rsid w:val="00AA3940"/>
    <w:rsid w:val="00AA3A2D"/>
    <w:rsid w:val="00AA4347"/>
    <w:rsid w:val="00AA498A"/>
    <w:rsid w:val="00AA6B7C"/>
    <w:rsid w:val="00AA6C09"/>
    <w:rsid w:val="00AA7884"/>
    <w:rsid w:val="00AB0B91"/>
    <w:rsid w:val="00AB0C0F"/>
    <w:rsid w:val="00AB55E9"/>
    <w:rsid w:val="00AB6C39"/>
    <w:rsid w:val="00AB7552"/>
    <w:rsid w:val="00AC14C9"/>
    <w:rsid w:val="00AC158D"/>
    <w:rsid w:val="00AC1AAD"/>
    <w:rsid w:val="00AC2A9C"/>
    <w:rsid w:val="00AC3558"/>
    <w:rsid w:val="00AC4153"/>
    <w:rsid w:val="00AC42E3"/>
    <w:rsid w:val="00AC5A55"/>
    <w:rsid w:val="00AC671A"/>
    <w:rsid w:val="00AC6B11"/>
    <w:rsid w:val="00AD0265"/>
    <w:rsid w:val="00AD11F5"/>
    <w:rsid w:val="00AD1C76"/>
    <w:rsid w:val="00AD4CA4"/>
    <w:rsid w:val="00AD5D69"/>
    <w:rsid w:val="00AD6119"/>
    <w:rsid w:val="00AD6AFE"/>
    <w:rsid w:val="00AD6CF2"/>
    <w:rsid w:val="00AE0967"/>
    <w:rsid w:val="00AE1513"/>
    <w:rsid w:val="00AE1C2B"/>
    <w:rsid w:val="00AE4A25"/>
    <w:rsid w:val="00AE561A"/>
    <w:rsid w:val="00AE687B"/>
    <w:rsid w:val="00AE6913"/>
    <w:rsid w:val="00AE6DBA"/>
    <w:rsid w:val="00AE7D49"/>
    <w:rsid w:val="00AF08F7"/>
    <w:rsid w:val="00AF0EB7"/>
    <w:rsid w:val="00AF3935"/>
    <w:rsid w:val="00AF4208"/>
    <w:rsid w:val="00AF4265"/>
    <w:rsid w:val="00AF4DC1"/>
    <w:rsid w:val="00AF7E04"/>
    <w:rsid w:val="00B00538"/>
    <w:rsid w:val="00B01032"/>
    <w:rsid w:val="00B016AF"/>
    <w:rsid w:val="00B03FF5"/>
    <w:rsid w:val="00B0484F"/>
    <w:rsid w:val="00B05271"/>
    <w:rsid w:val="00B0613D"/>
    <w:rsid w:val="00B06724"/>
    <w:rsid w:val="00B070AA"/>
    <w:rsid w:val="00B07B87"/>
    <w:rsid w:val="00B11608"/>
    <w:rsid w:val="00B11CF4"/>
    <w:rsid w:val="00B11F59"/>
    <w:rsid w:val="00B13CC9"/>
    <w:rsid w:val="00B13FA1"/>
    <w:rsid w:val="00B149CC"/>
    <w:rsid w:val="00B149DA"/>
    <w:rsid w:val="00B14A1C"/>
    <w:rsid w:val="00B14FD9"/>
    <w:rsid w:val="00B153D6"/>
    <w:rsid w:val="00B1571C"/>
    <w:rsid w:val="00B157A0"/>
    <w:rsid w:val="00B16F5A"/>
    <w:rsid w:val="00B1760E"/>
    <w:rsid w:val="00B20744"/>
    <w:rsid w:val="00B2139C"/>
    <w:rsid w:val="00B22F39"/>
    <w:rsid w:val="00B231C7"/>
    <w:rsid w:val="00B2375B"/>
    <w:rsid w:val="00B2408D"/>
    <w:rsid w:val="00B26519"/>
    <w:rsid w:val="00B27840"/>
    <w:rsid w:val="00B27929"/>
    <w:rsid w:val="00B3082A"/>
    <w:rsid w:val="00B30AF7"/>
    <w:rsid w:val="00B31F7C"/>
    <w:rsid w:val="00B32B10"/>
    <w:rsid w:val="00B33430"/>
    <w:rsid w:val="00B33448"/>
    <w:rsid w:val="00B33580"/>
    <w:rsid w:val="00B34360"/>
    <w:rsid w:val="00B3461F"/>
    <w:rsid w:val="00B36EC3"/>
    <w:rsid w:val="00B36FA4"/>
    <w:rsid w:val="00B37FC0"/>
    <w:rsid w:val="00B412F8"/>
    <w:rsid w:val="00B41615"/>
    <w:rsid w:val="00B416D0"/>
    <w:rsid w:val="00B41F9F"/>
    <w:rsid w:val="00B42970"/>
    <w:rsid w:val="00B42E6E"/>
    <w:rsid w:val="00B431E5"/>
    <w:rsid w:val="00B439C6"/>
    <w:rsid w:val="00B43C0A"/>
    <w:rsid w:val="00B440E7"/>
    <w:rsid w:val="00B441DC"/>
    <w:rsid w:val="00B446C9"/>
    <w:rsid w:val="00B44B55"/>
    <w:rsid w:val="00B44EDD"/>
    <w:rsid w:val="00B45ABD"/>
    <w:rsid w:val="00B46324"/>
    <w:rsid w:val="00B47BD0"/>
    <w:rsid w:val="00B47F24"/>
    <w:rsid w:val="00B507A4"/>
    <w:rsid w:val="00B51B3B"/>
    <w:rsid w:val="00B522FD"/>
    <w:rsid w:val="00B54EC8"/>
    <w:rsid w:val="00B5555B"/>
    <w:rsid w:val="00B561DE"/>
    <w:rsid w:val="00B569F5"/>
    <w:rsid w:val="00B60304"/>
    <w:rsid w:val="00B60E19"/>
    <w:rsid w:val="00B61002"/>
    <w:rsid w:val="00B6183E"/>
    <w:rsid w:val="00B61A86"/>
    <w:rsid w:val="00B61F5C"/>
    <w:rsid w:val="00B631FD"/>
    <w:rsid w:val="00B63760"/>
    <w:rsid w:val="00B644FD"/>
    <w:rsid w:val="00B6597D"/>
    <w:rsid w:val="00B66133"/>
    <w:rsid w:val="00B6633F"/>
    <w:rsid w:val="00B67279"/>
    <w:rsid w:val="00B71579"/>
    <w:rsid w:val="00B725BB"/>
    <w:rsid w:val="00B7399A"/>
    <w:rsid w:val="00B73A5D"/>
    <w:rsid w:val="00B7514C"/>
    <w:rsid w:val="00B75C8D"/>
    <w:rsid w:val="00B76209"/>
    <w:rsid w:val="00B765E0"/>
    <w:rsid w:val="00B76E27"/>
    <w:rsid w:val="00B80B97"/>
    <w:rsid w:val="00B820E7"/>
    <w:rsid w:val="00B846E6"/>
    <w:rsid w:val="00B84B7B"/>
    <w:rsid w:val="00B84D96"/>
    <w:rsid w:val="00B85F32"/>
    <w:rsid w:val="00B86572"/>
    <w:rsid w:val="00B87F04"/>
    <w:rsid w:val="00B90256"/>
    <w:rsid w:val="00B90591"/>
    <w:rsid w:val="00B9229B"/>
    <w:rsid w:val="00B92659"/>
    <w:rsid w:val="00B935A1"/>
    <w:rsid w:val="00B93C8F"/>
    <w:rsid w:val="00B93D0F"/>
    <w:rsid w:val="00B9446E"/>
    <w:rsid w:val="00B94789"/>
    <w:rsid w:val="00B94BAF"/>
    <w:rsid w:val="00B972B9"/>
    <w:rsid w:val="00B97D91"/>
    <w:rsid w:val="00BA1DA6"/>
    <w:rsid w:val="00BA2002"/>
    <w:rsid w:val="00BA21A5"/>
    <w:rsid w:val="00BA4AF3"/>
    <w:rsid w:val="00BA4F59"/>
    <w:rsid w:val="00BA6A58"/>
    <w:rsid w:val="00BA6A69"/>
    <w:rsid w:val="00BA7014"/>
    <w:rsid w:val="00BA756D"/>
    <w:rsid w:val="00BA7940"/>
    <w:rsid w:val="00BB0655"/>
    <w:rsid w:val="00BB084F"/>
    <w:rsid w:val="00BB0CC3"/>
    <w:rsid w:val="00BB1ED5"/>
    <w:rsid w:val="00BB225E"/>
    <w:rsid w:val="00BB309C"/>
    <w:rsid w:val="00BB3CBB"/>
    <w:rsid w:val="00BB43E4"/>
    <w:rsid w:val="00BB48BA"/>
    <w:rsid w:val="00BB5946"/>
    <w:rsid w:val="00BB6687"/>
    <w:rsid w:val="00BB679D"/>
    <w:rsid w:val="00BB7043"/>
    <w:rsid w:val="00BC0908"/>
    <w:rsid w:val="00BC0A2C"/>
    <w:rsid w:val="00BC0D73"/>
    <w:rsid w:val="00BC1742"/>
    <w:rsid w:val="00BC1BFE"/>
    <w:rsid w:val="00BC3311"/>
    <w:rsid w:val="00BC37DA"/>
    <w:rsid w:val="00BC383E"/>
    <w:rsid w:val="00BC4E06"/>
    <w:rsid w:val="00BC60B6"/>
    <w:rsid w:val="00BC7B90"/>
    <w:rsid w:val="00BD005C"/>
    <w:rsid w:val="00BD2520"/>
    <w:rsid w:val="00BD2D19"/>
    <w:rsid w:val="00BD3225"/>
    <w:rsid w:val="00BD3B27"/>
    <w:rsid w:val="00BD3DB8"/>
    <w:rsid w:val="00BD40FB"/>
    <w:rsid w:val="00BD5DD6"/>
    <w:rsid w:val="00BD77E8"/>
    <w:rsid w:val="00BE0319"/>
    <w:rsid w:val="00BE06F6"/>
    <w:rsid w:val="00BE1990"/>
    <w:rsid w:val="00BE2A62"/>
    <w:rsid w:val="00BE35CC"/>
    <w:rsid w:val="00BE3E6E"/>
    <w:rsid w:val="00BE4406"/>
    <w:rsid w:val="00BE4A11"/>
    <w:rsid w:val="00BE6D1C"/>
    <w:rsid w:val="00BE7491"/>
    <w:rsid w:val="00BE7797"/>
    <w:rsid w:val="00BF1B66"/>
    <w:rsid w:val="00BF1F08"/>
    <w:rsid w:val="00BF23BF"/>
    <w:rsid w:val="00BF3445"/>
    <w:rsid w:val="00BF436F"/>
    <w:rsid w:val="00BF545B"/>
    <w:rsid w:val="00BF5B66"/>
    <w:rsid w:val="00BF5F34"/>
    <w:rsid w:val="00BF750B"/>
    <w:rsid w:val="00BF7805"/>
    <w:rsid w:val="00C003C4"/>
    <w:rsid w:val="00C005A8"/>
    <w:rsid w:val="00C00F20"/>
    <w:rsid w:val="00C04037"/>
    <w:rsid w:val="00C04982"/>
    <w:rsid w:val="00C04EB0"/>
    <w:rsid w:val="00C0707A"/>
    <w:rsid w:val="00C07510"/>
    <w:rsid w:val="00C07E2E"/>
    <w:rsid w:val="00C100F9"/>
    <w:rsid w:val="00C103A3"/>
    <w:rsid w:val="00C10C95"/>
    <w:rsid w:val="00C11572"/>
    <w:rsid w:val="00C13D19"/>
    <w:rsid w:val="00C14B0B"/>
    <w:rsid w:val="00C1661C"/>
    <w:rsid w:val="00C16959"/>
    <w:rsid w:val="00C16989"/>
    <w:rsid w:val="00C22A0B"/>
    <w:rsid w:val="00C268FB"/>
    <w:rsid w:val="00C26A0F"/>
    <w:rsid w:val="00C27274"/>
    <w:rsid w:val="00C27F85"/>
    <w:rsid w:val="00C30462"/>
    <w:rsid w:val="00C320DE"/>
    <w:rsid w:val="00C32882"/>
    <w:rsid w:val="00C34290"/>
    <w:rsid w:val="00C35021"/>
    <w:rsid w:val="00C36CE8"/>
    <w:rsid w:val="00C37BFB"/>
    <w:rsid w:val="00C40B39"/>
    <w:rsid w:val="00C40EB7"/>
    <w:rsid w:val="00C41137"/>
    <w:rsid w:val="00C422D3"/>
    <w:rsid w:val="00C4264F"/>
    <w:rsid w:val="00C43487"/>
    <w:rsid w:val="00C439F8"/>
    <w:rsid w:val="00C43F8F"/>
    <w:rsid w:val="00C4420B"/>
    <w:rsid w:val="00C44D70"/>
    <w:rsid w:val="00C45065"/>
    <w:rsid w:val="00C462CA"/>
    <w:rsid w:val="00C46BF1"/>
    <w:rsid w:val="00C47427"/>
    <w:rsid w:val="00C542CD"/>
    <w:rsid w:val="00C546A2"/>
    <w:rsid w:val="00C54DEC"/>
    <w:rsid w:val="00C54F17"/>
    <w:rsid w:val="00C55691"/>
    <w:rsid w:val="00C55FA0"/>
    <w:rsid w:val="00C565AB"/>
    <w:rsid w:val="00C56616"/>
    <w:rsid w:val="00C571F7"/>
    <w:rsid w:val="00C57510"/>
    <w:rsid w:val="00C576F5"/>
    <w:rsid w:val="00C5795B"/>
    <w:rsid w:val="00C57A4A"/>
    <w:rsid w:val="00C600ED"/>
    <w:rsid w:val="00C602FB"/>
    <w:rsid w:val="00C60AEE"/>
    <w:rsid w:val="00C612A0"/>
    <w:rsid w:val="00C62067"/>
    <w:rsid w:val="00C62171"/>
    <w:rsid w:val="00C625E4"/>
    <w:rsid w:val="00C63D7C"/>
    <w:rsid w:val="00C6409A"/>
    <w:rsid w:val="00C641A2"/>
    <w:rsid w:val="00C643CF"/>
    <w:rsid w:val="00C64A57"/>
    <w:rsid w:val="00C668A1"/>
    <w:rsid w:val="00C66EA6"/>
    <w:rsid w:val="00C67807"/>
    <w:rsid w:val="00C67FAA"/>
    <w:rsid w:val="00C71108"/>
    <w:rsid w:val="00C723C2"/>
    <w:rsid w:val="00C7442A"/>
    <w:rsid w:val="00C74932"/>
    <w:rsid w:val="00C76966"/>
    <w:rsid w:val="00C76FDD"/>
    <w:rsid w:val="00C77776"/>
    <w:rsid w:val="00C77C3D"/>
    <w:rsid w:val="00C8051B"/>
    <w:rsid w:val="00C8087F"/>
    <w:rsid w:val="00C80E38"/>
    <w:rsid w:val="00C823F2"/>
    <w:rsid w:val="00C82507"/>
    <w:rsid w:val="00C8256B"/>
    <w:rsid w:val="00C825F8"/>
    <w:rsid w:val="00C82638"/>
    <w:rsid w:val="00C86168"/>
    <w:rsid w:val="00C86561"/>
    <w:rsid w:val="00C87CA7"/>
    <w:rsid w:val="00C92E0B"/>
    <w:rsid w:val="00C936C9"/>
    <w:rsid w:val="00C937CE"/>
    <w:rsid w:val="00C93C40"/>
    <w:rsid w:val="00C9517F"/>
    <w:rsid w:val="00C953DE"/>
    <w:rsid w:val="00C95816"/>
    <w:rsid w:val="00C9737E"/>
    <w:rsid w:val="00C97ED0"/>
    <w:rsid w:val="00CA1EA8"/>
    <w:rsid w:val="00CA5069"/>
    <w:rsid w:val="00CA544C"/>
    <w:rsid w:val="00CA63D0"/>
    <w:rsid w:val="00CA7894"/>
    <w:rsid w:val="00CA7ED6"/>
    <w:rsid w:val="00CB0225"/>
    <w:rsid w:val="00CB050F"/>
    <w:rsid w:val="00CB0756"/>
    <w:rsid w:val="00CB08FE"/>
    <w:rsid w:val="00CB0AE3"/>
    <w:rsid w:val="00CB0B43"/>
    <w:rsid w:val="00CB1B9C"/>
    <w:rsid w:val="00CB1EEA"/>
    <w:rsid w:val="00CB2020"/>
    <w:rsid w:val="00CB2AD7"/>
    <w:rsid w:val="00CB3487"/>
    <w:rsid w:val="00CB6111"/>
    <w:rsid w:val="00CB69B0"/>
    <w:rsid w:val="00CB700C"/>
    <w:rsid w:val="00CB717D"/>
    <w:rsid w:val="00CB727F"/>
    <w:rsid w:val="00CB72BF"/>
    <w:rsid w:val="00CC07FE"/>
    <w:rsid w:val="00CC12B9"/>
    <w:rsid w:val="00CC163B"/>
    <w:rsid w:val="00CC2405"/>
    <w:rsid w:val="00CC3D18"/>
    <w:rsid w:val="00CC4443"/>
    <w:rsid w:val="00CC4CDC"/>
    <w:rsid w:val="00CC70A8"/>
    <w:rsid w:val="00CC70FB"/>
    <w:rsid w:val="00CC78C7"/>
    <w:rsid w:val="00CD032B"/>
    <w:rsid w:val="00CD0E6A"/>
    <w:rsid w:val="00CD129C"/>
    <w:rsid w:val="00CD3163"/>
    <w:rsid w:val="00CD431E"/>
    <w:rsid w:val="00CD44A0"/>
    <w:rsid w:val="00CD66D5"/>
    <w:rsid w:val="00CE0B0D"/>
    <w:rsid w:val="00CE0CF9"/>
    <w:rsid w:val="00CE316B"/>
    <w:rsid w:val="00CE353C"/>
    <w:rsid w:val="00CE3A4E"/>
    <w:rsid w:val="00CE40E3"/>
    <w:rsid w:val="00CE4B7D"/>
    <w:rsid w:val="00CE4C9D"/>
    <w:rsid w:val="00CE4F16"/>
    <w:rsid w:val="00CE5017"/>
    <w:rsid w:val="00CE6C31"/>
    <w:rsid w:val="00CE792B"/>
    <w:rsid w:val="00CF0B63"/>
    <w:rsid w:val="00CF0C1F"/>
    <w:rsid w:val="00CF0CE2"/>
    <w:rsid w:val="00CF177E"/>
    <w:rsid w:val="00CF18CF"/>
    <w:rsid w:val="00CF50CE"/>
    <w:rsid w:val="00CF535B"/>
    <w:rsid w:val="00CF6311"/>
    <w:rsid w:val="00CF6D6D"/>
    <w:rsid w:val="00CF6DC4"/>
    <w:rsid w:val="00CF70BC"/>
    <w:rsid w:val="00D01EC9"/>
    <w:rsid w:val="00D02CAC"/>
    <w:rsid w:val="00D040F4"/>
    <w:rsid w:val="00D0447F"/>
    <w:rsid w:val="00D05AC0"/>
    <w:rsid w:val="00D05F37"/>
    <w:rsid w:val="00D06FCA"/>
    <w:rsid w:val="00D07EB7"/>
    <w:rsid w:val="00D105CC"/>
    <w:rsid w:val="00D11287"/>
    <w:rsid w:val="00D1368E"/>
    <w:rsid w:val="00D1550F"/>
    <w:rsid w:val="00D16E02"/>
    <w:rsid w:val="00D17B69"/>
    <w:rsid w:val="00D17CF4"/>
    <w:rsid w:val="00D20C0C"/>
    <w:rsid w:val="00D21A17"/>
    <w:rsid w:val="00D2333D"/>
    <w:rsid w:val="00D23E5F"/>
    <w:rsid w:val="00D25AEC"/>
    <w:rsid w:val="00D267FE"/>
    <w:rsid w:val="00D30305"/>
    <w:rsid w:val="00D31514"/>
    <w:rsid w:val="00D3364A"/>
    <w:rsid w:val="00D34DE9"/>
    <w:rsid w:val="00D36B7E"/>
    <w:rsid w:val="00D37056"/>
    <w:rsid w:val="00D40756"/>
    <w:rsid w:val="00D413C2"/>
    <w:rsid w:val="00D42E56"/>
    <w:rsid w:val="00D43002"/>
    <w:rsid w:val="00D43F05"/>
    <w:rsid w:val="00D442E6"/>
    <w:rsid w:val="00D442F1"/>
    <w:rsid w:val="00D4453F"/>
    <w:rsid w:val="00D44750"/>
    <w:rsid w:val="00D44DB4"/>
    <w:rsid w:val="00D45ED6"/>
    <w:rsid w:val="00D46F8E"/>
    <w:rsid w:val="00D47033"/>
    <w:rsid w:val="00D47088"/>
    <w:rsid w:val="00D47B8C"/>
    <w:rsid w:val="00D50E59"/>
    <w:rsid w:val="00D512A9"/>
    <w:rsid w:val="00D51EBF"/>
    <w:rsid w:val="00D52366"/>
    <w:rsid w:val="00D52BD7"/>
    <w:rsid w:val="00D5441F"/>
    <w:rsid w:val="00D56444"/>
    <w:rsid w:val="00D56971"/>
    <w:rsid w:val="00D56C34"/>
    <w:rsid w:val="00D5751B"/>
    <w:rsid w:val="00D60626"/>
    <w:rsid w:val="00D6071D"/>
    <w:rsid w:val="00D60C00"/>
    <w:rsid w:val="00D638F2"/>
    <w:rsid w:val="00D63F58"/>
    <w:rsid w:val="00D657FC"/>
    <w:rsid w:val="00D66C67"/>
    <w:rsid w:val="00D67AE6"/>
    <w:rsid w:val="00D67F9A"/>
    <w:rsid w:val="00D70906"/>
    <w:rsid w:val="00D709C0"/>
    <w:rsid w:val="00D718C1"/>
    <w:rsid w:val="00D73FB8"/>
    <w:rsid w:val="00D74257"/>
    <w:rsid w:val="00D747CE"/>
    <w:rsid w:val="00D75299"/>
    <w:rsid w:val="00D75D39"/>
    <w:rsid w:val="00D76C75"/>
    <w:rsid w:val="00D81147"/>
    <w:rsid w:val="00D818E9"/>
    <w:rsid w:val="00D81B3B"/>
    <w:rsid w:val="00D82D7E"/>
    <w:rsid w:val="00D8312D"/>
    <w:rsid w:val="00D850DF"/>
    <w:rsid w:val="00D85252"/>
    <w:rsid w:val="00D85329"/>
    <w:rsid w:val="00D86B09"/>
    <w:rsid w:val="00D87065"/>
    <w:rsid w:val="00D87142"/>
    <w:rsid w:val="00D87189"/>
    <w:rsid w:val="00D901CA"/>
    <w:rsid w:val="00D9021D"/>
    <w:rsid w:val="00D90957"/>
    <w:rsid w:val="00D909D4"/>
    <w:rsid w:val="00D91EE1"/>
    <w:rsid w:val="00D91EF9"/>
    <w:rsid w:val="00D9291C"/>
    <w:rsid w:val="00D93925"/>
    <w:rsid w:val="00D93A89"/>
    <w:rsid w:val="00D93B36"/>
    <w:rsid w:val="00D941C7"/>
    <w:rsid w:val="00D9445D"/>
    <w:rsid w:val="00D94AB3"/>
    <w:rsid w:val="00D95007"/>
    <w:rsid w:val="00D950C6"/>
    <w:rsid w:val="00D9598F"/>
    <w:rsid w:val="00DA1E8B"/>
    <w:rsid w:val="00DA2BBE"/>
    <w:rsid w:val="00DA2D7D"/>
    <w:rsid w:val="00DA32A2"/>
    <w:rsid w:val="00DA4057"/>
    <w:rsid w:val="00DA6C66"/>
    <w:rsid w:val="00DA6E50"/>
    <w:rsid w:val="00DA7D10"/>
    <w:rsid w:val="00DA7FE0"/>
    <w:rsid w:val="00DB0698"/>
    <w:rsid w:val="00DB1F89"/>
    <w:rsid w:val="00DB216E"/>
    <w:rsid w:val="00DB2851"/>
    <w:rsid w:val="00DB2AEA"/>
    <w:rsid w:val="00DB37B7"/>
    <w:rsid w:val="00DB3E98"/>
    <w:rsid w:val="00DB6813"/>
    <w:rsid w:val="00DB68DA"/>
    <w:rsid w:val="00DB6B54"/>
    <w:rsid w:val="00DC0456"/>
    <w:rsid w:val="00DC04C0"/>
    <w:rsid w:val="00DC0981"/>
    <w:rsid w:val="00DC167E"/>
    <w:rsid w:val="00DC4B0A"/>
    <w:rsid w:val="00DC57CD"/>
    <w:rsid w:val="00DC68CE"/>
    <w:rsid w:val="00DC6D82"/>
    <w:rsid w:val="00DC6FF6"/>
    <w:rsid w:val="00DC7649"/>
    <w:rsid w:val="00DC7BE2"/>
    <w:rsid w:val="00DD0F1B"/>
    <w:rsid w:val="00DD10BC"/>
    <w:rsid w:val="00DD1480"/>
    <w:rsid w:val="00DD1BA5"/>
    <w:rsid w:val="00DD1F2A"/>
    <w:rsid w:val="00DD27AC"/>
    <w:rsid w:val="00DD3438"/>
    <w:rsid w:val="00DD343B"/>
    <w:rsid w:val="00DD3589"/>
    <w:rsid w:val="00DD489A"/>
    <w:rsid w:val="00DD574B"/>
    <w:rsid w:val="00DD5A39"/>
    <w:rsid w:val="00DD5C0D"/>
    <w:rsid w:val="00DD6B3D"/>
    <w:rsid w:val="00DD7D42"/>
    <w:rsid w:val="00DE08C8"/>
    <w:rsid w:val="00DE18A4"/>
    <w:rsid w:val="00DE25DC"/>
    <w:rsid w:val="00DE2A93"/>
    <w:rsid w:val="00DE3074"/>
    <w:rsid w:val="00DE3786"/>
    <w:rsid w:val="00DE3EC7"/>
    <w:rsid w:val="00DE4541"/>
    <w:rsid w:val="00DE4B12"/>
    <w:rsid w:val="00DE4B2D"/>
    <w:rsid w:val="00DE4D10"/>
    <w:rsid w:val="00DE5904"/>
    <w:rsid w:val="00DF00A1"/>
    <w:rsid w:val="00DF070E"/>
    <w:rsid w:val="00DF0F5F"/>
    <w:rsid w:val="00DF14B7"/>
    <w:rsid w:val="00DF20B8"/>
    <w:rsid w:val="00DF25BA"/>
    <w:rsid w:val="00DF28E7"/>
    <w:rsid w:val="00DF32A2"/>
    <w:rsid w:val="00DF4086"/>
    <w:rsid w:val="00DF49F4"/>
    <w:rsid w:val="00DF4CD0"/>
    <w:rsid w:val="00DF5EB7"/>
    <w:rsid w:val="00DF5F5D"/>
    <w:rsid w:val="00DF7500"/>
    <w:rsid w:val="00DF75EF"/>
    <w:rsid w:val="00DF76E3"/>
    <w:rsid w:val="00E00CF3"/>
    <w:rsid w:val="00E0276D"/>
    <w:rsid w:val="00E02A9F"/>
    <w:rsid w:val="00E03073"/>
    <w:rsid w:val="00E03FE4"/>
    <w:rsid w:val="00E04C07"/>
    <w:rsid w:val="00E04E95"/>
    <w:rsid w:val="00E055DD"/>
    <w:rsid w:val="00E071D7"/>
    <w:rsid w:val="00E07DDB"/>
    <w:rsid w:val="00E10885"/>
    <w:rsid w:val="00E108EA"/>
    <w:rsid w:val="00E120FE"/>
    <w:rsid w:val="00E14430"/>
    <w:rsid w:val="00E145DB"/>
    <w:rsid w:val="00E15448"/>
    <w:rsid w:val="00E1658B"/>
    <w:rsid w:val="00E172C7"/>
    <w:rsid w:val="00E17589"/>
    <w:rsid w:val="00E2020C"/>
    <w:rsid w:val="00E208CC"/>
    <w:rsid w:val="00E213EE"/>
    <w:rsid w:val="00E21543"/>
    <w:rsid w:val="00E229D5"/>
    <w:rsid w:val="00E22F10"/>
    <w:rsid w:val="00E23CAA"/>
    <w:rsid w:val="00E251E6"/>
    <w:rsid w:val="00E25322"/>
    <w:rsid w:val="00E265D8"/>
    <w:rsid w:val="00E27600"/>
    <w:rsid w:val="00E277E7"/>
    <w:rsid w:val="00E27997"/>
    <w:rsid w:val="00E27AA8"/>
    <w:rsid w:val="00E27B8E"/>
    <w:rsid w:val="00E27CFD"/>
    <w:rsid w:val="00E30189"/>
    <w:rsid w:val="00E301BC"/>
    <w:rsid w:val="00E30842"/>
    <w:rsid w:val="00E31357"/>
    <w:rsid w:val="00E32046"/>
    <w:rsid w:val="00E332CE"/>
    <w:rsid w:val="00E338AB"/>
    <w:rsid w:val="00E33E66"/>
    <w:rsid w:val="00E34CEB"/>
    <w:rsid w:val="00E359FD"/>
    <w:rsid w:val="00E35B8B"/>
    <w:rsid w:val="00E36227"/>
    <w:rsid w:val="00E36362"/>
    <w:rsid w:val="00E36B18"/>
    <w:rsid w:val="00E371F8"/>
    <w:rsid w:val="00E37BDD"/>
    <w:rsid w:val="00E41D4A"/>
    <w:rsid w:val="00E425EC"/>
    <w:rsid w:val="00E43275"/>
    <w:rsid w:val="00E433D7"/>
    <w:rsid w:val="00E4491B"/>
    <w:rsid w:val="00E44FC4"/>
    <w:rsid w:val="00E452EA"/>
    <w:rsid w:val="00E45308"/>
    <w:rsid w:val="00E45F1C"/>
    <w:rsid w:val="00E460C0"/>
    <w:rsid w:val="00E514CC"/>
    <w:rsid w:val="00E519B6"/>
    <w:rsid w:val="00E51E7B"/>
    <w:rsid w:val="00E5286C"/>
    <w:rsid w:val="00E540F8"/>
    <w:rsid w:val="00E5489C"/>
    <w:rsid w:val="00E57279"/>
    <w:rsid w:val="00E57B05"/>
    <w:rsid w:val="00E57C77"/>
    <w:rsid w:val="00E6252C"/>
    <w:rsid w:val="00E62608"/>
    <w:rsid w:val="00E631B0"/>
    <w:rsid w:val="00E6377A"/>
    <w:rsid w:val="00E6395D"/>
    <w:rsid w:val="00E650E9"/>
    <w:rsid w:val="00E6576D"/>
    <w:rsid w:val="00E65807"/>
    <w:rsid w:val="00E65D98"/>
    <w:rsid w:val="00E65E67"/>
    <w:rsid w:val="00E66679"/>
    <w:rsid w:val="00E666D5"/>
    <w:rsid w:val="00E66AFC"/>
    <w:rsid w:val="00E674A7"/>
    <w:rsid w:val="00E70835"/>
    <w:rsid w:val="00E713A7"/>
    <w:rsid w:val="00E71A0F"/>
    <w:rsid w:val="00E71C6F"/>
    <w:rsid w:val="00E724A0"/>
    <w:rsid w:val="00E730FE"/>
    <w:rsid w:val="00E7518A"/>
    <w:rsid w:val="00E752CB"/>
    <w:rsid w:val="00E757F7"/>
    <w:rsid w:val="00E75805"/>
    <w:rsid w:val="00E76670"/>
    <w:rsid w:val="00E800B8"/>
    <w:rsid w:val="00E80DEF"/>
    <w:rsid w:val="00E81382"/>
    <w:rsid w:val="00E818FA"/>
    <w:rsid w:val="00E81E6A"/>
    <w:rsid w:val="00E82526"/>
    <w:rsid w:val="00E82644"/>
    <w:rsid w:val="00E82B5F"/>
    <w:rsid w:val="00E846AB"/>
    <w:rsid w:val="00E84811"/>
    <w:rsid w:val="00E91B7B"/>
    <w:rsid w:val="00E93140"/>
    <w:rsid w:val="00E93758"/>
    <w:rsid w:val="00E93A0C"/>
    <w:rsid w:val="00E93AA4"/>
    <w:rsid w:val="00E942F3"/>
    <w:rsid w:val="00E947CA"/>
    <w:rsid w:val="00E94F56"/>
    <w:rsid w:val="00E9521A"/>
    <w:rsid w:val="00E95F0E"/>
    <w:rsid w:val="00E9655F"/>
    <w:rsid w:val="00EA1425"/>
    <w:rsid w:val="00EA2AA2"/>
    <w:rsid w:val="00EA2F01"/>
    <w:rsid w:val="00EA380E"/>
    <w:rsid w:val="00EA529E"/>
    <w:rsid w:val="00EA56FF"/>
    <w:rsid w:val="00EA5838"/>
    <w:rsid w:val="00EA5F8C"/>
    <w:rsid w:val="00EA6EDC"/>
    <w:rsid w:val="00EA7820"/>
    <w:rsid w:val="00EB0004"/>
    <w:rsid w:val="00EB02A3"/>
    <w:rsid w:val="00EB1541"/>
    <w:rsid w:val="00EB20A9"/>
    <w:rsid w:val="00EB3346"/>
    <w:rsid w:val="00EB35F8"/>
    <w:rsid w:val="00EB3A19"/>
    <w:rsid w:val="00EB3D37"/>
    <w:rsid w:val="00EB435D"/>
    <w:rsid w:val="00EB45D6"/>
    <w:rsid w:val="00EB4EA6"/>
    <w:rsid w:val="00EB534F"/>
    <w:rsid w:val="00EB6079"/>
    <w:rsid w:val="00EC057B"/>
    <w:rsid w:val="00EC1873"/>
    <w:rsid w:val="00EC4B5B"/>
    <w:rsid w:val="00EC4D8F"/>
    <w:rsid w:val="00EC64FE"/>
    <w:rsid w:val="00EC70E6"/>
    <w:rsid w:val="00ED0A07"/>
    <w:rsid w:val="00ED101F"/>
    <w:rsid w:val="00ED14A5"/>
    <w:rsid w:val="00ED2CB9"/>
    <w:rsid w:val="00ED58E6"/>
    <w:rsid w:val="00ED7CDE"/>
    <w:rsid w:val="00EE0D7F"/>
    <w:rsid w:val="00EE1016"/>
    <w:rsid w:val="00EE153C"/>
    <w:rsid w:val="00EE199B"/>
    <w:rsid w:val="00EE1F44"/>
    <w:rsid w:val="00EE44CF"/>
    <w:rsid w:val="00EE5DB5"/>
    <w:rsid w:val="00EE5F72"/>
    <w:rsid w:val="00EE6299"/>
    <w:rsid w:val="00EE6BB1"/>
    <w:rsid w:val="00EF0166"/>
    <w:rsid w:val="00EF0EFE"/>
    <w:rsid w:val="00EF1223"/>
    <w:rsid w:val="00EF1511"/>
    <w:rsid w:val="00EF276F"/>
    <w:rsid w:val="00EF2AF1"/>
    <w:rsid w:val="00EF3266"/>
    <w:rsid w:val="00EF3465"/>
    <w:rsid w:val="00EF535E"/>
    <w:rsid w:val="00EF578F"/>
    <w:rsid w:val="00EF5BFB"/>
    <w:rsid w:val="00EF738F"/>
    <w:rsid w:val="00EF7694"/>
    <w:rsid w:val="00EF77BC"/>
    <w:rsid w:val="00F01D18"/>
    <w:rsid w:val="00F02641"/>
    <w:rsid w:val="00F0266A"/>
    <w:rsid w:val="00F0311A"/>
    <w:rsid w:val="00F033C6"/>
    <w:rsid w:val="00F0422B"/>
    <w:rsid w:val="00F05B1B"/>
    <w:rsid w:val="00F0663A"/>
    <w:rsid w:val="00F0668B"/>
    <w:rsid w:val="00F0671A"/>
    <w:rsid w:val="00F0719D"/>
    <w:rsid w:val="00F07860"/>
    <w:rsid w:val="00F1061E"/>
    <w:rsid w:val="00F10DE9"/>
    <w:rsid w:val="00F10E86"/>
    <w:rsid w:val="00F11564"/>
    <w:rsid w:val="00F121BD"/>
    <w:rsid w:val="00F15CEA"/>
    <w:rsid w:val="00F15D7E"/>
    <w:rsid w:val="00F16B87"/>
    <w:rsid w:val="00F218BE"/>
    <w:rsid w:val="00F228D9"/>
    <w:rsid w:val="00F23443"/>
    <w:rsid w:val="00F23F77"/>
    <w:rsid w:val="00F246F7"/>
    <w:rsid w:val="00F25227"/>
    <w:rsid w:val="00F25825"/>
    <w:rsid w:val="00F25985"/>
    <w:rsid w:val="00F25ADA"/>
    <w:rsid w:val="00F25B28"/>
    <w:rsid w:val="00F25E1D"/>
    <w:rsid w:val="00F26022"/>
    <w:rsid w:val="00F26071"/>
    <w:rsid w:val="00F2798F"/>
    <w:rsid w:val="00F31536"/>
    <w:rsid w:val="00F31DA9"/>
    <w:rsid w:val="00F335A8"/>
    <w:rsid w:val="00F33FB4"/>
    <w:rsid w:val="00F34544"/>
    <w:rsid w:val="00F34BED"/>
    <w:rsid w:val="00F34D67"/>
    <w:rsid w:val="00F34EAF"/>
    <w:rsid w:val="00F35248"/>
    <w:rsid w:val="00F35BE3"/>
    <w:rsid w:val="00F36220"/>
    <w:rsid w:val="00F36C81"/>
    <w:rsid w:val="00F36F87"/>
    <w:rsid w:val="00F403E2"/>
    <w:rsid w:val="00F4067F"/>
    <w:rsid w:val="00F40B22"/>
    <w:rsid w:val="00F40F52"/>
    <w:rsid w:val="00F41351"/>
    <w:rsid w:val="00F41CA8"/>
    <w:rsid w:val="00F4220A"/>
    <w:rsid w:val="00F4571D"/>
    <w:rsid w:val="00F46857"/>
    <w:rsid w:val="00F4742C"/>
    <w:rsid w:val="00F478D5"/>
    <w:rsid w:val="00F50409"/>
    <w:rsid w:val="00F50A3F"/>
    <w:rsid w:val="00F51078"/>
    <w:rsid w:val="00F51170"/>
    <w:rsid w:val="00F5179F"/>
    <w:rsid w:val="00F521F9"/>
    <w:rsid w:val="00F53090"/>
    <w:rsid w:val="00F54F25"/>
    <w:rsid w:val="00F55D1A"/>
    <w:rsid w:val="00F55D26"/>
    <w:rsid w:val="00F55F2A"/>
    <w:rsid w:val="00F56B61"/>
    <w:rsid w:val="00F56F8D"/>
    <w:rsid w:val="00F61004"/>
    <w:rsid w:val="00F6149C"/>
    <w:rsid w:val="00F6197A"/>
    <w:rsid w:val="00F6250D"/>
    <w:rsid w:val="00F63392"/>
    <w:rsid w:val="00F64425"/>
    <w:rsid w:val="00F64A92"/>
    <w:rsid w:val="00F658AD"/>
    <w:rsid w:val="00F65D77"/>
    <w:rsid w:val="00F67075"/>
    <w:rsid w:val="00F67216"/>
    <w:rsid w:val="00F6762F"/>
    <w:rsid w:val="00F6799C"/>
    <w:rsid w:val="00F710E0"/>
    <w:rsid w:val="00F74106"/>
    <w:rsid w:val="00F74EA3"/>
    <w:rsid w:val="00F75521"/>
    <w:rsid w:val="00F76221"/>
    <w:rsid w:val="00F76406"/>
    <w:rsid w:val="00F76F39"/>
    <w:rsid w:val="00F775BE"/>
    <w:rsid w:val="00F7764F"/>
    <w:rsid w:val="00F801F1"/>
    <w:rsid w:val="00F804C6"/>
    <w:rsid w:val="00F81923"/>
    <w:rsid w:val="00F81EBA"/>
    <w:rsid w:val="00F81F4F"/>
    <w:rsid w:val="00F827CD"/>
    <w:rsid w:val="00F82FBA"/>
    <w:rsid w:val="00F8310F"/>
    <w:rsid w:val="00F835A4"/>
    <w:rsid w:val="00F83CEE"/>
    <w:rsid w:val="00F83CEF"/>
    <w:rsid w:val="00F854AD"/>
    <w:rsid w:val="00F85A5C"/>
    <w:rsid w:val="00F865EC"/>
    <w:rsid w:val="00F8735F"/>
    <w:rsid w:val="00F87D23"/>
    <w:rsid w:val="00F90417"/>
    <w:rsid w:val="00F9049C"/>
    <w:rsid w:val="00F90D0F"/>
    <w:rsid w:val="00F915CB"/>
    <w:rsid w:val="00F9246D"/>
    <w:rsid w:val="00F92A2E"/>
    <w:rsid w:val="00F92EB1"/>
    <w:rsid w:val="00F937E3"/>
    <w:rsid w:val="00F94982"/>
    <w:rsid w:val="00F94A5F"/>
    <w:rsid w:val="00F94EA5"/>
    <w:rsid w:val="00F94FED"/>
    <w:rsid w:val="00F95AC0"/>
    <w:rsid w:val="00F9619D"/>
    <w:rsid w:val="00F9635F"/>
    <w:rsid w:val="00F96913"/>
    <w:rsid w:val="00F97694"/>
    <w:rsid w:val="00FA0B0F"/>
    <w:rsid w:val="00FA1FA8"/>
    <w:rsid w:val="00FA288E"/>
    <w:rsid w:val="00FA3A19"/>
    <w:rsid w:val="00FA3E9E"/>
    <w:rsid w:val="00FB081A"/>
    <w:rsid w:val="00FB1F0E"/>
    <w:rsid w:val="00FB2730"/>
    <w:rsid w:val="00FB2F34"/>
    <w:rsid w:val="00FB3873"/>
    <w:rsid w:val="00FB39DD"/>
    <w:rsid w:val="00FB49A4"/>
    <w:rsid w:val="00FB573D"/>
    <w:rsid w:val="00FB6740"/>
    <w:rsid w:val="00FC02B1"/>
    <w:rsid w:val="00FC0BD5"/>
    <w:rsid w:val="00FC21E9"/>
    <w:rsid w:val="00FC22D7"/>
    <w:rsid w:val="00FC25AC"/>
    <w:rsid w:val="00FC29A4"/>
    <w:rsid w:val="00FC3785"/>
    <w:rsid w:val="00FC39C3"/>
    <w:rsid w:val="00FC4918"/>
    <w:rsid w:val="00FC786C"/>
    <w:rsid w:val="00FC7AB8"/>
    <w:rsid w:val="00FD171E"/>
    <w:rsid w:val="00FD1D9E"/>
    <w:rsid w:val="00FD34FA"/>
    <w:rsid w:val="00FD396C"/>
    <w:rsid w:val="00FD4BAD"/>
    <w:rsid w:val="00FD62D7"/>
    <w:rsid w:val="00FD6CA3"/>
    <w:rsid w:val="00FD7337"/>
    <w:rsid w:val="00FD7BFE"/>
    <w:rsid w:val="00FE4053"/>
    <w:rsid w:val="00FE50E8"/>
    <w:rsid w:val="00FE688B"/>
    <w:rsid w:val="00FE7376"/>
    <w:rsid w:val="00FE7A05"/>
    <w:rsid w:val="00FF07BC"/>
    <w:rsid w:val="00FF0941"/>
    <w:rsid w:val="00FF1BE1"/>
    <w:rsid w:val="00FF1CC5"/>
    <w:rsid w:val="00FF1E38"/>
    <w:rsid w:val="00FF2127"/>
    <w:rsid w:val="00FF2DCF"/>
    <w:rsid w:val="00FF5224"/>
    <w:rsid w:val="00FF537C"/>
    <w:rsid w:val="00FF573A"/>
    <w:rsid w:val="00FF7C0D"/>
    <w:rsid w:val="01154EDD"/>
    <w:rsid w:val="013C690E"/>
    <w:rsid w:val="01747E56"/>
    <w:rsid w:val="01F26935"/>
    <w:rsid w:val="028943AD"/>
    <w:rsid w:val="029E162E"/>
    <w:rsid w:val="02BC1AB4"/>
    <w:rsid w:val="02CF5D26"/>
    <w:rsid w:val="033D08A2"/>
    <w:rsid w:val="035C6DF3"/>
    <w:rsid w:val="03D80B70"/>
    <w:rsid w:val="047563BF"/>
    <w:rsid w:val="04806B11"/>
    <w:rsid w:val="04E5662E"/>
    <w:rsid w:val="053C512E"/>
    <w:rsid w:val="05A625A8"/>
    <w:rsid w:val="0659586C"/>
    <w:rsid w:val="06665A28"/>
    <w:rsid w:val="0673692E"/>
    <w:rsid w:val="06787FCA"/>
    <w:rsid w:val="06A05249"/>
    <w:rsid w:val="06E71DD1"/>
    <w:rsid w:val="07302A71"/>
    <w:rsid w:val="073F0F06"/>
    <w:rsid w:val="073F27DF"/>
    <w:rsid w:val="07612C2A"/>
    <w:rsid w:val="07862691"/>
    <w:rsid w:val="089808CE"/>
    <w:rsid w:val="089A4646"/>
    <w:rsid w:val="08A2174C"/>
    <w:rsid w:val="08A24E24"/>
    <w:rsid w:val="08F024B8"/>
    <w:rsid w:val="09045F63"/>
    <w:rsid w:val="09D26E62"/>
    <w:rsid w:val="0A0D7099"/>
    <w:rsid w:val="0A8F3F52"/>
    <w:rsid w:val="0A9D666F"/>
    <w:rsid w:val="0B187AA4"/>
    <w:rsid w:val="0B1C3A38"/>
    <w:rsid w:val="0B2428ED"/>
    <w:rsid w:val="0B31093A"/>
    <w:rsid w:val="0B6F089F"/>
    <w:rsid w:val="0BE83457"/>
    <w:rsid w:val="0BF95B27"/>
    <w:rsid w:val="0C272694"/>
    <w:rsid w:val="0CA23BB1"/>
    <w:rsid w:val="0D500334"/>
    <w:rsid w:val="0DCC25C2"/>
    <w:rsid w:val="0DF77E44"/>
    <w:rsid w:val="0DF85CEE"/>
    <w:rsid w:val="0E811BA5"/>
    <w:rsid w:val="0EF95E3E"/>
    <w:rsid w:val="0F161D17"/>
    <w:rsid w:val="0F296723"/>
    <w:rsid w:val="0FE255FA"/>
    <w:rsid w:val="102E1B18"/>
    <w:rsid w:val="105C48D7"/>
    <w:rsid w:val="1066035B"/>
    <w:rsid w:val="11064E8F"/>
    <w:rsid w:val="110669E8"/>
    <w:rsid w:val="11160F29"/>
    <w:rsid w:val="1154735C"/>
    <w:rsid w:val="11584EBA"/>
    <w:rsid w:val="11664487"/>
    <w:rsid w:val="11A06703"/>
    <w:rsid w:val="11A6405B"/>
    <w:rsid w:val="11AC53EA"/>
    <w:rsid w:val="11AC7198"/>
    <w:rsid w:val="12170AB5"/>
    <w:rsid w:val="126E1499"/>
    <w:rsid w:val="129739A4"/>
    <w:rsid w:val="135521E4"/>
    <w:rsid w:val="1369661A"/>
    <w:rsid w:val="13D604FC"/>
    <w:rsid w:val="14F94F13"/>
    <w:rsid w:val="15186C1D"/>
    <w:rsid w:val="152F7F54"/>
    <w:rsid w:val="155913E5"/>
    <w:rsid w:val="16702E8A"/>
    <w:rsid w:val="1674297A"/>
    <w:rsid w:val="16A9014A"/>
    <w:rsid w:val="172123D6"/>
    <w:rsid w:val="17EE050A"/>
    <w:rsid w:val="183121A5"/>
    <w:rsid w:val="187E0F97"/>
    <w:rsid w:val="18B52DD6"/>
    <w:rsid w:val="191A70DD"/>
    <w:rsid w:val="19393A07"/>
    <w:rsid w:val="19455C62"/>
    <w:rsid w:val="196071E6"/>
    <w:rsid w:val="1A185377"/>
    <w:rsid w:val="1A512FD2"/>
    <w:rsid w:val="1A642D06"/>
    <w:rsid w:val="1AAD645B"/>
    <w:rsid w:val="1B3E5305"/>
    <w:rsid w:val="1B87796D"/>
    <w:rsid w:val="1BFB1448"/>
    <w:rsid w:val="1C2564C4"/>
    <w:rsid w:val="1C80194D"/>
    <w:rsid w:val="1D081E29"/>
    <w:rsid w:val="1D135F72"/>
    <w:rsid w:val="1D540E0F"/>
    <w:rsid w:val="1D596426"/>
    <w:rsid w:val="1D951428"/>
    <w:rsid w:val="1DA029F5"/>
    <w:rsid w:val="1E370E0A"/>
    <w:rsid w:val="1E6F3A27"/>
    <w:rsid w:val="1EA9759F"/>
    <w:rsid w:val="1EB4179F"/>
    <w:rsid w:val="1EB57198"/>
    <w:rsid w:val="1ED02718"/>
    <w:rsid w:val="1F330EF8"/>
    <w:rsid w:val="20BB73F7"/>
    <w:rsid w:val="20CE664A"/>
    <w:rsid w:val="20F841A8"/>
    <w:rsid w:val="21050673"/>
    <w:rsid w:val="210C7C53"/>
    <w:rsid w:val="214B42D7"/>
    <w:rsid w:val="21DE654A"/>
    <w:rsid w:val="21F65258"/>
    <w:rsid w:val="22041E74"/>
    <w:rsid w:val="220B1CB9"/>
    <w:rsid w:val="22284619"/>
    <w:rsid w:val="2233196A"/>
    <w:rsid w:val="226571EE"/>
    <w:rsid w:val="228B1DEE"/>
    <w:rsid w:val="23337719"/>
    <w:rsid w:val="23CE275E"/>
    <w:rsid w:val="24BF36A0"/>
    <w:rsid w:val="256320CE"/>
    <w:rsid w:val="25893620"/>
    <w:rsid w:val="258E0C37"/>
    <w:rsid w:val="25C805EC"/>
    <w:rsid w:val="25D86356"/>
    <w:rsid w:val="25E22D30"/>
    <w:rsid w:val="25ED39BE"/>
    <w:rsid w:val="262F25B4"/>
    <w:rsid w:val="265C3A26"/>
    <w:rsid w:val="26CA2142"/>
    <w:rsid w:val="27247AA4"/>
    <w:rsid w:val="27B801ED"/>
    <w:rsid w:val="27FE6547"/>
    <w:rsid w:val="281D62A2"/>
    <w:rsid w:val="287E31E4"/>
    <w:rsid w:val="29793237"/>
    <w:rsid w:val="299F1664"/>
    <w:rsid w:val="29A529F3"/>
    <w:rsid w:val="29CF0E92"/>
    <w:rsid w:val="29DD218D"/>
    <w:rsid w:val="29E17ECF"/>
    <w:rsid w:val="2A216E2F"/>
    <w:rsid w:val="2A7F1496"/>
    <w:rsid w:val="2A9211C9"/>
    <w:rsid w:val="2AEC566F"/>
    <w:rsid w:val="2AF54D34"/>
    <w:rsid w:val="2BC349D2"/>
    <w:rsid w:val="2BC81769"/>
    <w:rsid w:val="2C9A25B7"/>
    <w:rsid w:val="2CDF446E"/>
    <w:rsid w:val="2CFE66A2"/>
    <w:rsid w:val="2D5704A8"/>
    <w:rsid w:val="2E9A064C"/>
    <w:rsid w:val="2EB12388"/>
    <w:rsid w:val="2EC46BBF"/>
    <w:rsid w:val="2EFF6701"/>
    <w:rsid w:val="2F3F11F4"/>
    <w:rsid w:val="2F453AC5"/>
    <w:rsid w:val="2FF6107C"/>
    <w:rsid w:val="300E4A87"/>
    <w:rsid w:val="307D0225"/>
    <w:rsid w:val="3273368E"/>
    <w:rsid w:val="32F12805"/>
    <w:rsid w:val="32F26CA9"/>
    <w:rsid w:val="333F00BA"/>
    <w:rsid w:val="3353526D"/>
    <w:rsid w:val="33667C5C"/>
    <w:rsid w:val="33767CAE"/>
    <w:rsid w:val="33781B8A"/>
    <w:rsid w:val="33900270"/>
    <w:rsid w:val="344E2E28"/>
    <w:rsid w:val="344E5307"/>
    <w:rsid w:val="35020CF9"/>
    <w:rsid w:val="350B537E"/>
    <w:rsid w:val="35373F50"/>
    <w:rsid w:val="356F530E"/>
    <w:rsid w:val="357339A5"/>
    <w:rsid w:val="35B04BF9"/>
    <w:rsid w:val="35BB3697"/>
    <w:rsid w:val="35F90895"/>
    <w:rsid w:val="36C95F72"/>
    <w:rsid w:val="37503F9E"/>
    <w:rsid w:val="37753A04"/>
    <w:rsid w:val="37BC3F6B"/>
    <w:rsid w:val="381F6C15"/>
    <w:rsid w:val="385461CB"/>
    <w:rsid w:val="389D1465"/>
    <w:rsid w:val="393578EF"/>
    <w:rsid w:val="397D02DA"/>
    <w:rsid w:val="39CE3C8C"/>
    <w:rsid w:val="3A092B2A"/>
    <w:rsid w:val="3A225C8C"/>
    <w:rsid w:val="3A8346AF"/>
    <w:rsid w:val="3AD35612"/>
    <w:rsid w:val="3ADA6766"/>
    <w:rsid w:val="3B11613A"/>
    <w:rsid w:val="3B7F4E52"/>
    <w:rsid w:val="3C4D4F50"/>
    <w:rsid w:val="3C651AAD"/>
    <w:rsid w:val="3CAF79B9"/>
    <w:rsid w:val="3CE21B3C"/>
    <w:rsid w:val="3D56296B"/>
    <w:rsid w:val="3D5C3EC6"/>
    <w:rsid w:val="3D9A6CBA"/>
    <w:rsid w:val="3DA2351C"/>
    <w:rsid w:val="3DB72FC9"/>
    <w:rsid w:val="3E2148E6"/>
    <w:rsid w:val="3E447E06"/>
    <w:rsid w:val="3E92116E"/>
    <w:rsid w:val="3F19380F"/>
    <w:rsid w:val="3F450160"/>
    <w:rsid w:val="3F8A0269"/>
    <w:rsid w:val="3FA56E51"/>
    <w:rsid w:val="3FC52666"/>
    <w:rsid w:val="401D10DD"/>
    <w:rsid w:val="401E4342"/>
    <w:rsid w:val="407231D7"/>
    <w:rsid w:val="40776A3F"/>
    <w:rsid w:val="40DF6392"/>
    <w:rsid w:val="415C5562"/>
    <w:rsid w:val="418530D3"/>
    <w:rsid w:val="419223C9"/>
    <w:rsid w:val="41945DFD"/>
    <w:rsid w:val="41A50445"/>
    <w:rsid w:val="41C92B3F"/>
    <w:rsid w:val="42024A2E"/>
    <w:rsid w:val="422F5030"/>
    <w:rsid w:val="426D634C"/>
    <w:rsid w:val="433C187A"/>
    <w:rsid w:val="43782555"/>
    <w:rsid w:val="43DA14F2"/>
    <w:rsid w:val="43EF2D90"/>
    <w:rsid w:val="44B83781"/>
    <w:rsid w:val="45237196"/>
    <w:rsid w:val="455D2FEE"/>
    <w:rsid w:val="45605CF4"/>
    <w:rsid w:val="45BE4AAB"/>
    <w:rsid w:val="46244F73"/>
    <w:rsid w:val="46295A03"/>
    <w:rsid w:val="463B667D"/>
    <w:rsid w:val="467A1037"/>
    <w:rsid w:val="46CE4EDF"/>
    <w:rsid w:val="470337D0"/>
    <w:rsid w:val="47AD0F98"/>
    <w:rsid w:val="47BF6960"/>
    <w:rsid w:val="47E524E0"/>
    <w:rsid w:val="494616A5"/>
    <w:rsid w:val="49967D5C"/>
    <w:rsid w:val="4A534079"/>
    <w:rsid w:val="4A9D3546"/>
    <w:rsid w:val="4ABA40F8"/>
    <w:rsid w:val="4BA41E3F"/>
    <w:rsid w:val="4BDE2A80"/>
    <w:rsid w:val="4BF079FF"/>
    <w:rsid w:val="4C59776F"/>
    <w:rsid w:val="4D31441A"/>
    <w:rsid w:val="4D553C64"/>
    <w:rsid w:val="4D6245D3"/>
    <w:rsid w:val="4D896004"/>
    <w:rsid w:val="4DA150FB"/>
    <w:rsid w:val="4DD15D54"/>
    <w:rsid w:val="4E451F2B"/>
    <w:rsid w:val="4E86609F"/>
    <w:rsid w:val="4E9B7D9D"/>
    <w:rsid w:val="4F4247E4"/>
    <w:rsid w:val="4F9B12D7"/>
    <w:rsid w:val="4F9C201E"/>
    <w:rsid w:val="4FBF7ABB"/>
    <w:rsid w:val="4FF736F9"/>
    <w:rsid w:val="5003209D"/>
    <w:rsid w:val="50131BB5"/>
    <w:rsid w:val="501C6CBB"/>
    <w:rsid w:val="50672F54"/>
    <w:rsid w:val="508B3E41"/>
    <w:rsid w:val="50C555A5"/>
    <w:rsid w:val="50EF0CBA"/>
    <w:rsid w:val="50F814D6"/>
    <w:rsid w:val="51271DBC"/>
    <w:rsid w:val="51826FF2"/>
    <w:rsid w:val="51F933FC"/>
    <w:rsid w:val="52505342"/>
    <w:rsid w:val="527C6BD3"/>
    <w:rsid w:val="52B21B59"/>
    <w:rsid w:val="531B57B2"/>
    <w:rsid w:val="532129A2"/>
    <w:rsid w:val="53CB037C"/>
    <w:rsid w:val="53E61ABA"/>
    <w:rsid w:val="543C5DDD"/>
    <w:rsid w:val="55085A60"/>
    <w:rsid w:val="556B6915"/>
    <w:rsid w:val="558477DD"/>
    <w:rsid w:val="56685844"/>
    <w:rsid w:val="569C0B56"/>
    <w:rsid w:val="56AA2FAF"/>
    <w:rsid w:val="58906498"/>
    <w:rsid w:val="58B54151"/>
    <w:rsid w:val="596671F9"/>
    <w:rsid w:val="59777658"/>
    <w:rsid w:val="5987789B"/>
    <w:rsid w:val="59FC32C2"/>
    <w:rsid w:val="5A096502"/>
    <w:rsid w:val="5A1804F3"/>
    <w:rsid w:val="5A867B53"/>
    <w:rsid w:val="5A871B1D"/>
    <w:rsid w:val="5A963B0E"/>
    <w:rsid w:val="5B671D95"/>
    <w:rsid w:val="5B857E0A"/>
    <w:rsid w:val="5B9E0ECC"/>
    <w:rsid w:val="5BE30A1A"/>
    <w:rsid w:val="5C0953E8"/>
    <w:rsid w:val="5CAE513F"/>
    <w:rsid w:val="5CBD2C02"/>
    <w:rsid w:val="5CFA4828"/>
    <w:rsid w:val="5D073F83"/>
    <w:rsid w:val="5D1C654D"/>
    <w:rsid w:val="5D423AD9"/>
    <w:rsid w:val="5D5A5FC8"/>
    <w:rsid w:val="5D6C08BD"/>
    <w:rsid w:val="5E0D0C65"/>
    <w:rsid w:val="5E135BA1"/>
    <w:rsid w:val="5E7F3237"/>
    <w:rsid w:val="5EE7662E"/>
    <w:rsid w:val="5F030B51"/>
    <w:rsid w:val="5F5A335C"/>
    <w:rsid w:val="60047017"/>
    <w:rsid w:val="602045A6"/>
    <w:rsid w:val="603718EF"/>
    <w:rsid w:val="60395667"/>
    <w:rsid w:val="60E750C3"/>
    <w:rsid w:val="618741B1"/>
    <w:rsid w:val="61D373F6"/>
    <w:rsid w:val="61D45648"/>
    <w:rsid w:val="62182D6C"/>
    <w:rsid w:val="623A1223"/>
    <w:rsid w:val="625E218C"/>
    <w:rsid w:val="63847915"/>
    <w:rsid w:val="63CF1625"/>
    <w:rsid w:val="64191A38"/>
    <w:rsid w:val="64F8789F"/>
    <w:rsid w:val="65040881"/>
    <w:rsid w:val="650B2002"/>
    <w:rsid w:val="65125A95"/>
    <w:rsid w:val="65136487"/>
    <w:rsid w:val="65332685"/>
    <w:rsid w:val="653F7059"/>
    <w:rsid w:val="65530F79"/>
    <w:rsid w:val="655D5954"/>
    <w:rsid w:val="65B25CA0"/>
    <w:rsid w:val="65E10333"/>
    <w:rsid w:val="66501D1E"/>
    <w:rsid w:val="666D23BD"/>
    <w:rsid w:val="66B21CD0"/>
    <w:rsid w:val="67D80D86"/>
    <w:rsid w:val="68907DEF"/>
    <w:rsid w:val="68A22263"/>
    <w:rsid w:val="68BF1F03"/>
    <w:rsid w:val="68C87588"/>
    <w:rsid w:val="68E5638C"/>
    <w:rsid w:val="68EC14C9"/>
    <w:rsid w:val="691041D4"/>
    <w:rsid w:val="69CC2526"/>
    <w:rsid w:val="69DA3A17"/>
    <w:rsid w:val="6A86565B"/>
    <w:rsid w:val="6ABA028C"/>
    <w:rsid w:val="6ADF0BB9"/>
    <w:rsid w:val="6B2667E8"/>
    <w:rsid w:val="6B95409A"/>
    <w:rsid w:val="6BA047ED"/>
    <w:rsid w:val="6BB15300"/>
    <w:rsid w:val="6BDD334B"/>
    <w:rsid w:val="6C465394"/>
    <w:rsid w:val="6C5A0E3F"/>
    <w:rsid w:val="6C783074"/>
    <w:rsid w:val="6CA00E8F"/>
    <w:rsid w:val="6D3B47CD"/>
    <w:rsid w:val="6DA2484C"/>
    <w:rsid w:val="6DDA2238"/>
    <w:rsid w:val="6E4C4446"/>
    <w:rsid w:val="6E95405E"/>
    <w:rsid w:val="6E9E14B7"/>
    <w:rsid w:val="6F347726"/>
    <w:rsid w:val="707010E5"/>
    <w:rsid w:val="70910BA8"/>
    <w:rsid w:val="70A26535"/>
    <w:rsid w:val="712F471F"/>
    <w:rsid w:val="71FD47ED"/>
    <w:rsid w:val="72394B3C"/>
    <w:rsid w:val="724759C2"/>
    <w:rsid w:val="724D0AFE"/>
    <w:rsid w:val="7252403F"/>
    <w:rsid w:val="72693B8A"/>
    <w:rsid w:val="72B8241C"/>
    <w:rsid w:val="72DD249B"/>
    <w:rsid w:val="72F5541E"/>
    <w:rsid w:val="73BE0922"/>
    <w:rsid w:val="745D771F"/>
    <w:rsid w:val="746C74D2"/>
    <w:rsid w:val="75A82C1C"/>
    <w:rsid w:val="75B82733"/>
    <w:rsid w:val="75F714AD"/>
    <w:rsid w:val="75FC4D15"/>
    <w:rsid w:val="762C55FB"/>
    <w:rsid w:val="762E3BD3"/>
    <w:rsid w:val="765863F0"/>
    <w:rsid w:val="76592168"/>
    <w:rsid w:val="76D704E4"/>
    <w:rsid w:val="76EA1012"/>
    <w:rsid w:val="7712306A"/>
    <w:rsid w:val="77973180"/>
    <w:rsid w:val="77A318EC"/>
    <w:rsid w:val="78434E7D"/>
    <w:rsid w:val="78654DF4"/>
    <w:rsid w:val="798B2638"/>
    <w:rsid w:val="79982FA7"/>
    <w:rsid w:val="79CC49FF"/>
    <w:rsid w:val="79CD0EA3"/>
    <w:rsid w:val="7A15284A"/>
    <w:rsid w:val="7A4D602C"/>
    <w:rsid w:val="7A784F6D"/>
    <w:rsid w:val="7AAB50E0"/>
    <w:rsid w:val="7ACF29F8"/>
    <w:rsid w:val="7AEC5358"/>
    <w:rsid w:val="7B6475E5"/>
    <w:rsid w:val="7C1C1C6D"/>
    <w:rsid w:val="7C5F7DAC"/>
    <w:rsid w:val="7C982E63"/>
    <w:rsid w:val="7CB912FB"/>
    <w:rsid w:val="7D2232B3"/>
    <w:rsid w:val="7D2E7EAA"/>
    <w:rsid w:val="7D5F62B6"/>
    <w:rsid w:val="7D7B29C4"/>
    <w:rsid w:val="7D843C0B"/>
    <w:rsid w:val="7DB14637"/>
    <w:rsid w:val="7DD520D4"/>
    <w:rsid w:val="7E4E1230"/>
    <w:rsid w:val="7F1E5CFC"/>
    <w:rsid w:val="7FDA7E75"/>
    <w:rsid w:val="7FE36F19"/>
    <w:rsid w:val="7FEA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13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footnote reference"/>
    <w:basedOn w:val="9"/>
    <w:semiHidden/>
    <w:unhideWhenUsed/>
    <w:qFormat/>
    <w:uiPriority w:val="99"/>
    <w:rPr>
      <w:vertAlign w:val="superscript"/>
    </w:rPr>
  </w:style>
  <w:style w:type="character" w:customStyle="1" w:styleId="12">
    <w:name w:val="批注框文本 字符"/>
    <w:basedOn w:val="9"/>
    <w:link w:val="2"/>
    <w:semiHidden/>
    <w:qFormat/>
    <w:uiPriority w:val="99"/>
    <w:rPr>
      <w:rFonts w:ascii="宋体" w:eastAsia="宋体"/>
      <w:sz w:val="18"/>
      <w:szCs w:val="18"/>
    </w:rPr>
  </w:style>
  <w:style w:type="character" w:customStyle="1" w:styleId="13">
    <w:name w:val="脚注文本 字符"/>
    <w:basedOn w:val="9"/>
    <w:link w:val="5"/>
    <w:semiHidden/>
    <w:qFormat/>
    <w:uiPriority w:val="99"/>
    <w:rPr>
      <w:sz w:val="18"/>
      <w:szCs w:val="18"/>
    </w:rPr>
  </w:style>
  <w:style w:type="character" w:customStyle="1" w:styleId="14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5">
    <w:name w:val="页脚 字符"/>
    <w:basedOn w:val="9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92</Words>
  <Characters>3809</Characters>
  <Lines>65</Lines>
  <Paragraphs>18</Paragraphs>
  <TotalTime>0</TotalTime>
  <ScaleCrop>false</ScaleCrop>
  <LinksUpToDate>false</LinksUpToDate>
  <CharactersWithSpaces>426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13:13:00Z</dcterms:created>
  <dc:creator>LiR-Circ</dc:creator>
  <cp:lastModifiedBy>sensible</cp:lastModifiedBy>
  <dcterms:modified xsi:type="dcterms:W3CDTF">2025-08-27T07:46:19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BD5CD790F6540AE9FAF8FF3F749DAD9_12</vt:lpwstr>
  </property>
  <property fmtid="{D5CDD505-2E9C-101B-9397-08002B2CF9AE}" pid="4" name="KSOTemplateDocerSaveRecord">
    <vt:lpwstr>eyJoZGlkIjoiZmE5NGQyNDk3ZTE2NDA4NWU0ZWZmMzUxOWU2ZjBiZGMiLCJ1c2VySWQiOiI1OTI2NjQ5MTkifQ==</vt:lpwstr>
  </property>
</Properties>
</file>